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532B5" w:rsidP="49F60993" w:rsidRDefault="0D280FCB" w14:paraId="3FB507A8" w14:textId="7F0E9B9F">
      <w:pPr>
        <w:spacing w:after="0"/>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Supplementary Information </w:t>
      </w:r>
    </w:p>
    <w:p w:rsidR="00D532B5" w:rsidP="4B3E3EC3" w:rsidRDefault="00D532B5" w14:paraId="4ABDE265" w14:textId="581C892B">
      <w:pPr>
        <w:rPr>
          <w:rFonts w:ascii="Times New Roman" w:hAnsi="Times New Roman" w:eastAsia="Times New Roman" w:cs="Times New Roman"/>
        </w:rPr>
      </w:pPr>
    </w:p>
    <w:p w:rsidR="00D532B5" w:rsidP="4B3E3EC3" w:rsidRDefault="00D532B5" w14:paraId="5F9F4963" w14:textId="2A5052BB">
      <w:pPr>
        <w:rPr>
          <w:rFonts w:ascii="Times New Roman" w:hAnsi="Times New Roman" w:eastAsia="Times New Roman" w:cs="Times New Roman"/>
        </w:rPr>
      </w:pPr>
    </w:p>
    <w:p w:rsidR="5F89431D" w:rsidP="49F60993" w:rsidRDefault="5F89431D" w14:paraId="563A4E21" w14:textId="27094547">
      <w:pPr>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b/>
          <w:bCs/>
          <w:color w:val="000000" w:themeColor="text1"/>
        </w:rPr>
        <w:t>Betrayal and unfairness are linked through insula-valuation network dynamics</w:t>
      </w:r>
    </w:p>
    <w:p w:rsidR="6E3B76BC" w:rsidP="49F60993" w:rsidRDefault="6E3B76BC" w14:paraId="625E81AE" w14:textId="0FC7CDBA">
      <w:pPr>
        <w:spacing w:after="0"/>
        <w:jc w:val="center"/>
        <w:rPr>
          <w:rFonts w:ascii="Times New Roman" w:hAnsi="Times New Roman" w:eastAsia="Times New Roman" w:cs="Times New Roman"/>
          <w:b/>
          <w:bCs/>
          <w:color w:val="000000" w:themeColor="text1"/>
        </w:rPr>
      </w:pPr>
    </w:p>
    <w:p w:rsidR="00D532B5" w:rsidP="4B3E3EC3" w:rsidRDefault="00D532B5" w14:paraId="3D9CCD83" w14:textId="07E412D4">
      <w:pPr>
        <w:rPr>
          <w:rFonts w:ascii="Times New Roman" w:hAnsi="Times New Roman" w:eastAsia="Times New Roman" w:cs="Times New Roman"/>
        </w:rPr>
      </w:pPr>
    </w:p>
    <w:p w:rsidR="00D532B5" w:rsidP="49F60993" w:rsidRDefault="0D280FCB" w14:paraId="1476291C" w14:textId="1BBC22F2">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  </w:t>
      </w:r>
    </w:p>
    <w:p w:rsidR="00D532B5" w:rsidP="4B3E3EC3" w:rsidRDefault="00D532B5" w14:paraId="39B9696E" w14:textId="0175D9CE">
      <w:pPr>
        <w:rPr>
          <w:rFonts w:ascii="Times New Roman" w:hAnsi="Times New Roman" w:eastAsia="Times New Roman" w:cs="Times New Roman"/>
        </w:rPr>
      </w:pPr>
    </w:p>
    <w:p w:rsidR="00D532B5" w:rsidP="49F60993" w:rsidRDefault="0D280FCB" w14:paraId="0DF61978" w14:textId="1D20D089">
      <w:pPr>
        <w:spacing w:after="0"/>
        <w:jc w:val="center"/>
        <w:rPr>
          <w:rFonts w:ascii="Times New Roman" w:hAnsi="Times New Roman" w:eastAsia="Times New Roman" w:cs="Times New Roman"/>
          <w:color w:val="000000" w:themeColor="text1"/>
          <w:vertAlign w:val="superscript"/>
        </w:rPr>
      </w:pPr>
      <w:r w:rsidRPr="49F60993">
        <w:rPr>
          <w:rFonts w:ascii="Times New Roman" w:hAnsi="Times New Roman" w:eastAsia="Times New Roman" w:cs="Times New Roman"/>
          <w:color w:val="000000" w:themeColor="text1"/>
        </w:rPr>
        <w:t>Jacob M. Stanley</w:t>
      </w:r>
      <w:r w:rsidRPr="49F60993">
        <w:rPr>
          <w:rFonts w:ascii="Times New Roman" w:hAnsi="Times New Roman" w:eastAsia="Times New Roman" w:cs="Times New Roman"/>
          <w:color w:val="000000" w:themeColor="text1"/>
          <w:vertAlign w:val="superscript"/>
        </w:rPr>
        <w:t>1</w:t>
      </w:r>
      <w:r w:rsidRPr="49F60993">
        <w:rPr>
          <w:rFonts w:ascii="Times New Roman" w:hAnsi="Times New Roman" w:eastAsia="Times New Roman" w:cs="Times New Roman"/>
          <w:color w:val="000000" w:themeColor="text1"/>
        </w:rPr>
        <w:t>*, Derrick Dwamena</w:t>
      </w:r>
      <w:r w:rsidRPr="49F60993">
        <w:rPr>
          <w:rFonts w:ascii="Times New Roman" w:hAnsi="Times New Roman" w:eastAsia="Times New Roman" w:cs="Times New Roman"/>
          <w:color w:val="000000" w:themeColor="text1"/>
          <w:vertAlign w:val="superscript"/>
        </w:rPr>
        <w:t>1</w:t>
      </w:r>
      <w:r w:rsidRPr="49F60993">
        <w:rPr>
          <w:rFonts w:ascii="Times New Roman" w:hAnsi="Times New Roman" w:eastAsia="Times New Roman" w:cs="Times New Roman"/>
          <w:color w:val="000000" w:themeColor="text1"/>
        </w:rPr>
        <w:t>*, James B. Wyngaarden</w:t>
      </w:r>
      <w:r w:rsidRPr="49F60993">
        <w:rPr>
          <w:rFonts w:ascii="Times New Roman" w:hAnsi="Times New Roman" w:eastAsia="Times New Roman" w:cs="Times New Roman"/>
          <w:color w:val="000000" w:themeColor="text1"/>
          <w:vertAlign w:val="superscript"/>
        </w:rPr>
        <w:t>1</w:t>
      </w:r>
      <w:r w:rsidRPr="49F60993">
        <w:rPr>
          <w:rFonts w:ascii="Times New Roman" w:hAnsi="Times New Roman" w:eastAsia="Times New Roman" w:cs="Times New Roman"/>
          <w:color w:val="000000" w:themeColor="text1"/>
        </w:rPr>
        <w:t>, Melanie C. Kos</w:t>
      </w:r>
      <w:r w:rsidRPr="49F60993">
        <w:rPr>
          <w:rFonts w:ascii="Times New Roman" w:hAnsi="Times New Roman" w:eastAsia="Times New Roman" w:cs="Times New Roman"/>
          <w:color w:val="000000" w:themeColor="text1"/>
          <w:vertAlign w:val="superscript"/>
        </w:rPr>
        <w:t>1</w:t>
      </w:r>
      <w:r w:rsidRPr="49F60993">
        <w:rPr>
          <w:rFonts w:ascii="Times New Roman" w:hAnsi="Times New Roman" w:eastAsia="Times New Roman" w:cs="Times New Roman"/>
          <w:color w:val="000000" w:themeColor="text1"/>
        </w:rPr>
        <w:t>, Johanna Jarcho</w:t>
      </w:r>
      <w:r w:rsidRPr="49F60993">
        <w:rPr>
          <w:rFonts w:ascii="Times New Roman" w:hAnsi="Times New Roman" w:eastAsia="Times New Roman" w:cs="Times New Roman"/>
          <w:color w:val="000000" w:themeColor="text1"/>
          <w:vertAlign w:val="superscript"/>
        </w:rPr>
        <w:t>1</w:t>
      </w:r>
      <w:r w:rsidRPr="49F60993">
        <w:rPr>
          <w:rFonts w:ascii="Times New Roman" w:hAnsi="Times New Roman" w:eastAsia="Times New Roman" w:cs="Times New Roman"/>
          <w:color w:val="000000" w:themeColor="text1"/>
        </w:rPr>
        <w:t>, Dominic Fareri</w:t>
      </w:r>
      <w:r w:rsidR="00CE11B3">
        <w:rPr>
          <w:rFonts w:ascii="Times New Roman" w:hAnsi="Times New Roman" w:eastAsia="Times New Roman" w:cs="Times New Roman"/>
          <w:color w:val="000000" w:themeColor="text1"/>
          <w:vertAlign w:val="superscript"/>
        </w:rPr>
        <w:t>2</w:t>
      </w:r>
      <w:r w:rsidRPr="49F60993">
        <w:rPr>
          <w:rFonts w:ascii="Times New Roman" w:hAnsi="Times New Roman" w:eastAsia="Times New Roman" w:cs="Times New Roman"/>
          <w:color w:val="000000" w:themeColor="text1"/>
        </w:rPr>
        <w:t>, David V. Smith</w:t>
      </w:r>
      <w:r w:rsidRPr="49F60993">
        <w:rPr>
          <w:rFonts w:ascii="Times New Roman" w:hAnsi="Times New Roman" w:eastAsia="Times New Roman" w:cs="Times New Roman"/>
          <w:color w:val="000000" w:themeColor="text1"/>
          <w:vertAlign w:val="superscript"/>
        </w:rPr>
        <w:t>1</w:t>
      </w:r>
    </w:p>
    <w:p w:rsidR="00D532B5" w:rsidP="4B3E3EC3" w:rsidRDefault="00D532B5" w14:paraId="26133129" w14:textId="0E417843">
      <w:pPr>
        <w:rPr>
          <w:rFonts w:ascii="Times New Roman" w:hAnsi="Times New Roman" w:eastAsia="Times New Roman" w:cs="Times New Roman"/>
        </w:rPr>
      </w:pPr>
    </w:p>
    <w:p w:rsidR="00D532B5" w:rsidP="49F60993" w:rsidRDefault="002C2D59" w14:paraId="387AD058" w14:textId="7ED0106D">
      <w:pPr>
        <w:spacing w:after="0"/>
        <w:jc w:val="center"/>
        <w:rPr>
          <w:rFonts w:ascii="Times New Roman" w:hAnsi="Times New Roman" w:eastAsia="Times New Roman" w:cs="Times New Roman"/>
          <w:color w:val="000000" w:themeColor="text1"/>
        </w:rPr>
      </w:pPr>
      <w:r w:rsidRPr="2C8DDF31" w:rsidR="00907E9F">
        <w:rPr>
          <w:rFonts w:ascii="Times New Roman" w:hAnsi="Times New Roman" w:eastAsia="Times New Roman" w:cs="Times New Roman"/>
          <w:color w:val="000000" w:themeColor="text1" w:themeTint="FF" w:themeShade="FF"/>
          <w:vertAlign w:val="superscript"/>
        </w:rPr>
        <w:t>1</w:t>
      </w:r>
      <w:r w:rsidRPr="2C8DDF31" w:rsidR="0D280FCB">
        <w:rPr>
          <w:rFonts w:ascii="Times New Roman" w:hAnsi="Times New Roman" w:eastAsia="Times New Roman" w:cs="Times New Roman"/>
          <w:color w:val="000000" w:themeColor="text1" w:themeTint="FF" w:themeShade="FF"/>
        </w:rPr>
        <w:t xml:space="preserve">Temple University, Philadelphia, USA </w:t>
      </w:r>
      <w:r w:rsidRPr="2C8DDF31" w:rsidR="002C2D59">
        <w:rPr>
          <w:rFonts w:ascii="Times New Roman" w:hAnsi="Times New Roman" w:eastAsia="Times New Roman" w:cs="Times New Roman"/>
          <w:color w:val="000000" w:themeColor="text1" w:themeTint="FF" w:themeShade="FF"/>
          <w:vertAlign w:val="superscript"/>
        </w:rPr>
        <w:t>2</w:t>
      </w:r>
      <w:r w:rsidRPr="2C8DDF31" w:rsidR="0D280FCB">
        <w:rPr>
          <w:rFonts w:ascii="Times New Roman" w:hAnsi="Times New Roman" w:eastAsia="Times New Roman" w:cs="Times New Roman"/>
          <w:color w:val="000000" w:themeColor="text1" w:themeTint="FF" w:themeShade="FF"/>
        </w:rPr>
        <w:t xml:space="preserve">Adelphi University, Garden City, USA </w:t>
      </w:r>
    </w:p>
    <w:p w:rsidR="00D532B5" w:rsidP="4B3E3EC3" w:rsidRDefault="00D532B5" w14:paraId="2816D7EF" w14:textId="726696A2">
      <w:pPr>
        <w:rPr>
          <w:rFonts w:ascii="Times New Roman" w:hAnsi="Times New Roman" w:eastAsia="Times New Roman" w:cs="Times New Roman"/>
        </w:rPr>
      </w:pPr>
    </w:p>
    <w:p w:rsidR="00D532B5" w:rsidP="49F60993" w:rsidRDefault="0D280FCB" w14:paraId="2BE59C8D" w14:textId="1161838B">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 These authors contributed equally and share first authorship. </w:t>
      </w:r>
    </w:p>
    <w:p w:rsidR="00D532B5" w:rsidP="4B3E3EC3" w:rsidRDefault="00D532B5" w14:paraId="663E27B3" w14:textId="7256B72D">
      <w:pPr>
        <w:rPr>
          <w:rFonts w:ascii="Times New Roman" w:hAnsi="Times New Roman" w:eastAsia="Times New Roman" w:cs="Times New Roman"/>
        </w:rPr>
      </w:pPr>
    </w:p>
    <w:p w:rsidR="00D532B5" w:rsidP="49F60993" w:rsidRDefault="0D280FCB" w14:paraId="7B116325" w14:textId="7F7D1126">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 </w:t>
      </w:r>
    </w:p>
    <w:p w:rsidR="00D532B5" w:rsidP="4B3E3EC3" w:rsidRDefault="00D532B5" w14:paraId="6D6703A6" w14:textId="643E14F1">
      <w:pPr>
        <w:rPr>
          <w:rFonts w:ascii="Times New Roman" w:hAnsi="Times New Roman" w:eastAsia="Times New Roman" w:cs="Times New Roman"/>
        </w:rPr>
      </w:pPr>
    </w:p>
    <w:p w:rsidR="00D532B5" w:rsidP="49F60993" w:rsidRDefault="0D280FCB" w14:paraId="793A89C2" w14:textId="5A270F1F">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 </w:t>
      </w:r>
    </w:p>
    <w:p w:rsidR="00D532B5" w:rsidP="4B3E3EC3" w:rsidRDefault="00D532B5" w14:paraId="0CC27C16" w14:textId="4EECB3A0">
      <w:pPr>
        <w:rPr>
          <w:rFonts w:ascii="Times New Roman" w:hAnsi="Times New Roman" w:eastAsia="Times New Roman" w:cs="Times New Roman"/>
        </w:rPr>
      </w:pPr>
    </w:p>
    <w:p w:rsidR="00D532B5" w:rsidP="4B3E3EC3" w:rsidRDefault="00D532B5" w14:paraId="4DB9BCEA" w14:textId="02960DD0">
      <w:pPr>
        <w:rPr>
          <w:rFonts w:ascii="Times New Roman" w:hAnsi="Times New Roman" w:eastAsia="Times New Roman" w:cs="Times New Roman"/>
        </w:rPr>
      </w:pPr>
    </w:p>
    <w:p w:rsidR="00D532B5" w:rsidP="49F60993" w:rsidRDefault="0D280FCB" w14:paraId="59EC08BE" w14:textId="64AB3742">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 </w:t>
      </w:r>
    </w:p>
    <w:p w:rsidR="00D532B5" w:rsidP="4B3E3EC3" w:rsidRDefault="00D532B5" w14:paraId="2A51575C" w14:textId="4A210C01">
      <w:pPr>
        <w:rPr>
          <w:rFonts w:ascii="Times New Roman" w:hAnsi="Times New Roman" w:eastAsia="Times New Roman" w:cs="Times New Roman"/>
        </w:rPr>
      </w:pPr>
    </w:p>
    <w:p w:rsidR="00D532B5" w:rsidP="49F60993" w:rsidRDefault="0D280FCB" w14:paraId="0E606A8C" w14:textId="45D56D48">
      <w:pPr>
        <w:spacing w:after="0"/>
        <w:jc w:val="center"/>
        <w:rPr>
          <w:rFonts w:ascii="Times New Roman" w:hAnsi="Times New Roman" w:eastAsia="Times New Roman" w:cs="Times New Roman"/>
          <w:color w:val="000000" w:themeColor="text1"/>
        </w:rPr>
      </w:pPr>
      <w:r w:rsidRPr="49F60993">
        <w:rPr>
          <w:rFonts w:ascii="Times New Roman" w:hAnsi="Times New Roman" w:eastAsia="Times New Roman" w:cs="Times New Roman"/>
          <w:color w:val="000000" w:themeColor="text1"/>
        </w:rPr>
        <w:t xml:space="preserve">Corresponding author’s email address: </w:t>
      </w:r>
    </w:p>
    <w:p w:rsidR="00D532B5" w:rsidP="49F60993" w:rsidRDefault="0D280FCB" w14:paraId="3024BB94" w14:textId="14E5DC04">
      <w:pPr>
        <w:spacing w:after="0"/>
        <w:jc w:val="center"/>
        <w:rPr>
          <w:rFonts w:ascii="Times New Roman" w:hAnsi="Times New Roman" w:eastAsia="Times New Roman" w:cs="Times New Roman"/>
          <w:color w:val="000000" w:themeColor="text1"/>
        </w:rPr>
      </w:pPr>
      <w:r w:rsidRPr="2C8DDF31" w:rsidR="0D280FCB">
        <w:rPr>
          <w:rFonts w:ascii="Times New Roman" w:hAnsi="Times New Roman" w:eastAsia="Times New Roman" w:cs="Times New Roman"/>
          <w:color w:val="auto"/>
          <w:u w:val="none"/>
        </w:rPr>
        <w:t>david.v.smith@temple.edu</w:t>
      </w:r>
      <w:r w:rsidRPr="2C8DDF31" w:rsidR="0D280FCB">
        <w:rPr>
          <w:rFonts w:ascii="Times New Roman" w:hAnsi="Times New Roman" w:eastAsia="Times New Roman" w:cs="Times New Roman"/>
          <w:color w:val="auto"/>
        </w:rPr>
        <w:t xml:space="preserve"> </w:t>
      </w:r>
    </w:p>
    <w:p w:rsidR="00D532B5" w:rsidP="4B3E3EC3" w:rsidRDefault="00D532B5" w14:paraId="4584D33F" w14:textId="18642E2E">
      <w:pPr>
        <w:rPr>
          <w:rFonts w:ascii="Times New Roman" w:hAnsi="Times New Roman" w:eastAsia="Times New Roman" w:cs="Times New Roman"/>
        </w:rPr>
      </w:pPr>
    </w:p>
    <w:p w:rsidR="13B556AD" w:rsidP="13B556AD" w:rsidRDefault="13B556AD" w14:paraId="067024E3" w14:textId="47147157">
      <w:pPr>
        <w:rPr>
          <w:rFonts w:ascii="Times New Roman" w:hAnsi="Times New Roman" w:eastAsia="Times New Roman" w:cs="Times New Roman"/>
        </w:rPr>
      </w:pPr>
    </w:p>
    <w:p w:rsidR="13B556AD" w:rsidP="13B556AD" w:rsidRDefault="13B556AD" w14:paraId="71906773" w14:textId="4B1689D9">
      <w:pPr>
        <w:rPr>
          <w:rFonts w:ascii="Times New Roman" w:hAnsi="Times New Roman" w:eastAsia="Times New Roman" w:cs="Times New Roman"/>
        </w:rPr>
      </w:pPr>
    </w:p>
    <w:p w:rsidR="2C8DDF31" w:rsidP="2C8DDF31" w:rsidRDefault="2C8DDF31" w14:paraId="3D2CA5F4" w14:textId="5C065153">
      <w:pPr>
        <w:rPr>
          <w:rFonts w:ascii="Times New Roman" w:hAnsi="Times New Roman" w:eastAsia="Times New Roman" w:cs="Times New Roman"/>
        </w:rPr>
      </w:pPr>
    </w:p>
    <w:p w:rsidR="2C8DDF31" w:rsidP="2C8DDF31" w:rsidRDefault="2C8DDF31" w14:paraId="0580B678" w14:textId="7331A8F7">
      <w:pPr>
        <w:spacing w:after="0"/>
        <w:rPr>
          <w:rFonts w:ascii="Times New Roman" w:hAnsi="Times New Roman" w:eastAsia="Times New Roman" w:cs="Times New Roman"/>
          <w:b w:val="1"/>
          <w:bCs w:val="1"/>
          <w:color w:val="000000" w:themeColor="text1" w:themeTint="FF" w:themeShade="FF"/>
        </w:rPr>
      </w:pPr>
    </w:p>
    <w:p w:rsidR="00D532B5" w:rsidP="2C8DDF31" w:rsidRDefault="0D280FCB" w14:paraId="044C0D57" w14:textId="3D4EB667">
      <w:pPr>
        <w:spacing w:after="0"/>
        <w:rPr>
          <w:rFonts w:ascii="Times New Roman" w:hAnsi="Times New Roman" w:eastAsia="Times New Roman" w:cs="Times New Roman"/>
          <w:b w:val="1"/>
          <w:bCs w:val="1"/>
          <w:color w:val="000000" w:themeColor="text1"/>
        </w:rPr>
      </w:pPr>
      <w:r w:rsidRPr="2C8DDF31" w:rsidR="0D280FCB">
        <w:rPr>
          <w:rFonts w:ascii="Times New Roman" w:hAnsi="Times New Roman" w:eastAsia="Times New Roman" w:cs="Times New Roman"/>
          <w:b w:val="1"/>
          <w:bCs w:val="1"/>
          <w:color w:val="000000" w:themeColor="text1" w:themeTint="FF" w:themeShade="FF"/>
        </w:rPr>
        <w:t xml:space="preserve">Acknowledgments </w:t>
      </w:r>
    </w:p>
    <w:p w:rsidR="00D532B5" w:rsidP="2C8DDF31" w:rsidRDefault="00D532B5" w14:paraId="678F6799" w14:textId="4D39FED2">
      <w:pPr>
        <w:spacing w:after="0"/>
        <w:rPr>
          <w:rFonts w:ascii="Times New Roman" w:hAnsi="Times New Roman" w:eastAsia="Times New Roman" w:cs="Times New Roman"/>
          <w:color w:val="000000" w:themeColor="text1" w:themeTint="FF" w:themeShade="FF"/>
        </w:rPr>
      </w:pPr>
      <w:r w:rsidRPr="2C8DDF31" w:rsidR="0D280FCB">
        <w:rPr>
          <w:rFonts w:ascii="Times New Roman" w:hAnsi="Times New Roman" w:eastAsia="Times New Roman" w:cs="Times New Roman"/>
          <w:color w:val="000000" w:themeColor="text1" w:themeTint="FF" w:themeShade="FF"/>
        </w:rPr>
        <w:t xml:space="preserve">The authors gratefully acknowledge Cooper Sharp and Yi Yang for </w:t>
      </w:r>
      <w:r w:rsidRPr="2C8DDF31" w:rsidR="001F5FB9">
        <w:rPr>
          <w:rFonts w:ascii="Times New Roman" w:hAnsi="Times New Roman" w:eastAsia="Times New Roman" w:cs="Times New Roman"/>
          <w:color w:val="000000" w:themeColor="text1" w:themeTint="FF" w:themeShade="FF"/>
        </w:rPr>
        <w:t>assis</w:t>
      </w:r>
      <w:r w:rsidRPr="2C8DDF31" w:rsidR="00801984">
        <w:rPr>
          <w:rFonts w:ascii="Times New Roman" w:hAnsi="Times New Roman" w:eastAsia="Times New Roman" w:cs="Times New Roman"/>
          <w:color w:val="000000" w:themeColor="text1" w:themeTint="FF" w:themeShade="FF"/>
        </w:rPr>
        <w:t>tance</w:t>
      </w:r>
      <w:r w:rsidRPr="2C8DDF31" w:rsidR="00801984">
        <w:rPr>
          <w:rFonts w:ascii="Times New Roman" w:hAnsi="Times New Roman" w:eastAsia="Times New Roman" w:cs="Times New Roman"/>
          <w:color w:val="000000" w:themeColor="text1" w:themeTint="FF" w:themeShade="FF"/>
        </w:rPr>
        <w:t xml:space="preserve"> with data </w:t>
      </w:r>
      <w:r w:rsidRPr="2C8DDF31" w:rsidR="00365625">
        <w:rPr>
          <w:rFonts w:ascii="Times New Roman" w:hAnsi="Times New Roman" w:eastAsia="Times New Roman" w:cs="Times New Roman"/>
          <w:color w:val="000000" w:themeColor="text1" w:themeTint="FF" w:themeShade="FF"/>
        </w:rPr>
        <w:t>analy</w:t>
      </w:r>
      <w:r w:rsidRPr="2C8DDF31" w:rsidR="005066C4">
        <w:rPr>
          <w:rFonts w:ascii="Times New Roman" w:hAnsi="Times New Roman" w:eastAsia="Times New Roman" w:cs="Times New Roman"/>
          <w:color w:val="000000" w:themeColor="text1" w:themeTint="FF" w:themeShade="FF"/>
        </w:rPr>
        <w:t>si</w:t>
      </w:r>
      <w:r w:rsidRPr="2C8DDF31" w:rsidR="00FC675D">
        <w:rPr>
          <w:rFonts w:ascii="Times New Roman" w:hAnsi="Times New Roman" w:eastAsia="Times New Roman" w:cs="Times New Roman"/>
          <w:color w:val="000000" w:themeColor="text1" w:themeTint="FF" w:themeShade="FF"/>
        </w:rPr>
        <w:t>s</w:t>
      </w:r>
      <w:r w:rsidRPr="2C8DDF31" w:rsidR="00BC065F">
        <w:rPr>
          <w:rFonts w:ascii="Times New Roman" w:hAnsi="Times New Roman" w:eastAsia="Times New Roman" w:cs="Times New Roman"/>
          <w:color w:val="000000" w:themeColor="text1" w:themeTint="FF" w:themeShade="FF"/>
        </w:rPr>
        <w:t xml:space="preserve"> </w:t>
      </w:r>
      <w:r w:rsidRPr="2C8DDF31" w:rsidR="0075078D">
        <w:rPr>
          <w:rFonts w:ascii="Times New Roman" w:hAnsi="Times New Roman" w:eastAsia="Times New Roman" w:cs="Times New Roman"/>
          <w:color w:val="000000" w:themeColor="text1" w:themeTint="FF" w:themeShade="FF"/>
        </w:rPr>
        <w:t xml:space="preserve">and </w:t>
      </w:r>
      <w:r w:rsidRPr="2C8DDF31" w:rsidR="00430452">
        <w:rPr>
          <w:rFonts w:ascii="Times New Roman" w:hAnsi="Times New Roman" w:eastAsia="Times New Roman" w:cs="Times New Roman"/>
          <w:color w:val="000000" w:themeColor="text1" w:themeTint="FF" w:themeShade="FF"/>
        </w:rPr>
        <w:t>feedback on preliminary results</w:t>
      </w:r>
      <w:r w:rsidRPr="2C8DDF31" w:rsidR="0D280FCB">
        <w:rPr>
          <w:rFonts w:ascii="Times New Roman" w:hAnsi="Times New Roman" w:eastAsia="Times New Roman" w:cs="Times New Roman"/>
          <w:color w:val="000000" w:themeColor="text1" w:themeTint="FF" w:themeShade="FF"/>
        </w:rPr>
        <w:t>.</w:t>
      </w:r>
    </w:p>
    <w:p w:rsidR="00D532B5" w:rsidP="49F60993" w:rsidRDefault="0D280FCB" w14:paraId="36C018B9" w14:textId="6F3E0DC3">
      <w:pPr>
        <w:spacing w:after="0"/>
        <w:jc w:val="center"/>
        <w:rPr>
          <w:rFonts w:ascii="Times New Roman" w:hAnsi="Times New Roman" w:eastAsia="Times New Roman" w:cs="Times New Roman"/>
          <w:b w:val="1"/>
          <w:bCs w:val="1"/>
          <w:color w:val="000000" w:themeColor="text1"/>
        </w:rPr>
      </w:pPr>
      <w:r w:rsidRPr="2C8DDF31" w:rsidR="0D280FCB">
        <w:rPr>
          <w:rFonts w:ascii="Times New Roman" w:hAnsi="Times New Roman" w:eastAsia="Times New Roman" w:cs="Times New Roman"/>
          <w:b w:val="1"/>
          <w:bCs w:val="1"/>
          <w:color w:val="000000" w:themeColor="text1" w:themeTint="FF" w:themeShade="FF"/>
        </w:rPr>
        <w:t>Supplementary Methods</w:t>
      </w:r>
    </w:p>
    <w:p w:rsidR="4EB65E97" w:rsidP="2C8DDF31" w:rsidRDefault="2A28EE6B" w14:paraId="48F3529B" w14:textId="48528495">
      <w:pPr>
        <w:spacing w:after="0"/>
        <w:ind w:firstLine="720"/>
        <w:rPr>
          <w:rFonts w:ascii="Times New Roman" w:hAnsi="Times New Roman" w:eastAsia="Times New Roman" w:cs="Times New Roman"/>
          <w:color w:val="000000" w:themeColor="text1"/>
        </w:rPr>
      </w:pPr>
      <w:r w:rsidRPr="2C8DDF31" w:rsidR="2A28EE6B">
        <w:rPr>
          <w:rFonts w:ascii="Times New Roman" w:hAnsi="Times New Roman" w:eastAsia="Times New Roman" w:cs="Times New Roman"/>
          <w:color w:val="000000" w:themeColor="text1" w:themeTint="FF" w:themeShade="FF"/>
        </w:rPr>
        <w:t xml:space="preserve">The imaging and behavioral data used in the present analyses were collected as part of a larger project described in Smith et al. (2024) and are publicly available on </w:t>
      </w:r>
      <w:r w:rsidRPr="2C8DDF31" w:rsidR="2A28EE6B">
        <w:rPr>
          <w:rFonts w:ascii="Times New Roman" w:hAnsi="Times New Roman" w:eastAsia="Times New Roman" w:cs="Times New Roman"/>
          <w:color w:val="000000" w:themeColor="text1" w:themeTint="FF" w:themeShade="FF"/>
        </w:rPr>
        <w:t>OpenNeuro</w:t>
      </w:r>
      <w:r w:rsidRPr="2C8DDF31" w:rsidR="2A28EE6B">
        <w:rPr>
          <w:rFonts w:ascii="Times New Roman" w:hAnsi="Times New Roman" w:eastAsia="Times New Roman" w:cs="Times New Roman"/>
          <w:color w:val="000000" w:themeColor="text1" w:themeTint="FF" w:themeShade="FF"/>
        </w:rPr>
        <w:t xml:space="preserve"> (https://openneuro.org/datasets/ds005123/versions/1.1.3)</w:t>
      </w:r>
      <w:r w:rsidRPr="2C8DDF31" w:rsidR="2A28EE6B">
        <w:rPr>
          <w:rFonts w:ascii="Times New Roman" w:hAnsi="Times New Roman" w:eastAsia="Times New Roman" w:cs="Times New Roman"/>
          <w:color w:val="000000" w:themeColor="text1" w:themeTint="FF" w:themeShade="FF"/>
        </w:rPr>
        <w:t>.</w:t>
      </w:r>
    </w:p>
    <w:p w:rsidR="13B556AD" w:rsidP="2C8DDF31" w:rsidRDefault="13B556AD" w14:paraId="09B72EC0" w14:textId="64E2F004">
      <w:pPr>
        <w:pStyle w:val="Normal"/>
        <w:spacing w:after="0"/>
        <w:rPr>
          <w:rFonts w:ascii="Times New Roman" w:hAnsi="Times New Roman" w:eastAsia="Times New Roman" w:cs="Times New Roman"/>
        </w:rPr>
      </w:pPr>
    </w:p>
    <w:p w:rsidR="00D532B5" w:rsidRDefault="0D280FCB" w14:paraId="55655702" w14:textId="0F8E712E">
      <w:pPr>
        <w:spacing w:after="0"/>
        <w:rPr>
          <w:rFonts w:ascii="Times New Roman" w:hAnsi="Times New Roman" w:eastAsia="Times New Roman" w:cs="Times New Roman"/>
          <w:b/>
          <w:bCs/>
          <w:color w:val="000000" w:themeColor="text1"/>
        </w:rPr>
      </w:pPr>
      <w:r w:rsidRPr="13B556AD">
        <w:rPr>
          <w:rFonts w:ascii="Times New Roman" w:hAnsi="Times New Roman" w:eastAsia="Times New Roman" w:cs="Times New Roman"/>
          <w:b/>
          <w:bCs/>
          <w:color w:val="000000" w:themeColor="text1"/>
        </w:rPr>
        <w:t>1.</w:t>
      </w:r>
      <w:r w:rsidRPr="13B556AD" w:rsidR="0121B586">
        <w:rPr>
          <w:rFonts w:ascii="Times New Roman" w:hAnsi="Times New Roman" w:eastAsia="Times New Roman" w:cs="Times New Roman"/>
          <w:b/>
          <w:bCs/>
          <w:color w:val="000000" w:themeColor="text1"/>
        </w:rPr>
        <w:t>1</w:t>
      </w:r>
      <w:r w:rsidRPr="13B556AD">
        <w:rPr>
          <w:rFonts w:ascii="Times New Roman" w:hAnsi="Times New Roman" w:eastAsia="Times New Roman" w:cs="Times New Roman"/>
          <w:b/>
          <w:bCs/>
          <w:color w:val="000000" w:themeColor="text1"/>
        </w:rPr>
        <w:t xml:space="preserve"> Neuroimaging Data Preprocessing</w:t>
      </w:r>
    </w:p>
    <w:p w:rsidR="00D532B5" w:rsidP="49F60993" w:rsidRDefault="79C4CBD4" w14:paraId="04F3E05C" w14:textId="06AE9244">
      <w:pPr>
        <w:spacing w:after="0"/>
        <w:ind w:firstLine="720"/>
        <w:rPr>
          <w:rFonts w:ascii="Times New Roman" w:hAnsi="Times New Roman" w:eastAsia="Times New Roman" w:cs="Times New Roman"/>
          <w:color w:val="000000" w:themeColor="text1"/>
        </w:rPr>
      </w:pPr>
      <w:r w:rsidRPr="13B556AD">
        <w:rPr>
          <w:rFonts w:ascii="Times New Roman" w:hAnsi="Times New Roman" w:eastAsia="Times New Roman" w:cs="Times New Roman"/>
          <w:color w:val="000000" w:themeColor="text1"/>
        </w:rPr>
        <w:t xml:space="preserve">All imaging data were first converted to BIDS format using HeuDiConv (Halchenko et al., 2024) prior to preprocessing. The results reported in this manuscript are based on data </w:t>
      </w:r>
      <w:r w:rsidRPr="13B556AD">
        <w:rPr>
          <w:rFonts w:ascii="Times New Roman" w:hAnsi="Times New Roman" w:eastAsia="Times New Roman" w:cs="Times New Roman"/>
          <w:color w:val="000000" w:themeColor="text1"/>
        </w:rPr>
        <w:lastRenderedPageBreak/>
        <w:t xml:space="preserve">processed with fMRIPrep 24.1.1 (Esteban et al., 2019; Markiewicz et al., 2026), which builds on the Nipype framework (version 1.8.6, Esteban et al., 2025; Gorgolewski et al., 2011). </w:t>
      </w:r>
      <w:r w:rsidRPr="13B556AD" w:rsidR="0D280FCB">
        <w:rPr>
          <w:rFonts w:ascii="Times New Roman" w:hAnsi="Times New Roman" w:eastAsia="Times New Roman" w:cs="Times New Roman"/>
          <w:color w:val="000000" w:themeColor="text1"/>
        </w:rPr>
        <w:t>Portions of the preprocessing description below are adapted from the standard fMRIPrep boilerplate and edited for clarity and relevance to the present study.</w:t>
      </w:r>
    </w:p>
    <w:p w:rsidR="13B556AD" w:rsidP="13B556AD" w:rsidRDefault="13B556AD" w14:paraId="4798EAD4" w14:textId="42A76677">
      <w:pPr>
        <w:spacing w:after="0"/>
        <w:ind w:firstLine="720"/>
        <w:rPr>
          <w:rFonts w:ascii="Times New Roman" w:hAnsi="Times New Roman" w:eastAsia="Times New Roman" w:cs="Times New Roman"/>
          <w:color w:val="000000" w:themeColor="text1"/>
        </w:rPr>
      </w:pPr>
    </w:p>
    <w:p w:rsidR="2FDAD8F4" w:rsidP="13B556AD" w:rsidRDefault="2FDAD8F4" w14:paraId="2AB3416C" w14:textId="07086263">
      <w:pPr>
        <w:spacing w:after="0"/>
        <w:ind w:firstLine="720"/>
        <w:rPr>
          <w:rFonts w:ascii="Times New Roman" w:hAnsi="Times New Roman" w:eastAsia="Times New Roman" w:cs="Times New Roman"/>
          <w:b/>
          <w:bCs/>
          <w:color w:val="000000" w:themeColor="text1"/>
        </w:rPr>
      </w:pPr>
      <w:r w:rsidRPr="13B556AD">
        <w:rPr>
          <w:rFonts w:ascii="Times New Roman" w:hAnsi="Times New Roman" w:eastAsia="Times New Roman" w:cs="Times New Roman"/>
          <w:b/>
          <w:bCs/>
          <w:color w:val="000000" w:themeColor="text1"/>
        </w:rPr>
        <w:t xml:space="preserve">Anatomical data preprocessing.  </w:t>
      </w:r>
    </w:p>
    <w:p w:rsidR="2FDAD8F4" w:rsidP="13B556AD" w:rsidRDefault="2FDAD8F4" w14:paraId="5F1D9BA3" w14:textId="2D5199D6">
      <w:pPr>
        <w:spacing w:after="0"/>
        <w:ind w:firstLine="720"/>
      </w:pPr>
      <w:r w:rsidRPr="13B556AD">
        <w:rPr>
          <w:rFonts w:ascii="Times New Roman" w:hAnsi="Times New Roman" w:eastAsia="Times New Roman" w:cs="Times New Roman"/>
          <w:color w:val="000000" w:themeColor="text1"/>
        </w:rPr>
        <w:t>For each participant, the T1w image was corrected for intensity non-uniformity (INU) with N4BiasFieldCorrection (Tustison et al., 2010), distributed with ANTs 2.5.3 (Avants et al., 2008),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6.0.4, Zhang et al., 2001). Volume-based spatial normalization to two standard spaces (MNI152NLin6Asym, MNI152NLin2009cAsym) was performed through nonlinear registration with antsRegistration (ANTs 2.5.3), using brain-extracted versions of both T1w reference and the T1w template. The following templates were selected for spatial normalization and accessed with TemplateFlow (24.2.0,Ciric et al., 2022): FSL’s MNI ICBM 152 non-linear 6th Generation Asymmetric Average Brain Stereotaxic Registration Model (TemplateFlow ID: MNI152NLin6Asym, Evans et al., 2012), ICBM 152 Nonlinear Asymmetrical template version 2009c (TemplateFlow ID: MNI152NLin2009cAsym, Fonov et al., 2009).</w:t>
      </w:r>
    </w:p>
    <w:p w:rsidR="13B556AD" w:rsidP="13B556AD" w:rsidRDefault="13B556AD" w14:paraId="6BC03579" w14:textId="29CB2389">
      <w:pPr>
        <w:spacing w:after="0"/>
        <w:ind w:firstLine="720"/>
        <w:rPr>
          <w:rFonts w:ascii="Times New Roman" w:hAnsi="Times New Roman" w:eastAsia="Times New Roman" w:cs="Times New Roman"/>
          <w:color w:val="000000" w:themeColor="text1"/>
        </w:rPr>
      </w:pPr>
    </w:p>
    <w:p w:rsidR="00D532B5" w:rsidP="13B556AD" w:rsidRDefault="75B6A69C" w14:paraId="1DE38AE7" w14:textId="13E91885">
      <w:pPr>
        <w:spacing w:after="0"/>
        <w:ind w:firstLine="720"/>
        <w:rPr>
          <w:rFonts w:ascii="Times New Roman" w:hAnsi="Times New Roman" w:eastAsia="Times New Roman" w:cs="Times New Roman"/>
          <w:b/>
          <w:bCs/>
          <w:color w:val="000000" w:themeColor="text1"/>
        </w:rPr>
      </w:pPr>
      <w:r w:rsidRPr="13B556AD">
        <w:rPr>
          <w:rFonts w:ascii="Times New Roman" w:hAnsi="Times New Roman" w:eastAsia="Times New Roman" w:cs="Times New Roman"/>
          <w:b/>
          <w:bCs/>
          <w:color w:val="000000" w:themeColor="text1"/>
        </w:rPr>
        <w:t xml:space="preserve">Functional data preprocessing.  </w:t>
      </w:r>
    </w:p>
    <w:p w:rsidR="00D532B5" w:rsidP="13B556AD" w:rsidRDefault="376E1A20" w14:paraId="5F1BEF78" w14:textId="38EE4010">
      <w:pPr>
        <w:spacing w:after="0"/>
        <w:ind w:firstLine="720"/>
        <w:rPr>
          <w:rFonts w:ascii="Times New Roman" w:hAnsi="Times New Roman" w:eastAsia="Times New Roman" w:cs="Times New Roman"/>
        </w:rPr>
      </w:pPr>
      <w:r w:rsidRPr="2C8DDF31" w:rsidR="376E1A20">
        <w:rPr>
          <w:rFonts w:ascii="Times New Roman" w:hAnsi="Times New Roman" w:eastAsia="Times New Roman" w:cs="Times New Roman"/>
          <w:color w:val="000000" w:themeColor="text1" w:themeTint="FF" w:themeShade="FF"/>
        </w:rPr>
        <w:t>F</w:t>
      </w:r>
      <w:r w:rsidRPr="2C8DDF31" w:rsidR="75B6A69C">
        <w:rPr>
          <w:rFonts w:ascii="Times New Roman" w:hAnsi="Times New Roman" w:eastAsia="Times New Roman" w:cs="Times New Roman"/>
          <w:color w:val="000000" w:themeColor="text1" w:themeTint="FF" w:themeShade="FF"/>
        </w:rPr>
        <w:t>or all functional runs per participant, the following preprocessing was performed</w:t>
      </w:r>
      <w:r w:rsidRPr="2C8DDF31" w:rsidR="75B6A69C">
        <w:rPr>
          <w:rFonts w:ascii="Times New Roman" w:hAnsi="Times New Roman" w:eastAsia="Times New Roman" w:cs="Times New Roman"/>
          <w:color w:val="000000" w:themeColor="text1" w:themeTint="FF" w:themeShade="FF"/>
        </w:rPr>
        <w:t xml:space="preserve">.  </w:t>
      </w:r>
      <w:r w:rsidRPr="2C8DDF31" w:rsidR="75B6A69C">
        <w:rPr>
          <w:rFonts w:ascii="Times New Roman" w:hAnsi="Times New Roman" w:eastAsia="Times New Roman" w:cs="Times New Roman"/>
          <w:color w:val="000000" w:themeColor="text1" w:themeTint="FF" w:themeShade="FF"/>
        </w:rPr>
        <w:t xml:space="preserve">First, a reference volume was generated from the shortest echo of the BOLD run, using a custom </w:t>
      </w:r>
      <w:r w:rsidRPr="2C8DDF31" w:rsidR="75B6A69C">
        <w:rPr>
          <w:rFonts w:ascii="Times New Roman" w:hAnsi="Times New Roman" w:eastAsia="Times New Roman" w:cs="Times New Roman"/>
          <w:color w:val="000000" w:themeColor="text1" w:themeTint="FF" w:themeShade="FF"/>
        </w:rPr>
        <w:t>methodology</w:t>
      </w:r>
      <w:r w:rsidRPr="2C8DDF31" w:rsidR="75B6A69C">
        <w:rPr>
          <w:rFonts w:ascii="Times New Roman" w:hAnsi="Times New Roman" w:eastAsia="Times New Roman" w:cs="Times New Roman"/>
          <w:color w:val="000000" w:themeColor="text1" w:themeTint="FF" w:themeShade="FF"/>
        </w:rPr>
        <w:t xml:space="preserve"> of </w:t>
      </w:r>
      <w:r w:rsidRPr="2C8DDF31" w:rsidR="75B6A69C">
        <w:rPr>
          <w:rFonts w:ascii="Times New Roman" w:hAnsi="Times New Roman" w:eastAsia="Times New Roman" w:cs="Times New Roman"/>
          <w:color w:val="000000" w:themeColor="text1" w:themeTint="FF" w:themeShade="FF"/>
        </w:rPr>
        <w:t>fMRIPrep</w:t>
      </w:r>
      <w:r w:rsidRPr="2C8DDF31" w:rsidR="75B6A69C">
        <w:rPr>
          <w:rFonts w:ascii="Times New Roman" w:hAnsi="Times New Roman" w:eastAsia="Times New Roman" w:cs="Times New Roman"/>
          <w:color w:val="000000" w:themeColor="text1" w:themeTint="FF" w:themeShade="FF"/>
        </w:rPr>
        <w:t xml:space="preserve">, for use in head motion correction. Head-motion parameters with respect to the BOLD reference (transformation matrices, and six corresponding rotation and translation parameters) are estimated before any spatiotemporal filtering using </w:t>
      </w:r>
      <w:r w:rsidRPr="2C8DDF31" w:rsidR="75B6A69C">
        <w:rPr>
          <w:rFonts w:ascii="Times New Roman" w:hAnsi="Times New Roman" w:eastAsia="Times New Roman" w:cs="Times New Roman"/>
          <w:color w:val="000000" w:themeColor="text1" w:themeTint="FF" w:themeShade="FF"/>
        </w:rPr>
        <w:t>mcflirt</w:t>
      </w:r>
      <w:r w:rsidRPr="2C8DDF31" w:rsidR="75B6A69C">
        <w:rPr>
          <w:rFonts w:ascii="Times New Roman" w:hAnsi="Times New Roman" w:eastAsia="Times New Roman" w:cs="Times New Roman"/>
          <w:color w:val="000000" w:themeColor="text1" w:themeTint="FF" w:themeShade="FF"/>
        </w:rPr>
        <w:t xml:space="preserve"> (FSL, Jenkinson et al., 2002). The estimated </w:t>
      </w:r>
      <w:r w:rsidRPr="2C8DDF31" w:rsidR="75B6A69C">
        <w:rPr>
          <w:rFonts w:ascii="Times New Roman" w:hAnsi="Times New Roman" w:eastAsia="Times New Roman" w:cs="Times New Roman"/>
          <w:color w:val="000000" w:themeColor="text1" w:themeTint="FF" w:themeShade="FF"/>
        </w:rPr>
        <w:t>fieldmap</w:t>
      </w:r>
      <w:r w:rsidRPr="2C8DDF31" w:rsidR="75B6A69C">
        <w:rPr>
          <w:rFonts w:ascii="Times New Roman" w:hAnsi="Times New Roman" w:eastAsia="Times New Roman" w:cs="Times New Roman"/>
          <w:color w:val="000000" w:themeColor="text1" w:themeTint="FF" w:themeShade="FF"/>
        </w:rPr>
        <w:t xml:space="preserve"> was then aligned with </w:t>
      </w:r>
      <w:r w:rsidRPr="2C8DDF31" w:rsidR="75B6A69C">
        <w:rPr>
          <w:rFonts w:ascii="Times New Roman" w:hAnsi="Times New Roman" w:eastAsia="Times New Roman" w:cs="Times New Roman"/>
          <w:color w:val="000000" w:themeColor="text1" w:themeTint="FF" w:themeShade="FF"/>
        </w:rPr>
        <w:t>rigid-registration</w:t>
      </w:r>
      <w:r w:rsidRPr="2C8DDF31" w:rsidR="75B6A69C">
        <w:rPr>
          <w:rFonts w:ascii="Times New Roman" w:hAnsi="Times New Roman" w:eastAsia="Times New Roman" w:cs="Times New Roman"/>
          <w:color w:val="000000" w:themeColor="text1" w:themeTint="FF" w:themeShade="FF"/>
        </w:rPr>
        <w:t xml:space="preserve"> to the target EPI (echo-planar imaging) reference run. The field coefficients were mapped onto the reference EPI using the transform. The BOLD reference was then co-registered to the T1w</w:t>
      </w:r>
      <w:r w:rsidRPr="2C8DDF31" w:rsidR="49CBAF4D">
        <w:rPr>
          <w:rFonts w:ascii="Times New Roman" w:hAnsi="Times New Roman" w:eastAsia="Times New Roman" w:cs="Times New Roman"/>
          <w:color w:val="000000" w:themeColor="text1" w:themeTint="FF" w:themeShade="FF"/>
        </w:rPr>
        <w:t xml:space="preserve"> </w:t>
      </w:r>
      <w:r w:rsidRPr="2C8DDF31" w:rsidR="7361DAF0">
        <w:rPr>
          <w:rFonts w:ascii="Times New Roman" w:hAnsi="Times New Roman" w:eastAsia="Times New Roman" w:cs="Times New Roman"/>
          <w:color w:val="000000" w:themeColor="text1" w:themeTint="FF" w:themeShade="FF"/>
        </w:rPr>
        <w:t xml:space="preserve">followed by flirt (FSL, Jenkinson &amp; Smith, 2001) </w:t>
      </w:r>
      <w:r w:rsidRPr="2C8DDF31" w:rsidR="49CBAF4D">
        <w:rPr>
          <w:rFonts w:ascii="Times New Roman" w:hAnsi="Times New Roman" w:eastAsia="Times New Roman" w:cs="Times New Roman"/>
          <w:color w:val="000000" w:themeColor="text1" w:themeTint="FF" w:themeShade="FF"/>
        </w:rPr>
        <w:t xml:space="preserve">with the boundary-based registration (Greve </w:t>
      </w:r>
      <w:r w:rsidRPr="2C8DDF31" w:rsidR="53CF768B">
        <w:rPr>
          <w:rFonts w:ascii="Times New Roman" w:hAnsi="Times New Roman" w:eastAsia="Times New Roman" w:cs="Times New Roman"/>
          <w:color w:val="000000" w:themeColor="text1" w:themeTint="FF" w:themeShade="FF"/>
        </w:rPr>
        <w:t>&amp;</w:t>
      </w:r>
      <w:r w:rsidRPr="2C8DDF31" w:rsidR="49CBAF4D">
        <w:rPr>
          <w:rFonts w:ascii="Times New Roman" w:hAnsi="Times New Roman" w:eastAsia="Times New Roman" w:cs="Times New Roman"/>
          <w:color w:val="000000" w:themeColor="text1" w:themeTint="FF" w:themeShade="FF"/>
        </w:rPr>
        <w:t xml:space="preserve"> Fischl</w:t>
      </w:r>
      <w:r w:rsidRPr="2C8DDF31" w:rsidR="1116D147">
        <w:rPr>
          <w:rFonts w:ascii="Times New Roman" w:hAnsi="Times New Roman" w:eastAsia="Times New Roman" w:cs="Times New Roman"/>
          <w:color w:val="000000" w:themeColor="text1" w:themeTint="FF" w:themeShade="FF"/>
        </w:rPr>
        <w:t>,</w:t>
      </w:r>
      <w:r w:rsidRPr="2C8DDF31" w:rsidR="49CBAF4D">
        <w:rPr>
          <w:rFonts w:ascii="Times New Roman" w:hAnsi="Times New Roman" w:eastAsia="Times New Roman" w:cs="Times New Roman"/>
          <w:color w:val="000000" w:themeColor="text1" w:themeTint="FF" w:themeShade="FF"/>
        </w:rPr>
        <w:t xml:space="preserve"> 2009) cost-function. Co-registration was configured with six degrees of freedom</w:t>
      </w:r>
      <w:r w:rsidRPr="2C8DDF31" w:rsidR="753DA810">
        <w:rPr>
          <w:rFonts w:ascii="Times New Roman" w:hAnsi="Times New Roman" w:eastAsia="Times New Roman" w:cs="Times New Roman"/>
          <w:color w:val="000000" w:themeColor="text1" w:themeTint="FF" w:themeShade="FF"/>
        </w:rPr>
        <w:t>.</w:t>
      </w:r>
      <w:r w:rsidRPr="2C8DDF31" w:rsidR="75B6A69C">
        <w:rPr>
          <w:rFonts w:ascii="Times New Roman" w:hAnsi="Times New Roman" w:eastAsia="Times New Roman" w:cs="Times New Roman"/>
          <w:color w:val="000000" w:themeColor="text1" w:themeTint="FF" w:themeShade="FF"/>
        </w:rPr>
        <w:t xml:space="preserve"> Several confounding time-series were calculated based on the preprocessed BOLD: framewise displacement (FD), </w:t>
      </w:r>
      <w:r w:rsidRPr="2C8DDF31" w:rsidR="75B6A69C">
        <w:rPr>
          <w:rFonts w:ascii="Times New Roman" w:hAnsi="Times New Roman" w:eastAsia="Times New Roman" w:cs="Times New Roman"/>
          <w:color w:val="000000" w:themeColor="text1" w:themeTint="FF" w:themeShade="FF"/>
        </w:rPr>
        <w:t>DVARS</w:t>
      </w:r>
      <w:r w:rsidRPr="2C8DDF31" w:rsidR="75B6A69C">
        <w:rPr>
          <w:rFonts w:ascii="Times New Roman" w:hAnsi="Times New Roman" w:eastAsia="Times New Roman" w:cs="Times New Roman"/>
          <w:color w:val="000000" w:themeColor="text1" w:themeTint="FF" w:themeShade="FF"/>
        </w:rPr>
        <w:t xml:space="preserve"> and three region-wise global signals. FD was computed using two formulations following Power (absolute sum of relative motions, Power et al., 2014) and Jenkinson (relative root mean square displacement between </w:t>
      </w:r>
      <w:r w:rsidRPr="2C8DDF31" w:rsidR="75B6A69C">
        <w:rPr>
          <w:rFonts w:ascii="Times New Roman" w:hAnsi="Times New Roman" w:eastAsia="Times New Roman" w:cs="Times New Roman"/>
          <w:color w:val="000000" w:themeColor="text1" w:themeTint="FF" w:themeShade="FF"/>
        </w:rPr>
        <w:t>affines</w:t>
      </w:r>
      <w:r w:rsidRPr="2C8DDF31" w:rsidR="75B6A69C">
        <w:rPr>
          <w:rFonts w:ascii="Times New Roman" w:hAnsi="Times New Roman" w:eastAsia="Times New Roman" w:cs="Times New Roman"/>
          <w:color w:val="000000" w:themeColor="text1" w:themeTint="FF" w:themeShade="FF"/>
        </w:rPr>
        <w:t xml:space="preserve">, Jenkinson et al., 2002) FD and DVARS are calculated for each functional run, both using their implementations in </w:t>
      </w:r>
      <w:r w:rsidRPr="2C8DDF31" w:rsidR="75B6A69C">
        <w:rPr>
          <w:rFonts w:ascii="Times New Roman" w:hAnsi="Times New Roman" w:eastAsia="Times New Roman" w:cs="Times New Roman"/>
          <w:color w:val="000000" w:themeColor="text1" w:themeTint="FF" w:themeShade="FF"/>
        </w:rPr>
        <w:t>Nipype</w:t>
      </w:r>
      <w:r w:rsidRPr="2C8DDF31" w:rsidR="75B6A69C">
        <w:rPr>
          <w:rFonts w:ascii="Times New Roman" w:hAnsi="Times New Roman" w:eastAsia="Times New Roman" w:cs="Times New Roman"/>
          <w:color w:val="000000" w:themeColor="text1" w:themeTint="FF" w:themeShade="FF"/>
        </w:rPr>
        <w:t xml:space="preserve"> (following the definitions by Power et al., 2014). The three global signals are extracted within the CSF, the WM, and the whole-brain masks</w:t>
      </w:r>
      <w:r w:rsidRPr="2C8DDF31" w:rsidR="75B6A69C">
        <w:rPr>
          <w:rFonts w:ascii="Times New Roman" w:hAnsi="Times New Roman" w:eastAsia="Times New Roman" w:cs="Times New Roman"/>
          <w:color w:val="000000" w:themeColor="text1" w:themeTint="FF" w:themeShade="FF"/>
        </w:rPr>
        <w:t xml:space="preserve">.  </w:t>
      </w:r>
    </w:p>
    <w:p w:rsidR="00D532B5" w:rsidP="2C8DDF31" w:rsidRDefault="00D532B5" w14:paraId="59848710" w14:textId="606F40A8">
      <w:pPr>
        <w:spacing w:after="0"/>
        <w:ind w:firstLine="720"/>
        <w:rPr>
          <w:rFonts w:ascii="Times New Roman" w:hAnsi="Times New Roman" w:eastAsia="Times New Roman" w:cs="Times New Roman"/>
          <w:color w:val="000000" w:themeColor="text1" w:themeTint="FF" w:themeShade="FF"/>
        </w:rPr>
      </w:pPr>
    </w:p>
    <w:p w:rsidR="00D532B5" w:rsidP="13B556AD" w:rsidRDefault="75B6A69C" w14:paraId="1DA77ADA" w14:textId="50A81D6E">
      <w:pPr>
        <w:spacing w:after="0"/>
        <w:ind w:firstLine="720"/>
      </w:pPr>
      <w:r w:rsidRPr="13B556AD">
        <w:rPr>
          <w:rFonts w:ascii="Times New Roman" w:hAnsi="Times New Roman" w:eastAsia="Times New Roman" w:cs="Times New Roman"/>
          <w:color w:val="000000" w:themeColor="text1"/>
        </w:rPr>
        <w:t>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aCompCor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nitransforms, configured with cubic B-spline interpolation. Many internal operations of fMRIPrep use Nilearn 0.10.4 (Abraham et al., 2014), mostly within the functional processing workflow. Many internal operations of fMRIPrep use Nilearn 0.6.2, mostly within the functional processing workflow. For more details of the pipeline, see the section corresponding to workflows in fMRIPrep's documentation (</w:t>
      </w:r>
      <w:hyperlink r:id="rId12">
        <w:r w:rsidRPr="13B556AD">
          <w:rPr>
            <w:rFonts w:ascii="Times New Roman" w:hAnsi="Times New Roman" w:eastAsia="Times New Roman" w:cs="Times New Roman"/>
            <w:color w:val="000000" w:themeColor="text1"/>
          </w:rPr>
          <w:t>https://fmriprep.readthedocs.io/en/latest/workflows.html</w:t>
        </w:r>
      </w:hyperlink>
      <w:r w:rsidRPr="13B556AD">
        <w:rPr>
          <w:rFonts w:ascii="Times New Roman" w:hAnsi="Times New Roman" w:eastAsia="Times New Roman" w:cs="Times New Roman"/>
          <w:color w:val="000000" w:themeColor="text1"/>
        </w:rPr>
        <w:t xml:space="preserve">). </w:t>
      </w:r>
    </w:p>
    <w:p w:rsidR="00D532B5" w:rsidP="13B556AD" w:rsidRDefault="75B6A69C" w14:paraId="0F2664B9" w14:textId="56ADAE09">
      <w:pPr>
        <w:spacing w:after="0"/>
        <w:ind w:firstLine="720"/>
      </w:pPr>
      <w:r w:rsidRPr="13B556AD">
        <w:rPr>
          <w:rFonts w:ascii="Times New Roman" w:hAnsi="Times New Roman" w:eastAsia="Times New Roman" w:cs="Times New Roman"/>
          <w:color w:val="000000" w:themeColor="text1"/>
        </w:rPr>
        <w:t xml:space="preserve"> </w:t>
      </w:r>
    </w:p>
    <w:p w:rsidR="00D532B5" w:rsidP="13B556AD" w:rsidRDefault="75B6A69C" w14:paraId="28D8D27F" w14:textId="69868439">
      <w:pPr>
        <w:spacing w:after="0"/>
        <w:ind w:firstLine="720"/>
      </w:pPr>
      <w:r w:rsidRPr="2C8DDF31" w:rsidR="75B6A69C">
        <w:rPr>
          <w:rFonts w:ascii="Times New Roman" w:hAnsi="Times New Roman" w:eastAsia="Times New Roman" w:cs="Times New Roman"/>
          <w:color w:val="000000" w:themeColor="text1" w:themeTint="FF" w:themeShade="FF"/>
        </w:rPr>
        <w:t>Further, we applied spatial smoothing with a 5mm full-width at half-maximum (FWHM) Gaussian kernel respectively to all the functional data using FMRI Expert Analysis Tool (FEAT) Version 6.0. 2, part of FSL (FMRIB’s Software Library, www.fmrib.ox.ac.uk/fsl). Non-brain removal using BET (S. M. Smith, 2002) and grand mean intensity normalization of the entire 4D dataset by a single multiplicative factor were also applied.</w:t>
      </w:r>
    </w:p>
    <w:p w:rsidR="13B556AD" w:rsidP="13B556AD" w:rsidRDefault="13B556AD" w14:paraId="01B8B334" w14:textId="23C5C4AC">
      <w:pPr>
        <w:spacing w:after="0"/>
        <w:ind w:firstLine="720"/>
        <w:rPr>
          <w:rFonts w:ascii="Times New Roman" w:hAnsi="Times New Roman" w:eastAsia="Times New Roman" w:cs="Times New Roman"/>
          <w:color w:val="000000" w:themeColor="text1"/>
        </w:rPr>
      </w:pPr>
    </w:p>
    <w:p w:rsidR="13B556AD" w:rsidP="13B556AD" w:rsidRDefault="13B556AD" w14:paraId="663426E7" w14:textId="773F8146">
      <w:pPr>
        <w:spacing w:after="0"/>
        <w:ind w:firstLine="720"/>
        <w:rPr>
          <w:rFonts w:ascii="Times New Roman" w:hAnsi="Times New Roman" w:eastAsia="Times New Roman" w:cs="Times New Roman"/>
          <w:color w:val="000000" w:themeColor="text1"/>
        </w:rPr>
      </w:pPr>
    </w:p>
    <w:p w:rsidR="56935E06" w:rsidP="13B556AD" w:rsidRDefault="56935E06" w14:paraId="75778B69" w14:textId="1556AA88">
      <w:pPr>
        <w:spacing w:after="0"/>
        <w:rPr>
          <w:rFonts w:ascii="Times New Roman" w:hAnsi="Times New Roman" w:eastAsia="Times New Roman" w:cs="Times New Roman"/>
          <w:b w:val="1"/>
          <w:bCs w:val="1"/>
          <w:color w:val="000000" w:themeColor="text1"/>
        </w:rPr>
      </w:pPr>
      <w:r w:rsidRPr="2C8DDF31" w:rsidR="56935E06">
        <w:rPr>
          <w:rFonts w:ascii="Times New Roman" w:hAnsi="Times New Roman" w:eastAsia="Times New Roman" w:cs="Times New Roman"/>
          <w:b w:val="1"/>
          <w:bCs w:val="1"/>
          <w:color w:val="000000" w:themeColor="text1" w:themeTint="FF" w:themeShade="FF"/>
        </w:rPr>
        <w:t>1.</w:t>
      </w:r>
      <w:r w:rsidRPr="2C8DDF31" w:rsidR="4B85AA88">
        <w:rPr>
          <w:rFonts w:ascii="Times New Roman" w:hAnsi="Times New Roman" w:eastAsia="Times New Roman" w:cs="Times New Roman"/>
          <w:b w:val="1"/>
          <w:bCs w:val="1"/>
          <w:color w:val="000000" w:themeColor="text1" w:themeTint="FF" w:themeShade="FF"/>
        </w:rPr>
        <w:t>2</w:t>
      </w:r>
      <w:r w:rsidRPr="2C8DDF31" w:rsidR="56935E06">
        <w:rPr>
          <w:rFonts w:ascii="Times New Roman" w:hAnsi="Times New Roman" w:eastAsia="Times New Roman" w:cs="Times New Roman"/>
          <w:b w:val="1"/>
          <w:bCs w:val="1"/>
          <w:color w:val="000000" w:themeColor="text1" w:themeTint="FF" w:themeShade="FF"/>
        </w:rPr>
        <w:t xml:space="preserve"> Echo-Time Dependent Denoising</w:t>
      </w:r>
    </w:p>
    <w:p w:rsidR="56935E06" w:rsidP="2C8DDF31" w:rsidRDefault="56935E06" w14:paraId="2B133C62" w14:textId="7E11E2D7">
      <w:pPr>
        <w:pStyle w:val="Normal"/>
        <w:spacing w:after="0"/>
        <w:ind w:firstLine="720"/>
        <w:rPr>
          <w:rFonts w:ascii="Times New Roman" w:hAnsi="Times New Roman" w:eastAsia="Times New Roman" w:cs="Times New Roman"/>
          <w:color w:val="000000" w:themeColor="text1"/>
        </w:rPr>
      </w:pPr>
      <w:r w:rsidRPr="2C8DDF31" w:rsidR="73CF5F6B">
        <w:rPr>
          <w:rFonts w:ascii="Times New Roman" w:hAnsi="Times New Roman" w:eastAsia="Times New Roman" w:cs="Times New Roman"/>
        </w:rPr>
        <w:t xml:space="preserve">TE-dependence analysis was performed on input data using the </w:t>
      </w:r>
      <w:r w:rsidRPr="2C8DDF31" w:rsidR="73CF5F6B">
        <w:rPr>
          <w:rFonts w:ascii="Times New Roman" w:hAnsi="Times New Roman" w:eastAsia="Times New Roman" w:cs="Times New Roman"/>
        </w:rPr>
        <w:t>tedana</w:t>
      </w:r>
      <w:r w:rsidRPr="2C8DDF31" w:rsidR="73CF5F6B">
        <w:rPr>
          <w:rFonts w:ascii="Times New Roman" w:hAnsi="Times New Roman" w:eastAsia="Times New Roman" w:cs="Times New Roman"/>
        </w:rPr>
        <w:t xml:space="preserve"> workflow (</w:t>
      </w:r>
      <w:r w:rsidRPr="2C8DDF31" w:rsidR="73CF5F6B">
        <w:rPr>
          <w:rFonts w:ascii="Times New Roman" w:hAnsi="Times New Roman" w:eastAsia="Times New Roman" w:cs="Times New Roman"/>
        </w:rPr>
        <w:t>DuPre</w:t>
      </w:r>
      <w:r w:rsidRPr="2C8DDF31" w:rsidR="73CF5F6B">
        <w:rPr>
          <w:rFonts w:ascii="Times New Roman" w:hAnsi="Times New Roman" w:eastAsia="Times New Roman" w:cs="Times New Roman"/>
        </w:rPr>
        <w:t xml:space="preserve"> et al., 2021). </w:t>
      </w:r>
      <w:r w:rsidRPr="2C8DDF31" w:rsidR="73CF5F6B">
        <w:rPr>
          <w:rFonts w:ascii="Times New Roman" w:hAnsi="Times New Roman" w:eastAsia="Times New Roman" w:cs="Times New Roman"/>
        </w:rPr>
        <w:t>An initial</w:t>
      </w:r>
      <w:r w:rsidRPr="2C8DDF31" w:rsidR="73CF5F6B">
        <w:rPr>
          <w:rFonts w:ascii="Times New Roman" w:hAnsi="Times New Roman" w:eastAsia="Times New Roman" w:cs="Times New Roman"/>
        </w:rPr>
        <w:t xml:space="preserve"> mask was generated from the first echo using </w:t>
      </w:r>
      <w:r w:rsidRPr="2C8DDF31" w:rsidR="73CF5F6B">
        <w:rPr>
          <w:rFonts w:ascii="Times New Roman" w:hAnsi="Times New Roman" w:eastAsia="Times New Roman" w:cs="Times New Roman"/>
        </w:rPr>
        <w:t>nilearn's</w:t>
      </w:r>
      <w:r w:rsidRPr="2C8DDF31" w:rsidR="73CF5F6B">
        <w:rPr>
          <w:rFonts w:ascii="Times New Roman" w:hAnsi="Times New Roman" w:eastAsia="Times New Roman" w:cs="Times New Roman"/>
        </w:rPr>
        <w:t xml:space="preserve"> </w:t>
      </w:r>
      <w:r w:rsidRPr="2C8DDF31" w:rsidR="73CF5F6B">
        <w:rPr>
          <w:rFonts w:ascii="Times New Roman" w:hAnsi="Times New Roman" w:eastAsia="Times New Roman" w:cs="Times New Roman"/>
        </w:rPr>
        <w:t>compute_epi_mask</w:t>
      </w:r>
      <w:r w:rsidRPr="2C8DDF31" w:rsidR="73CF5F6B">
        <w:rPr>
          <w:rFonts w:ascii="Times New Roman" w:hAnsi="Times New Roman" w:eastAsia="Times New Roman" w:cs="Times New Roman"/>
        </w:rPr>
        <w:t xml:space="preserve"> function. An adaptive mask was then generated using the dropout method(s), in which each </w:t>
      </w:r>
      <w:r w:rsidRPr="2C8DDF31" w:rsidR="73CF5F6B">
        <w:rPr>
          <w:rFonts w:ascii="Times New Roman" w:hAnsi="Times New Roman" w:eastAsia="Times New Roman" w:cs="Times New Roman"/>
        </w:rPr>
        <w:t>voxel's</w:t>
      </w:r>
      <w:r w:rsidRPr="2C8DDF31" w:rsidR="73CF5F6B">
        <w:rPr>
          <w:rFonts w:ascii="Times New Roman" w:hAnsi="Times New Roman" w:eastAsia="Times New Roman" w:cs="Times New Roman"/>
        </w:rPr>
        <w:t xml:space="preserve"> value reflects the number of echoes with 'good' data</w:t>
      </w:r>
      <w:r w:rsidRPr="2C8DDF31" w:rsidR="73CF5F6B">
        <w:rPr>
          <w:rFonts w:ascii="Times New Roman" w:hAnsi="Times New Roman" w:eastAsia="Times New Roman" w:cs="Times New Roman"/>
        </w:rPr>
        <w:t xml:space="preserve">.  </w:t>
      </w:r>
      <w:r w:rsidRPr="2C8DDF31" w:rsidR="73CF5F6B">
        <w:rPr>
          <w:rFonts w:ascii="Times New Roman" w:hAnsi="Times New Roman" w:eastAsia="Times New Roman" w:cs="Times New Roman"/>
        </w:rPr>
        <w:t xml:space="preserve">A two-stage masking procedure was applied, in which a liberal mask (including voxels with good data in at least the first echo) was used for optimal combination, T2*/S0 estimation, and denoising, while a more conservative mask (restricted to voxels with good data in at least the first three echoes) was used for the component classification procedure. A </w:t>
      </w:r>
      <w:r w:rsidRPr="2C8DDF31" w:rsidR="73CF5F6B">
        <w:rPr>
          <w:rFonts w:ascii="Times New Roman" w:hAnsi="Times New Roman" w:eastAsia="Times New Roman" w:cs="Times New Roman"/>
        </w:rPr>
        <w:t>monoexponential</w:t>
      </w:r>
      <w:r w:rsidRPr="2C8DDF31" w:rsidR="73CF5F6B">
        <w:rPr>
          <w:rFonts w:ascii="Times New Roman" w:hAnsi="Times New Roman" w:eastAsia="Times New Roman" w:cs="Times New Roman"/>
        </w:rPr>
        <w:t xml:space="preserve"> model was </w:t>
      </w:r>
      <w:r w:rsidRPr="2C8DDF31" w:rsidR="73CF5F6B">
        <w:rPr>
          <w:rFonts w:ascii="Times New Roman" w:hAnsi="Times New Roman" w:eastAsia="Times New Roman" w:cs="Times New Roman"/>
        </w:rPr>
        <w:t>fit to</w:t>
      </w:r>
      <w:r w:rsidRPr="2C8DDF31" w:rsidR="73CF5F6B">
        <w:rPr>
          <w:rFonts w:ascii="Times New Roman" w:hAnsi="Times New Roman" w:eastAsia="Times New Roman" w:cs="Times New Roman"/>
        </w:rPr>
        <w:t xml:space="preserve"> the data at each voxel using nonlinear model fitting </w:t>
      </w:r>
      <w:r w:rsidRPr="2C8DDF31" w:rsidR="73CF5F6B">
        <w:rPr>
          <w:rFonts w:ascii="Times New Roman" w:hAnsi="Times New Roman" w:eastAsia="Times New Roman" w:cs="Times New Roman"/>
        </w:rPr>
        <w:t>in order to</w:t>
      </w:r>
      <w:r w:rsidRPr="2C8DDF31" w:rsidR="73CF5F6B">
        <w:rPr>
          <w:rFonts w:ascii="Times New Roman" w:hAnsi="Times New Roman" w:eastAsia="Times New Roman" w:cs="Times New Roman"/>
        </w:rPr>
        <w:t xml:space="preserve"> estimate T2* and S0 maps, using T2*/S0 estimates from a log-linear fit as </w:t>
      </w:r>
      <w:r w:rsidRPr="2C8DDF31" w:rsidR="73CF5F6B">
        <w:rPr>
          <w:rFonts w:ascii="Times New Roman" w:hAnsi="Times New Roman" w:eastAsia="Times New Roman" w:cs="Times New Roman"/>
        </w:rPr>
        <w:t>initial</w:t>
      </w:r>
      <w:r w:rsidRPr="2C8DDF31" w:rsidR="73CF5F6B">
        <w:rPr>
          <w:rFonts w:ascii="Times New Roman" w:hAnsi="Times New Roman" w:eastAsia="Times New Roman" w:cs="Times New Roman"/>
        </w:rPr>
        <w:t xml:space="preserve"> values. For each voxel, the value from the adaptive mask was used to </w:t>
      </w:r>
      <w:r w:rsidRPr="2C8DDF31" w:rsidR="73CF5F6B">
        <w:rPr>
          <w:rFonts w:ascii="Times New Roman" w:hAnsi="Times New Roman" w:eastAsia="Times New Roman" w:cs="Times New Roman"/>
        </w:rPr>
        <w:t>determine</w:t>
      </w:r>
      <w:r w:rsidRPr="2C8DDF31" w:rsidR="73CF5F6B">
        <w:rPr>
          <w:rFonts w:ascii="Times New Roman" w:hAnsi="Times New Roman" w:eastAsia="Times New Roman" w:cs="Times New Roman"/>
        </w:rPr>
        <w:t xml:space="preserve"> which echoes would be used to estimate T2* and S0. In cases of model fit failure, T2*/S0 estimates from the log-linear fit were </w:t>
      </w:r>
      <w:r w:rsidRPr="2C8DDF31" w:rsidR="73CF5F6B">
        <w:rPr>
          <w:rFonts w:ascii="Times New Roman" w:hAnsi="Times New Roman" w:eastAsia="Times New Roman" w:cs="Times New Roman"/>
        </w:rPr>
        <w:t>retained</w:t>
      </w:r>
      <w:r w:rsidRPr="2C8DDF31" w:rsidR="73CF5F6B">
        <w:rPr>
          <w:rFonts w:ascii="Times New Roman" w:hAnsi="Times New Roman" w:eastAsia="Times New Roman" w:cs="Times New Roman"/>
        </w:rPr>
        <w:t xml:space="preserve"> instead. Multi-echo data were then optimally combined using the T2* combination method (Posse et al., 1999). Principal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analysis based on the PCA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estimation with a Moving Average (stationary Gaussian) process (Li et al., 2007) was applied to the optimally combined data for dimensionality reduction. The following metrics were calculated: kappa, rho, </w:t>
      </w:r>
      <w:r w:rsidRPr="2C8DDF31" w:rsidR="73CF5F6B">
        <w:rPr>
          <w:rFonts w:ascii="Times New Roman" w:hAnsi="Times New Roman" w:eastAsia="Times New Roman" w:cs="Times New Roman"/>
        </w:rPr>
        <w:t>countnoise</w:t>
      </w:r>
      <w:r w:rsidRPr="2C8DDF31" w:rsidR="73CF5F6B">
        <w:rPr>
          <w:rFonts w:ascii="Times New Roman" w:hAnsi="Times New Roman" w:eastAsia="Times New Roman" w:cs="Times New Roman"/>
        </w:rPr>
        <w:t>, countsigFT2, countsigFS0, dice_FT2, dice_FS0, signal-</w:t>
      </w:r>
      <w:r w:rsidRPr="2C8DDF31" w:rsidR="73CF5F6B">
        <w:rPr>
          <w:rFonts w:ascii="Times New Roman" w:hAnsi="Times New Roman" w:eastAsia="Times New Roman" w:cs="Times New Roman"/>
        </w:rPr>
        <w:t>noise_t</w:t>
      </w:r>
      <w:r w:rsidRPr="2C8DDF31" w:rsidR="73CF5F6B">
        <w:rPr>
          <w:rFonts w:ascii="Times New Roman" w:hAnsi="Times New Roman" w:eastAsia="Times New Roman" w:cs="Times New Roman"/>
        </w:rPr>
        <w:t xml:space="preserve">, variance explained, normalized variance explained, </w:t>
      </w:r>
      <w:r w:rsidRPr="2C8DDF31" w:rsidR="73CF5F6B">
        <w:rPr>
          <w:rFonts w:ascii="Times New Roman" w:hAnsi="Times New Roman" w:eastAsia="Times New Roman" w:cs="Times New Roman"/>
        </w:rPr>
        <w:t>d_table_score</w:t>
      </w:r>
      <w:r w:rsidRPr="2C8DDF31" w:rsidR="73CF5F6B">
        <w:rPr>
          <w:rFonts w:ascii="Times New Roman" w:hAnsi="Times New Roman" w:eastAsia="Times New Roman" w:cs="Times New Roman"/>
        </w:rPr>
        <w:t>. Kappa (kappa) and Rho (rho) were calculated as measures of TE-dependence and TE-independence, respectively. A t-test was performed between the distributions of T2*-model F-statistics associated with clusters (i.e., signal) and non-cluster voxels (i.e., noise) to generate a t-statistic (metric signal-</w:t>
      </w:r>
      <w:r w:rsidRPr="2C8DDF31" w:rsidR="73CF5F6B">
        <w:rPr>
          <w:rFonts w:ascii="Times New Roman" w:hAnsi="Times New Roman" w:eastAsia="Times New Roman" w:cs="Times New Roman"/>
        </w:rPr>
        <w:t>noise_z</w:t>
      </w:r>
      <w:r w:rsidRPr="2C8DDF31" w:rsidR="73CF5F6B">
        <w:rPr>
          <w:rFonts w:ascii="Times New Roman" w:hAnsi="Times New Roman" w:eastAsia="Times New Roman" w:cs="Times New Roman"/>
        </w:rPr>
        <w:t>) and p-value (metric signal-</w:t>
      </w:r>
      <w:r w:rsidRPr="2C8DDF31" w:rsidR="73CF5F6B">
        <w:rPr>
          <w:rFonts w:ascii="Times New Roman" w:hAnsi="Times New Roman" w:eastAsia="Times New Roman" w:cs="Times New Roman"/>
        </w:rPr>
        <w:t>noise_p</w:t>
      </w:r>
      <w:r w:rsidRPr="2C8DDF31" w:rsidR="73CF5F6B">
        <w:rPr>
          <w:rFonts w:ascii="Times New Roman" w:hAnsi="Times New Roman" w:eastAsia="Times New Roman" w:cs="Times New Roman"/>
        </w:rPr>
        <w:t xml:space="preserve">) measuring relative association of the component to signal over noise. The number of significant voxels not from clusters was calculated for each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Independent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analysis was then used to decompose the dimensionally reduced dataset. The following metrics were calculated: </w:t>
      </w:r>
      <w:r w:rsidRPr="2C8DDF31" w:rsidR="73CF5F6B">
        <w:rPr>
          <w:rFonts w:ascii="Times New Roman" w:hAnsi="Times New Roman" w:eastAsia="Times New Roman" w:cs="Times New Roman"/>
        </w:rPr>
        <w:t>countnoise</w:t>
      </w:r>
      <w:r w:rsidRPr="2C8DDF31" w:rsidR="73CF5F6B">
        <w:rPr>
          <w:rFonts w:ascii="Times New Roman" w:hAnsi="Times New Roman" w:eastAsia="Times New Roman" w:cs="Times New Roman"/>
        </w:rPr>
        <w:t xml:space="preserve">, countsigFS0, countsigFT2, </w:t>
      </w:r>
      <w:r w:rsidRPr="2C8DDF31" w:rsidR="73CF5F6B">
        <w:rPr>
          <w:rFonts w:ascii="Times New Roman" w:hAnsi="Times New Roman" w:eastAsia="Times New Roman" w:cs="Times New Roman"/>
        </w:rPr>
        <w:t>d_table_score</w:t>
      </w:r>
      <w:r w:rsidRPr="2C8DDF31" w:rsidR="73CF5F6B">
        <w:rPr>
          <w:rFonts w:ascii="Times New Roman" w:hAnsi="Times New Roman" w:eastAsia="Times New Roman" w:cs="Times New Roman"/>
        </w:rPr>
        <w:t>, dice_FS0, dice_FT2, kappa, normalized variance explained, rho, signal-</w:t>
      </w:r>
      <w:r w:rsidRPr="2C8DDF31" w:rsidR="73CF5F6B">
        <w:rPr>
          <w:rFonts w:ascii="Times New Roman" w:hAnsi="Times New Roman" w:eastAsia="Times New Roman" w:cs="Times New Roman"/>
        </w:rPr>
        <w:t>noise_t</w:t>
      </w:r>
      <w:r w:rsidRPr="2C8DDF31" w:rsidR="73CF5F6B">
        <w:rPr>
          <w:rFonts w:ascii="Times New Roman" w:hAnsi="Times New Roman" w:eastAsia="Times New Roman" w:cs="Times New Roman"/>
        </w:rPr>
        <w:t>, variance explained. Kappa (kappa) and Rho (rho) were calculated as measures of TE-dependence and TE-independence, respectively. A t-test was performed between the distributions of T2*-model F-statistics associated with clusters (i.e., signal) and non-cluster voxels (i.e., noise) to generate a t-statistic (metric signal-</w:t>
      </w:r>
      <w:r w:rsidRPr="2C8DDF31" w:rsidR="73CF5F6B">
        <w:rPr>
          <w:rFonts w:ascii="Times New Roman" w:hAnsi="Times New Roman" w:eastAsia="Times New Roman" w:cs="Times New Roman"/>
        </w:rPr>
        <w:t>noise_z</w:t>
      </w:r>
      <w:r w:rsidRPr="2C8DDF31" w:rsidR="73CF5F6B">
        <w:rPr>
          <w:rFonts w:ascii="Times New Roman" w:hAnsi="Times New Roman" w:eastAsia="Times New Roman" w:cs="Times New Roman"/>
        </w:rPr>
        <w:t>) and p-value (metric signal-</w:t>
      </w:r>
      <w:r w:rsidRPr="2C8DDF31" w:rsidR="73CF5F6B">
        <w:rPr>
          <w:rFonts w:ascii="Times New Roman" w:hAnsi="Times New Roman" w:eastAsia="Times New Roman" w:cs="Times New Roman"/>
        </w:rPr>
        <w:t>noise_p</w:t>
      </w:r>
      <w:r w:rsidRPr="2C8DDF31" w:rsidR="73CF5F6B">
        <w:rPr>
          <w:rFonts w:ascii="Times New Roman" w:hAnsi="Times New Roman" w:eastAsia="Times New Roman" w:cs="Times New Roman"/>
        </w:rPr>
        <w:t xml:space="preserve">) measuring </w:t>
      </w:r>
      <w:r w:rsidRPr="2C8DDF31" w:rsidR="73CF5F6B">
        <w:rPr>
          <w:rFonts w:ascii="Times New Roman" w:hAnsi="Times New Roman" w:eastAsia="Times New Roman" w:cs="Times New Roman"/>
        </w:rPr>
        <w:t xml:space="preserve">relative association of the component to signal over noise. The number of significant voxels not from clusters was calculated for each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Next, </w:t>
      </w:r>
      <w:r w:rsidRPr="2C8DDF31" w:rsidR="73CF5F6B">
        <w:rPr>
          <w:rFonts w:ascii="Times New Roman" w:hAnsi="Times New Roman" w:eastAsia="Times New Roman" w:cs="Times New Roman"/>
        </w:rPr>
        <w:t>component</w:t>
      </w:r>
      <w:r w:rsidRPr="2C8DDF31" w:rsidR="73CF5F6B">
        <w:rPr>
          <w:rFonts w:ascii="Times New Roman" w:hAnsi="Times New Roman" w:eastAsia="Times New Roman" w:cs="Times New Roman"/>
        </w:rPr>
        <w:t xml:space="preserve"> </w:t>
      </w:r>
      <w:r w:rsidRPr="2C8DDF31" w:rsidR="73CF5F6B">
        <w:rPr>
          <w:rFonts w:ascii="Times New Roman" w:hAnsi="Times New Roman" w:eastAsia="Times New Roman" w:cs="Times New Roman"/>
        </w:rPr>
        <w:t>selection</w:t>
      </w:r>
      <w:r w:rsidRPr="2C8DDF31" w:rsidR="73CF5F6B">
        <w:rPr>
          <w:rFonts w:ascii="Times New Roman" w:hAnsi="Times New Roman" w:eastAsia="Times New Roman" w:cs="Times New Roman"/>
        </w:rPr>
        <w:t xml:space="preserve"> was performed to </w:t>
      </w:r>
      <w:r w:rsidRPr="2C8DDF31" w:rsidR="73CF5F6B">
        <w:rPr>
          <w:rFonts w:ascii="Times New Roman" w:hAnsi="Times New Roman" w:eastAsia="Times New Roman" w:cs="Times New Roman"/>
        </w:rPr>
        <w:t>identify</w:t>
      </w:r>
      <w:r w:rsidRPr="2C8DDF31" w:rsidR="73CF5F6B">
        <w:rPr>
          <w:rFonts w:ascii="Times New Roman" w:hAnsi="Times New Roman" w:eastAsia="Times New Roman" w:cs="Times New Roman"/>
        </w:rPr>
        <w:t xml:space="preserve"> BOLD (TE-dependent) and non-BOLD (TE-independent) components using a decision tree. </w:t>
      </w:r>
    </w:p>
    <w:p w:rsidR="13B556AD" w:rsidP="2C8DDF31" w:rsidRDefault="13B556AD" w14:paraId="0ADE445E" w14:textId="45762922">
      <w:pPr>
        <w:spacing w:after="0"/>
        <w:ind w:firstLine="720"/>
      </w:pPr>
      <w:r w:rsidRPr="2C8DDF31" w:rsidR="73CF5F6B">
        <w:rPr>
          <w:rFonts w:ascii="Times New Roman" w:hAnsi="Times New Roman" w:eastAsia="Times New Roman" w:cs="Times New Roman"/>
        </w:rPr>
        <w:t xml:space="preserve">This workflow used </w:t>
      </w:r>
      <w:r w:rsidRPr="2C8DDF31" w:rsidR="73CF5F6B">
        <w:rPr>
          <w:rFonts w:ascii="Times New Roman" w:hAnsi="Times New Roman" w:eastAsia="Times New Roman" w:cs="Times New Roman"/>
        </w:rPr>
        <w:t>numpy</w:t>
      </w:r>
      <w:r w:rsidRPr="2C8DDF31" w:rsidR="73CF5F6B">
        <w:rPr>
          <w:rFonts w:ascii="Times New Roman" w:hAnsi="Times New Roman" w:eastAsia="Times New Roman" w:cs="Times New Roman"/>
        </w:rPr>
        <w:t xml:space="preserve"> (Van Der Walt et al., 2011) </w:t>
      </w:r>
      <w:r w:rsidRPr="2C8DDF31" w:rsidR="73CF5F6B">
        <w:rPr>
          <w:rFonts w:ascii="Times New Roman" w:hAnsi="Times New Roman" w:eastAsia="Times New Roman" w:cs="Times New Roman"/>
        </w:rPr>
        <w:t>scipy</w:t>
      </w:r>
      <w:r w:rsidRPr="2C8DDF31" w:rsidR="73CF5F6B">
        <w:rPr>
          <w:rFonts w:ascii="Times New Roman" w:hAnsi="Times New Roman" w:eastAsia="Times New Roman" w:cs="Times New Roman"/>
        </w:rPr>
        <w:t xml:space="preserve"> (Virtanen et al., 2020), pandas (McKinney, 2010; The pandas development team, 2024), scikit-learn (Pedregosa et al., 2011), </w:t>
      </w:r>
      <w:r w:rsidRPr="2C8DDF31" w:rsidR="73CF5F6B">
        <w:rPr>
          <w:rFonts w:ascii="Times New Roman" w:hAnsi="Times New Roman" w:eastAsia="Times New Roman" w:cs="Times New Roman"/>
        </w:rPr>
        <w:t>nilearn</w:t>
      </w:r>
      <w:r w:rsidRPr="2C8DDF31" w:rsidR="73CF5F6B">
        <w:rPr>
          <w:rFonts w:ascii="Times New Roman" w:hAnsi="Times New Roman" w:eastAsia="Times New Roman" w:cs="Times New Roman"/>
        </w:rPr>
        <w:t xml:space="preserve"> (</w:t>
      </w:r>
      <w:r w:rsidRPr="2C8DDF31" w:rsidR="73CF5F6B">
        <w:rPr>
          <w:rFonts w:ascii="Times New Roman" w:hAnsi="Times New Roman" w:eastAsia="Times New Roman" w:cs="Times New Roman"/>
        </w:rPr>
        <w:t>Nilearn</w:t>
      </w:r>
      <w:r w:rsidRPr="2C8DDF31" w:rsidR="73CF5F6B">
        <w:rPr>
          <w:rFonts w:ascii="Times New Roman" w:hAnsi="Times New Roman" w:eastAsia="Times New Roman" w:cs="Times New Roman"/>
        </w:rPr>
        <w:t xml:space="preserve"> contributors et al., 2026), bokeh (Bokeh Development Team, 2018), matplotlib (Hunter, 2007), and </w:t>
      </w:r>
      <w:r w:rsidRPr="2C8DDF31" w:rsidR="73CF5F6B">
        <w:rPr>
          <w:rFonts w:ascii="Times New Roman" w:hAnsi="Times New Roman" w:eastAsia="Times New Roman" w:cs="Times New Roman"/>
        </w:rPr>
        <w:t>nibabel</w:t>
      </w:r>
      <w:r w:rsidRPr="2C8DDF31" w:rsidR="73CF5F6B">
        <w:rPr>
          <w:rFonts w:ascii="Times New Roman" w:hAnsi="Times New Roman" w:eastAsia="Times New Roman" w:cs="Times New Roman"/>
        </w:rPr>
        <w:t xml:space="preserve"> (Brett et al., 2019). This workflow also used the Dice similarity index (Dice, 1945; Sorenson, 1948).</w:t>
      </w:r>
    </w:p>
    <w:p w:rsidR="00D532B5" w:rsidP="4EB65E97" w:rsidRDefault="4DC728DE" w14:paraId="0ABD7295" w14:textId="5A171427">
      <w:pPr>
        <w:spacing w:after="0"/>
        <w:rPr>
          <w:rFonts w:ascii="Times New Roman" w:hAnsi="Times New Roman" w:eastAsia="Times New Roman" w:cs="Times New Roman"/>
          <w:b w:val="1"/>
          <w:bCs w:val="1"/>
          <w:color w:val="000000" w:themeColor="text1"/>
        </w:rPr>
      </w:pPr>
      <w:r w:rsidRPr="2C8DDF31" w:rsidR="4DC728DE">
        <w:rPr>
          <w:rFonts w:ascii="Times New Roman" w:hAnsi="Times New Roman" w:eastAsia="Times New Roman" w:cs="Times New Roman"/>
          <w:b w:val="1"/>
          <w:bCs w:val="1"/>
          <w:color w:val="000000" w:themeColor="text1" w:themeTint="FF" w:themeShade="FF"/>
        </w:rPr>
        <w:t>1.</w:t>
      </w:r>
      <w:r w:rsidRPr="2C8DDF31" w:rsidR="11F46AD0">
        <w:rPr>
          <w:rFonts w:ascii="Times New Roman" w:hAnsi="Times New Roman" w:eastAsia="Times New Roman" w:cs="Times New Roman"/>
          <w:b w:val="1"/>
          <w:bCs w:val="1"/>
          <w:color w:val="000000" w:themeColor="text1" w:themeTint="FF" w:themeShade="FF"/>
        </w:rPr>
        <w:t>3</w:t>
      </w:r>
      <w:r w:rsidRPr="2C8DDF31" w:rsidR="4DC728DE">
        <w:rPr>
          <w:rFonts w:ascii="Times New Roman" w:hAnsi="Times New Roman" w:eastAsia="Times New Roman" w:cs="Times New Roman"/>
          <w:b w:val="1"/>
          <w:bCs w:val="1"/>
          <w:color w:val="000000" w:themeColor="text1" w:themeTint="FF" w:themeShade="FF"/>
        </w:rPr>
        <w:t xml:space="preserve"> Creation of B0 Field Maps</w:t>
      </w:r>
    </w:p>
    <w:p w:rsidR="00D532B5" w:rsidP="13B556AD" w:rsidRDefault="4DC728DE" w14:paraId="41F56704" w14:textId="4837351E">
      <w:pPr>
        <w:spacing w:after="0"/>
        <w:ind w:firstLine="720"/>
        <w:rPr>
          <w:rFonts w:ascii="Times New Roman" w:hAnsi="Times New Roman" w:eastAsia="Times New Roman" w:cs="Times New Roman"/>
          <w:color w:val="000000" w:themeColor="text1"/>
        </w:rPr>
      </w:pPr>
      <w:r w:rsidRPr="2C8DDF31" w:rsidR="4DC728DE">
        <w:rPr>
          <w:rFonts w:ascii="Times New Roman" w:hAnsi="Times New Roman" w:eastAsia="Times New Roman" w:cs="Times New Roman"/>
          <w:color w:val="000000" w:themeColor="text1" w:themeTint="FF" w:themeShade="FF"/>
        </w:rPr>
        <w:t xml:space="preserve"> We created static B0 field maps from the phase information in our multi-echo functional MRI (ME-fMRI) echo-planar imaging (EPI) data using the Multi-Echo </w:t>
      </w:r>
      <w:r w:rsidRPr="2C8DDF31" w:rsidR="4DC728DE">
        <w:rPr>
          <w:rFonts w:ascii="Times New Roman" w:hAnsi="Times New Roman" w:eastAsia="Times New Roman" w:cs="Times New Roman"/>
          <w:color w:val="000000" w:themeColor="text1" w:themeTint="FF" w:themeShade="FF"/>
        </w:rPr>
        <w:t>DIstortion</w:t>
      </w:r>
      <w:r w:rsidRPr="2C8DDF31" w:rsidR="4DC728DE">
        <w:rPr>
          <w:rFonts w:ascii="Times New Roman" w:hAnsi="Times New Roman" w:eastAsia="Times New Roman" w:cs="Times New Roman"/>
          <w:color w:val="000000" w:themeColor="text1" w:themeTint="FF" w:themeShade="FF"/>
        </w:rPr>
        <w:t xml:space="preserve"> Correction (MEDIC) algorithm (version 0.1.1; https://github.com/vanandrew/warpkit) (Van et al., 2023). This method estimates </w:t>
      </w:r>
      <w:r w:rsidRPr="2C8DDF31" w:rsidR="4DC728DE">
        <w:rPr>
          <w:rFonts w:ascii="Times New Roman" w:hAnsi="Times New Roman" w:eastAsia="Times New Roman" w:cs="Times New Roman"/>
          <w:color w:val="000000" w:themeColor="text1" w:themeTint="FF" w:themeShade="FF"/>
        </w:rPr>
        <w:t>voxelwise</w:t>
      </w:r>
      <w:r w:rsidRPr="2C8DDF31" w:rsidR="4DC728DE">
        <w:rPr>
          <w:rFonts w:ascii="Times New Roman" w:hAnsi="Times New Roman" w:eastAsia="Times New Roman" w:cs="Times New Roman"/>
          <w:color w:val="000000" w:themeColor="text1" w:themeTint="FF" w:themeShade="FF"/>
        </w:rPr>
        <w:t xml:space="preserve"> B0 inhomogeneity by modeling the phase of the MRI signal as a linear function of echo time (</w:t>
      </w:r>
      <w:r w:rsidRPr="2C8DDF31" w:rsidR="4DC728DE">
        <w:rPr>
          <w:rFonts w:ascii="Times New Roman" w:hAnsi="Times New Roman" w:eastAsia="Times New Roman" w:cs="Times New Roman"/>
          <w:color w:val="000000" w:themeColor="text1" w:themeTint="FF" w:themeShade="FF"/>
        </w:rPr>
        <w:t>Jezzard</w:t>
      </w:r>
      <w:r w:rsidRPr="2C8DDF31" w:rsidR="4DC728DE">
        <w:rPr>
          <w:rFonts w:ascii="Times New Roman" w:hAnsi="Times New Roman" w:eastAsia="Times New Roman" w:cs="Times New Roman"/>
          <w:color w:val="000000" w:themeColor="text1" w:themeTint="FF" w:themeShade="FF"/>
        </w:rPr>
        <w:t xml:space="preserve"> &amp; Balaban, 1995). To remove channel-specific phase offsets introduced during multi-coil image reconstruction, we applied Multi-Channel Phase Combination using 3D Simultaneous estimation (MCPC-3D-S), which derives a zero-time phase offset based on the unwrapped phase difference between the first two echoes (Eckstein et al., 2018). Phase unwrapping was then performed using Rapid Open-source Minimum-spanning-tree phase unwrapping (ROMEO), which jointly unwraps all echoes under the constraint that phase accumulates linearly with echo time, thereby improving stability and accuracy (</w:t>
      </w:r>
      <w:r w:rsidRPr="2C8DDF31" w:rsidR="4DC728DE">
        <w:rPr>
          <w:rFonts w:ascii="Times New Roman" w:hAnsi="Times New Roman" w:eastAsia="Times New Roman" w:cs="Times New Roman"/>
          <w:color w:val="000000" w:themeColor="text1" w:themeTint="FF" w:themeShade="FF"/>
        </w:rPr>
        <w:t>Dymerska</w:t>
      </w:r>
      <w:r w:rsidRPr="2C8DDF31" w:rsidR="4DC728DE">
        <w:rPr>
          <w:rFonts w:ascii="Times New Roman" w:hAnsi="Times New Roman" w:eastAsia="Times New Roman" w:cs="Times New Roman"/>
          <w:color w:val="000000" w:themeColor="text1" w:themeTint="FF" w:themeShade="FF"/>
        </w:rPr>
        <w:t xml:space="preserve"> et al., 2021). The resulting unwrapped phase data were fitted using a magnitude-weighted least-squares approach to compute off-resonance field maps in units of hertz, which were then transformed to anatomical space for use in susceptibility distortion correction.</w:t>
      </w:r>
    </w:p>
    <w:p w:rsidR="51B7B35B" w:rsidP="2C8DDF31" w:rsidRDefault="51B7B35B" w14:paraId="79029183" w14:textId="3F34B023">
      <w:pPr>
        <w:pStyle w:val="Normal"/>
        <w:spacing w:after="0"/>
        <w:ind/>
        <w:rPr>
          <w:rFonts w:ascii="Times New Roman" w:hAnsi="Times New Roman" w:eastAsia="Times New Roman" w:cs="Times New Roman"/>
          <w:b w:val="1"/>
          <w:bCs w:val="1"/>
          <w:color w:val="000000" w:themeColor="text1"/>
        </w:rPr>
      </w:pPr>
    </w:p>
    <w:p w:rsidR="24D7A751" w:rsidP="2C8DDF31" w:rsidRDefault="24D7A751" w14:paraId="41ACE9B7" w14:textId="1F4969A4">
      <w:pPr>
        <w:pStyle w:val="Normal"/>
        <w:spacing w:after="0"/>
        <w:ind w:firstLine="720"/>
        <w:rPr>
          <w:rFonts w:ascii="Times New Roman" w:hAnsi="Times New Roman" w:eastAsia="Times New Roman" w:cs="Times New Roman"/>
          <w:color w:val="000000" w:themeColor="text1"/>
        </w:rPr>
      </w:pPr>
    </w:p>
    <w:p w:rsidR="72B78958" w:rsidP="2C8DDF31" w:rsidRDefault="72B78958" w14:paraId="7462FC87" w14:textId="0C30D4D8">
      <w:pPr>
        <w:pStyle w:val="Normal"/>
        <w:spacing w:after="0"/>
        <w:jc w:val="center"/>
        <w:rPr>
          <w:rFonts w:ascii="Times New Roman" w:hAnsi="Times New Roman" w:eastAsia="Times New Roman" w:cs="Times New Roman"/>
          <w:b w:val="1"/>
          <w:bCs w:val="1"/>
        </w:rPr>
      </w:pPr>
      <w:r w:rsidRPr="2C8DDF31" w:rsidR="72B78958">
        <w:rPr>
          <w:rFonts w:ascii="Times New Roman" w:hAnsi="Times New Roman" w:eastAsia="Times New Roman" w:cs="Times New Roman"/>
          <w:b w:val="1"/>
          <w:bCs w:val="1"/>
        </w:rPr>
        <w:t>Supplementary Results</w:t>
      </w:r>
    </w:p>
    <w:p w:rsidR="28B3A78D" w:rsidP="49F60993" w:rsidRDefault="28B3A78D" w14:paraId="0575EAB5" w14:textId="7A892911">
      <w:pPr>
        <w:ind w:firstLine="720"/>
        <w:rPr>
          <w:rFonts w:ascii="Times New Roman" w:hAnsi="Times New Roman" w:eastAsia="Times New Roman" w:cs="Times New Roman"/>
        </w:rPr>
      </w:pPr>
      <w:r w:rsidRPr="49F60993">
        <w:rPr>
          <w:rFonts w:ascii="Times New Roman" w:hAnsi="Times New Roman" w:eastAsia="Times New Roman" w:cs="Times New Roman"/>
        </w:rPr>
        <w:t xml:space="preserve">We hypothesized that elevated dACC responses to unreciprocated trust in the Trust Game (TG) would be associated with a greater tendency to reject offers in the Ultimatum Game (UG). </w:t>
      </w:r>
      <w:r w:rsidRPr="49F60993" w:rsidR="111E2010">
        <w:rPr>
          <w:rFonts w:ascii="Times New Roman" w:hAnsi="Times New Roman" w:eastAsia="Times New Roman" w:cs="Times New Roman"/>
        </w:rPr>
        <w:t xml:space="preserve">To test this hypothesis, we regressed dACC responses during unreciprocated trust (i.e., defect &gt; recip) onto a model containing age, gender, and the probability of rejecting unfair offers (i.e., lower proportions of endowment) in the UG. </w:t>
      </w:r>
      <w:r w:rsidRPr="49F60993" w:rsidR="7DE7477E">
        <w:rPr>
          <w:rFonts w:ascii="Times New Roman" w:hAnsi="Times New Roman" w:eastAsia="Times New Roman" w:cs="Times New Roman"/>
        </w:rPr>
        <w:t xml:space="preserve">Contrary to our hypothesis, dACC responses to unreciprocated trust in the TG were not significantly associated with the tendency to reject unfair UG offers after controlling for age and gender, </w:t>
      </w:r>
      <w:r w:rsidRPr="49F60993" w:rsidR="7DE7477E">
        <w:rPr>
          <w:rFonts w:ascii="Times New Roman" w:hAnsi="Times New Roman" w:eastAsia="Times New Roman" w:cs="Times New Roman"/>
          <w:i/>
          <w:iCs/>
        </w:rPr>
        <w:t>b</w:t>
      </w:r>
      <w:r w:rsidRPr="49F60993" w:rsidR="7DE7477E">
        <w:rPr>
          <w:rFonts w:ascii="Times New Roman" w:hAnsi="Times New Roman" w:eastAsia="Times New Roman" w:cs="Times New Roman"/>
        </w:rPr>
        <w:t xml:space="preserve"> = 0.97, SE = 1.13, </w:t>
      </w:r>
      <w:r w:rsidRPr="49F60993" w:rsidR="7DE7477E">
        <w:rPr>
          <w:rFonts w:ascii="Times New Roman" w:hAnsi="Times New Roman" w:eastAsia="Times New Roman" w:cs="Times New Roman"/>
          <w:i/>
          <w:iCs/>
        </w:rPr>
        <w:t>t</w:t>
      </w:r>
      <w:r w:rsidRPr="49F60993" w:rsidR="7DE7477E">
        <w:rPr>
          <w:rFonts w:ascii="Times New Roman" w:hAnsi="Times New Roman" w:eastAsia="Times New Roman" w:cs="Times New Roman"/>
        </w:rPr>
        <w:t xml:space="preserve">(128) = 0.86, </w:t>
      </w:r>
      <w:r w:rsidRPr="49F60993" w:rsidR="7DE7477E">
        <w:rPr>
          <w:rFonts w:ascii="Times New Roman" w:hAnsi="Times New Roman" w:eastAsia="Times New Roman" w:cs="Times New Roman"/>
          <w:i/>
          <w:iCs/>
        </w:rPr>
        <w:t>p</w:t>
      </w:r>
      <w:r w:rsidRPr="49F60993" w:rsidR="7DE7477E">
        <w:rPr>
          <w:rFonts w:ascii="Times New Roman" w:hAnsi="Times New Roman" w:eastAsia="Times New Roman" w:cs="Times New Roman"/>
        </w:rPr>
        <w:t xml:space="preserve"> = .393. The overall model was not significant, </w:t>
      </w:r>
      <w:r w:rsidRPr="49F60993" w:rsidR="7DE7477E">
        <w:rPr>
          <w:rFonts w:ascii="Times New Roman" w:hAnsi="Times New Roman" w:eastAsia="Times New Roman" w:cs="Times New Roman"/>
          <w:i/>
          <w:iCs/>
        </w:rPr>
        <w:t>F</w:t>
      </w:r>
      <w:r w:rsidRPr="49F60993" w:rsidR="7DE7477E">
        <w:rPr>
          <w:rFonts w:ascii="Times New Roman" w:hAnsi="Times New Roman" w:eastAsia="Times New Roman" w:cs="Times New Roman"/>
        </w:rPr>
        <w:t xml:space="preserve">(3, 128) = 1.04, </w:t>
      </w:r>
      <w:r w:rsidRPr="49F60993" w:rsidR="7DE7477E">
        <w:rPr>
          <w:rFonts w:ascii="Times New Roman" w:hAnsi="Times New Roman" w:eastAsia="Times New Roman" w:cs="Times New Roman"/>
          <w:i/>
          <w:iCs/>
        </w:rPr>
        <w:t>p</w:t>
      </w:r>
      <w:r w:rsidRPr="49F60993" w:rsidR="7DE7477E">
        <w:rPr>
          <w:rFonts w:ascii="Times New Roman" w:hAnsi="Times New Roman" w:eastAsia="Times New Roman" w:cs="Times New Roman"/>
        </w:rPr>
        <w:t xml:space="preserve"> = .377, </w:t>
      </w:r>
      <w:r w:rsidRPr="49F60993" w:rsidR="7DE7477E">
        <w:rPr>
          <w:rFonts w:ascii="Times New Roman" w:hAnsi="Times New Roman" w:eastAsia="Times New Roman" w:cs="Times New Roman"/>
          <w:i/>
          <w:iCs/>
        </w:rPr>
        <w:t>R</w:t>
      </w:r>
      <w:r w:rsidRPr="49F60993" w:rsidR="7DE7477E">
        <w:rPr>
          <w:rFonts w:ascii="Times New Roman" w:hAnsi="Times New Roman" w:eastAsia="Times New Roman" w:cs="Times New Roman"/>
        </w:rPr>
        <w:t>² = .024.</w:t>
      </w:r>
      <w:r w:rsidRPr="49F60993" w:rsidR="13B963ED">
        <w:rPr>
          <w:rFonts w:ascii="Times New Roman" w:hAnsi="Times New Roman" w:eastAsia="Times New Roman" w:cs="Times New Roman"/>
        </w:rPr>
        <w:t xml:space="preserve"> </w:t>
      </w:r>
    </w:p>
    <w:p w:rsidR="532E8796" w:rsidP="49F60993" w:rsidRDefault="532E8796" w14:paraId="4B4D038F" w14:textId="42E69590">
      <w:pPr>
        <w:ind w:firstLine="720"/>
        <w:rPr>
          <w:rFonts w:ascii="Times New Roman" w:hAnsi="Times New Roman" w:eastAsia="Times New Roman" w:cs="Times New Roman"/>
        </w:rPr>
      </w:pPr>
      <w:r w:rsidRPr="49F60993">
        <w:rPr>
          <w:rFonts w:ascii="Times New Roman" w:hAnsi="Times New Roman" w:eastAsia="Times New Roman" w:cs="Times New Roman"/>
        </w:rPr>
        <w:t>We further hypothesized that this relationship would be stronger during offers from social agents than from nonsocial agents.</w:t>
      </w:r>
      <w:r w:rsidRPr="49F60993" w:rsidR="1E53DE01">
        <w:rPr>
          <w:rFonts w:ascii="Times New Roman" w:hAnsi="Times New Roman" w:eastAsia="Times New Roman" w:cs="Times New Roman"/>
        </w:rPr>
        <w:t xml:space="preserve"> To test this hypothesis, we regressed the probability of rejecting unfair offers </w:t>
      </w:r>
      <w:r w:rsidRPr="49F60993" w:rsidR="18BE92D0">
        <w:rPr>
          <w:rFonts w:ascii="Times New Roman" w:hAnsi="Times New Roman" w:eastAsia="Times New Roman" w:cs="Times New Roman"/>
        </w:rPr>
        <w:t>onto a model containing age, gender, and</w:t>
      </w:r>
      <w:r w:rsidRPr="49F60993" w:rsidR="1E53DE01">
        <w:rPr>
          <w:rFonts w:ascii="Times New Roman" w:hAnsi="Times New Roman" w:eastAsia="Times New Roman" w:cs="Times New Roman"/>
        </w:rPr>
        <w:t xml:space="preserve"> dACC responses during unreciprocated trust with a social partner [i.e., social (defect &gt; recip) &gt; computer (defect &gt; recip)]. </w:t>
      </w:r>
      <w:r w:rsidRPr="49F60993" w:rsidR="69BED5F2">
        <w:rPr>
          <w:rFonts w:ascii="Times New Roman" w:hAnsi="Times New Roman" w:eastAsia="Times New Roman" w:cs="Times New Roman"/>
        </w:rPr>
        <w:t xml:space="preserve">Contrary to our hypothesis, there was no significant association, </w:t>
      </w:r>
      <w:r w:rsidRPr="49F60993" w:rsidR="69BED5F2">
        <w:rPr>
          <w:rFonts w:ascii="Times New Roman" w:hAnsi="Times New Roman" w:eastAsia="Times New Roman" w:cs="Times New Roman"/>
          <w:i/>
          <w:iCs/>
        </w:rPr>
        <w:t xml:space="preserve">b = </w:t>
      </w:r>
      <w:r w:rsidRPr="49F60993" w:rsidR="69BED5F2">
        <w:rPr>
          <w:rFonts w:ascii="Times New Roman" w:hAnsi="Times New Roman" w:eastAsia="Times New Roman" w:cs="Times New Roman"/>
        </w:rPr>
        <w:t xml:space="preserve">-0.04, SE = 0.74, </w:t>
      </w:r>
      <w:r w:rsidRPr="49F60993" w:rsidR="69BED5F2">
        <w:rPr>
          <w:rFonts w:ascii="Times New Roman" w:hAnsi="Times New Roman" w:eastAsia="Times New Roman" w:cs="Times New Roman"/>
          <w:i/>
          <w:iCs/>
        </w:rPr>
        <w:t>t</w:t>
      </w:r>
      <w:r w:rsidRPr="49F60993" w:rsidR="2E4B84FD">
        <w:rPr>
          <w:rFonts w:ascii="Times New Roman" w:hAnsi="Times New Roman" w:eastAsia="Times New Roman" w:cs="Times New Roman"/>
          <w:u w:val="single"/>
        </w:rPr>
        <w:t>(</w:t>
      </w:r>
      <w:r w:rsidRPr="49F60993" w:rsidR="2E4B84FD">
        <w:rPr>
          <w:rFonts w:ascii="Times New Roman" w:hAnsi="Times New Roman" w:eastAsia="Times New Roman" w:cs="Times New Roman"/>
        </w:rPr>
        <w:t xml:space="preserve">128) = 0.06, </w:t>
      </w:r>
      <w:r w:rsidRPr="49F60993" w:rsidR="2E4B84FD">
        <w:rPr>
          <w:rFonts w:ascii="Times New Roman" w:hAnsi="Times New Roman" w:eastAsia="Times New Roman" w:cs="Times New Roman"/>
          <w:i/>
          <w:iCs/>
        </w:rPr>
        <w:t xml:space="preserve">p </w:t>
      </w:r>
      <w:r w:rsidRPr="49F60993" w:rsidR="2E4B84FD">
        <w:rPr>
          <w:rFonts w:ascii="Times New Roman" w:hAnsi="Times New Roman" w:eastAsia="Times New Roman" w:cs="Times New Roman"/>
        </w:rPr>
        <w:t>= .956. The overall model</w:t>
      </w:r>
      <w:r w:rsidRPr="49F60993" w:rsidR="00EFB1F5">
        <w:rPr>
          <w:rFonts w:ascii="Times New Roman" w:hAnsi="Times New Roman" w:eastAsia="Times New Roman" w:cs="Times New Roman"/>
        </w:rPr>
        <w:t xml:space="preserve"> was not </w:t>
      </w:r>
      <w:r w:rsidRPr="49F60993" w:rsidR="0AC48359">
        <w:rPr>
          <w:rFonts w:ascii="Times New Roman" w:hAnsi="Times New Roman" w:eastAsia="Times New Roman" w:cs="Times New Roman"/>
        </w:rPr>
        <w:t>significant</w:t>
      </w:r>
      <w:r w:rsidRPr="49F60993" w:rsidR="00EFB1F5">
        <w:rPr>
          <w:rFonts w:ascii="Times New Roman" w:hAnsi="Times New Roman" w:eastAsia="Times New Roman" w:cs="Times New Roman"/>
        </w:rPr>
        <w:t xml:space="preserve">, </w:t>
      </w:r>
      <w:r w:rsidRPr="49F60993" w:rsidR="00EFB1F5">
        <w:rPr>
          <w:rFonts w:ascii="Times New Roman" w:hAnsi="Times New Roman" w:eastAsia="Times New Roman" w:cs="Times New Roman"/>
          <w:i/>
          <w:iCs/>
        </w:rPr>
        <w:t>F</w:t>
      </w:r>
      <w:r w:rsidRPr="49F60993" w:rsidR="00EFB1F5">
        <w:rPr>
          <w:rFonts w:ascii="Times New Roman" w:hAnsi="Times New Roman" w:eastAsia="Times New Roman" w:cs="Times New Roman"/>
        </w:rPr>
        <w:t xml:space="preserve">(3, 128) = 1.07, </w:t>
      </w:r>
      <w:r w:rsidRPr="49F60993" w:rsidR="00EFB1F5">
        <w:rPr>
          <w:rFonts w:ascii="Times New Roman" w:hAnsi="Times New Roman" w:eastAsia="Times New Roman" w:cs="Times New Roman"/>
          <w:i/>
          <w:iCs/>
        </w:rPr>
        <w:t xml:space="preserve">p </w:t>
      </w:r>
      <w:r w:rsidRPr="49F60993" w:rsidR="00EFB1F5">
        <w:rPr>
          <w:rFonts w:ascii="Times New Roman" w:hAnsi="Times New Roman" w:eastAsia="Times New Roman" w:cs="Times New Roman"/>
        </w:rPr>
        <w:t xml:space="preserve">= .364, </w:t>
      </w:r>
      <w:r w:rsidRPr="49F60993" w:rsidR="00EFB1F5">
        <w:rPr>
          <w:rFonts w:ascii="Times New Roman" w:hAnsi="Times New Roman" w:eastAsia="Times New Roman" w:cs="Times New Roman"/>
          <w:i/>
          <w:iCs/>
        </w:rPr>
        <w:t>R</w:t>
      </w:r>
      <w:r w:rsidRPr="49F60993" w:rsidR="00EFB1F5">
        <w:rPr>
          <w:rFonts w:ascii="Times New Roman" w:hAnsi="Times New Roman" w:eastAsia="Times New Roman" w:cs="Times New Roman"/>
        </w:rPr>
        <w:t>² = .025.</w:t>
      </w:r>
    </w:p>
    <w:p w:rsidR="28A076E1" w:rsidP="49F60993" w:rsidRDefault="28A076E1" w14:paraId="65B8B43A" w14:textId="101ACD25">
      <w:pPr>
        <w:ind w:firstLine="720"/>
        <w:rPr>
          <w:rFonts w:ascii="Times New Roman" w:hAnsi="Times New Roman" w:eastAsia="Times New Roman" w:cs="Times New Roman"/>
        </w:rPr>
      </w:pPr>
      <w:r w:rsidRPr="49F60993">
        <w:rPr>
          <w:rFonts w:ascii="Times New Roman" w:hAnsi="Times New Roman" w:eastAsia="Times New Roman" w:cs="Times New Roman"/>
        </w:rPr>
        <w:t xml:space="preserve">We hypothesized that elevated dACC responses to unreciprocated trust will be associated with heightened dACC responses to unfairness in the UG. To test this, we regressed dACC responses for unfairness in the UG onto </w:t>
      </w:r>
      <w:r w:rsidRPr="49F60993" w:rsidR="2828558B">
        <w:rPr>
          <w:rFonts w:ascii="Times New Roman" w:hAnsi="Times New Roman" w:eastAsia="Times New Roman" w:cs="Times New Roman"/>
        </w:rPr>
        <w:t xml:space="preserve">a </w:t>
      </w:r>
      <w:r w:rsidRPr="49F60993">
        <w:rPr>
          <w:rFonts w:ascii="Times New Roman" w:hAnsi="Times New Roman" w:eastAsia="Times New Roman" w:cs="Times New Roman"/>
        </w:rPr>
        <w:t>model containing age, gender, dACC responses to unreciprocated trust outcomes in the Trust Game.</w:t>
      </w:r>
      <w:r w:rsidRPr="49F60993" w:rsidR="0E12BE45">
        <w:rPr>
          <w:rFonts w:ascii="Times New Roman" w:hAnsi="Times New Roman" w:eastAsia="Times New Roman" w:cs="Times New Roman"/>
        </w:rPr>
        <w:t xml:space="preserve"> Contrary to our hypothesis, there was no </w:t>
      </w:r>
      <w:r w:rsidRPr="49F60993" w:rsidR="15366FE1">
        <w:rPr>
          <w:rFonts w:ascii="Times New Roman" w:hAnsi="Times New Roman" w:eastAsia="Times New Roman" w:cs="Times New Roman"/>
        </w:rPr>
        <w:t>significant</w:t>
      </w:r>
      <w:r w:rsidRPr="49F60993" w:rsidR="0E12BE45">
        <w:rPr>
          <w:rFonts w:ascii="Times New Roman" w:hAnsi="Times New Roman" w:eastAsia="Times New Roman" w:cs="Times New Roman"/>
        </w:rPr>
        <w:t xml:space="preserve"> association, </w:t>
      </w:r>
      <w:r w:rsidRPr="49F60993" w:rsidR="0E12BE45">
        <w:rPr>
          <w:rFonts w:ascii="Times New Roman" w:hAnsi="Times New Roman" w:eastAsia="Times New Roman" w:cs="Times New Roman"/>
          <w:i/>
          <w:iCs/>
        </w:rPr>
        <w:t xml:space="preserve">b = </w:t>
      </w:r>
      <w:r w:rsidRPr="49F60993" w:rsidR="0E12BE45">
        <w:rPr>
          <w:rFonts w:ascii="Times New Roman" w:hAnsi="Times New Roman" w:eastAsia="Times New Roman" w:cs="Times New Roman"/>
        </w:rPr>
        <w:t xml:space="preserve">-0.07, SE = 0.09, </w:t>
      </w:r>
      <w:r w:rsidRPr="49F60993" w:rsidR="0E12BE45">
        <w:rPr>
          <w:rFonts w:ascii="Times New Roman" w:hAnsi="Times New Roman" w:eastAsia="Times New Roman" w:cs="Times New Roman"/>
          <w:i/>
          <w:iCs/>
        </w:rPr>
        <w:t>t</w:t>
      </w:r>
      <w:r w:rsidRPr="49F60993" w:rsidR="0E12BE45">
        <w:rPr>
          <w:rFonts w:ascii="Times New Roman" w:hAnsi="Times New Roman" w:eastAsia="Times New Roman" w:cs="Times New Roman"/>
          <w:u w:val="single"/>
        </w:rPr>
        <w:t>(</w:t>
      </w:r>
      <w:r w:rsidRPr="49F60993" w:rsidR="0E12BE45">
        <w:rPr>
          <w:rFonts w:ascii="Times New Roman" w:hAnsi="Times New Roman" w:eastAsia="Times New Roman" w:cs="Times New Roman"/>
        </w:rPr>
        <w:t xml:space="preserve">128) = 0.84, </w:t>
      </w:r>
      <w:r w:rsidRPr="49F60993" w:rsidR="0E12BE45">
        <w:rPr>
          <w:rFonts w:ascii="Times New Roman" w:hAnsi="Times New Roman" w:eastAsia="Times New Roman" w:cs="Times New Roman"/>
          <w:i/>
          <w:iCs/>
        </w:rPr>
        <w:t xml:space="preserve">p </w:t>
      </w:r>
      <w:r w:rsidRPr="49F60993" w:rsidR="0E12BE45">
        <w:rPr>
          <w:rFonts w:ascii="Times New Roman" w:hAnsi="Times New Roman" w:eastAsia="Times New Roman" w:cs="Times New Roman"/>
        </w:rPr>
        <w:t xml:space="preserve">= .402. The overall model was not </w:t>
      </w:r>
      <w:r w:rsidRPr="49F60993" w:rsidR="189A687F">
        <w:rPr>
          <w:rFonts w:ascii="Times New Roman" w:hAnsi="Times New Roman" w:eastAsia="Times New Roman" w:cs="Times New Roman"/>
        </w:rPr>
        <w:t>significant</w:t>
      </w:r>
      <w:r w:rsidRPr="49F60993" w:rsidR="0E12BE45">
        <w:rPr>
          <w:rFonts w:ascii="Times New Roman" w:hAnsi="Times New Roman" w:eastAsia="Times New Roman" w:cs="Times New Roman"/>
        </w:rPr>
        <w:t xml:space="preserve">, </w:t>
      </w:r>
      <w:r w:rsidRPr="49F60993" w:rsidR="0E12BE45">
        <w:rPr>
          <w:rFonts w:ascii="Times New Roman" w:hAnsi="Times New Roman" w:eastAsia="Times New Roman" w:cs="Times New Roman"/>
          <w:i/>
          <w:iCs/>
        </w:rPr>
        <w:t>F</w:t>
      </w:r>
      <w:r w:rsidRPr="49F60993" w:rsidR="0E12BE45">
        <w:rPr>
          <w:rFonts w:ascii="Times New Roman" w:hAnsi="Times New Roman" w:eastAsia="Times New Roman" w:cs="Times New Roman"/>
        </w:rPr>
        <w:t>(3, 128) = 0.</w:t>
      </w:r>
      <w:r w:rsidRPr="49F60993" w:rsidR="40CCA083">
        <w:rPr>
          <w:rFonts w:ascii="Times New Roman" w:hAnsi="Times New Roman" w:eastAsia="Times New Roman" w:cs="Times New Roman"/>
        </w:rPr>
        <w:t>97,</w:t>
      </w:r>
      <w:r w:rsidRPr="49F60993" w:rsidR="0E12BE45">
        <w:rPr>
          <w:rFonts w:ascii="Times New Roman" w:hAnsi="Times New Roman" w:eastAsia="Times New Roman" w:cs="Times New Roman"/>
        </w:rPr>
        <w:t xml:space="preserve"> </w:t>
      </w:r>
      <w:r w:rsidRPr="49F60993" w:rsidR="0E12BE45">
        <w:rPr>
          <w:rFonts w:ascii="Times New Roman" w:hAnsi="Times New Roman" w:eastAsia="Times New Roman" w:cs="Times New Roman"/>
          <w:i/>
          <w:iCs/>
        </w:rPr>
        <w:t xml:space="preserve">p </w:t>
      </w:r>
      <w:r w:rsidRPr="49F60993" w:rsidR="0E12BE45">
        <w:rPr>
          <w:rFonts w:ascii="Times New Roman" w:hAnsi="Times New Roman" w:eastAsia="Times New Roman" w:cs="Times New Roman"/>
        </w:rPr>
        <w:t>= .</w:t>
      </w:r>
      <w:r w:rsidRPr="49F60993" w:rsidR="3FB5B5BE">
        <w:rPr>
          <w:rFonts w:ascii="Times New Roman" w:hAnsi="Times New Roman" w:eastAsia="Times New Roman" w:cs="Times New Roman"/>
        </w:rPr>
        <w:t>407</w:t>
      </w:r>
      <w:r w:rsidRPr="49F60993" w:rsidR="0E12BE45">
        <w:rPr>
          <w:rFonts w:ascii="Times New Roman" w:hAnsi="Times New Roman" w:eastAsia="Times New Roman" w:cs="Times New Roman"/>
        </w:rPr>
        <w:t xml:space="preserve">, </w:t>
      </w:r>
      <w:r w:rsidRPr="49F60993" w:rsidR="0E12BE45">
        <w:rPr>
          <w:rFonts w:ascii="Times New Roman" w:hAnsi="Times New Roman" w:eastAsia="Times New Roman" w:cs="Times New Roman"/>
          <w:i/>
          <w:iCs/>
        </w:rPr>
        <w:t>R</w:t>
      </w:r>
      <w:r w:rsidRPr="49F60993" w:rsidR="0E12BE45">
        <w:rPr>
          <w:rFonts w:ascii="Times New Roman" w:hAnsi="Times New Roman" w:eastAsia="Times New Roman" w:cs="Times New Roman"/>
        </w:rPr>
        <w:t>² = .02</w:t>
      </w:r>
      <w:r w:rsidRPr="49F60993" w:rsidR="594DDD4F">
        <w:rPr>
          <w:rFonts w:ascii="Times New Roman" w:hAnsi="Times New Roman" w:eastAsia="Times New Roman" w:cs="Times New Roman"/>
        </w:rPr>
        <w:t>2</w:t>
      </w:r>
      <w:r w:rsidRPr="49F60993" w:rsidR="0E12BE45">
        <w:rPr>
          <w:rFonts w:ascii="Times New Roman" w:hAnsi="Times New Roman" w:eastAsia="Times New Roman" w:cs="Times New Roman"/>
        </w:rPr>
        <w:t>.</w:t>
      </w:r>
    </w:p>
    <w:p w:rsidR="28A076E1" w:rsidP="49F60993" w:rsidRDefault="28A076E1" w14:paraId="3C40E9CE" w14:textId="0308BB6A">
      <w:pPr>
        <w:ind w:firstLine="720"/>
        <w:rPr>
          <w:rFonts w:ascii="Times New Roman" w:hAnsi="Times New Roman" w:eastAsia="Times New Roman" w:cs="Times New Roman"/>
        </w:rPr>
      </w:pPr>
      <w:r w:rsidRPr="49F60993">
        <w:rPr>
          <w:rFonts w:ascii="Times New Roman" w:hAnsi="Times New Roman" w:eastAsia="Times New Roman" w:cs="Times New Roman"/>
        </w:rPr>
        <w:t>We also examine</w:t>
      </w:r>
      <w:r w:rsidRPr="49F60993" w:rsidR="7C4CBC7B">
        <w:rPr>
          <w:rFonts w:ascii="Times New Roman" w:hAnsi="Times New Roman" w:eastAsia="Times New Roman" w:cs="Times New Roman"/>
        </w:rPr>
        <w:t xml:space="preserve">d </w:t>
      </w:r>
      <w:r w:rsidRPr="49F60993">
        <w:rPr>
          <w:rFonts w:ascii="Times New Roman" w:hAnsi="Times New Roman" w:eastAsia="Times New Roman" w:cs="Times New Roman"/>
        </w:rPr>
        <w:t>whether this effect is exacerbated for social partners (i.e., humans) relative to non-social partners (i.e., computers). We hypothesize</w:t>
      </w:r>
      <w:r w:rsidRPr="49F60993" w:rsidR="432D593D">
        <w:rPr>
          <w:rFonts w:ascii="Times New Roman" w:hAnsi="Times New Roman" w:eastAsia="Times New Roman" w:cs="Times New Roman"/>
        </w:rPr>
        <w:t>d</w:t>
      </w:r>
      <w:r w:rsidRPr="49F60993">
        <w:rPr>
          <w:rFonts w:ascii="Times New Roman" w:hAnsi="Times New Roman" w:eastAsia="Times New Roman" w:cs="Times New Roman"/>
        </w:rPr>
        <w:t xml:space="preserve"> that elevated dACC responses to unreciprocated trust with social partners will be associated with heightened dACC and responses to social unfairness in the UG. </w:t>
      </w:r>
      <w:r w:rsidRPr="49F60993" w:rsidR="118630B5">
        <w:rPr>
          <w:rFonts w:ascii="Times New Roman" w:hAnsi="Times New Roman" w:eastAsia="Times New Roman" w:cs="Times New Roman"/>
        </w:rPr>
        <w:t xml:space="preserve">To test this, we regressed dACC responses for social unfairness [i.e., unfairness (social) &gt; unfairness (computer)] in the UG onto a model containing age, gender, and dACC responses to unreciprocated trust with a social partner in the Trust Game. Contrary to our hypothesis, there was no significant association, </w:t>
      </w:r>
      <w:r w:rsidRPr="49F60993" w:rsidR="118630B5">
        <w:rPr>
          <w:rFonts w:ascii="Times New Roman" w:hAnsi="Times New Roman" w:eastAsia="Times New Roman" w:cs="Times New Roman"/>
          <w:i/>
          <w:iCs/>
        </w:rPr>
        <w:t xml:space="preserve">b = </w:t>
      </w:r>
      <w:r w:rsidRPr="49F60993" w:rsidR="118630B5">
        <w:rPr>
          <w:rFonts w:ascii="Times New Roman" w:hAnsi="Times New Roman" w:eastAsia="Times New Roman" w:cs="Times New Roman"/>
        </w:rPr>
        <w:t xml:space="preserve">0.05, SE = 0.06, </w:t>
      </w:r>
      <w:r w:rsidRPr="49F60993" w:rsidR="118630B5">
        <w:rPr>
          <w:rFonts w:ascii="Times New Roman" w:hAnsi="Times New Roman" w:eastAsia="Times New Roman" w:cs="Times New Roman"/>
          <w:i/>
          <w:iCs/>
        </w:rPr>
        <w:t>t</w:t>
      </w:r>
      <w:r w:rsidRPr="49F60993" w:rsidR="118630B5">
        <w:rPr>
          <w:rFonts w:ascii="Times New Roman" w:hAnsi="Times New Roman" w:eastAsia="Times New Roman" w:cs="Times New Roman"/>
          <w:u w:val="single"/>
        </w:rPr>
        <w:t>(</w:t>
      </w:r>
      <w:r w:rsidRPr="49F60993" w:rsidR="118630B5">
        <w:rPr>
          <w:rFonts w:ascii="Times New Roman" w:hAnsi="Times New Roman" w:eastAsia="Times New Roman" w:cs="Times New Roman"/>
        </w:rPr>
        <w:t>128) = 0.</w:t>
      </w:r>
      <w:r w:rsidRPr="49F60993" w:rsidR="1DAD6CFD">
        <w:rPr>
          <w:rFonts w:ascii="Times New Roman" w:hAnsi="Times New Roman" w:eastAsia="Times New Roman" w:cs="Times New Roman"/>
        </w:rPr>
        <w:t>82</w:t>
      </w:r>
      <w:r w:rsidRPr="49F60993" w:rsidR="118630B5">
        <w:rPr>
          <w:rFonts w:ascii="Times New Roman" w:hAnsi="Times New Roman" w:eastAsia="Times New Roman" w:cs="Times New Roman"/>
        </w:rPr>
        <w:t xml:space="preserve">, </w:t>
      </w:r>
      <w:r w:rsidRPr="49F60993" w:rsidR="118630B5">
        <w:rPr>
          <w:rFonts w:ascii="Times New Roman" w:hAnsi="Times New Roman" w:eastAsia="Times New Roman" w:cs="Times New Roman"/>
          <w:i/>
          <w:iCs/>
        </w:rPr>
        <w:t xml:space="preserve">p </w:t>
      </w:r>
      <w:r w:rsidRPr="49F60993" w:rsidR="118630B5">
        <w:rPr>
          <w:rFonts w:ascii="Times New Roman" w:hAnsi="Times New Roman" w:eastAsia="Times New Roman" w:cs="Times New Roman"/>
        </w:rPr>
        <w:t>= .</w:t>
      </w:r>
      <w:r w:rsidRPr="49F60993" w:rsidR="6CFF2A67">
        <w:rPr>
          <w:rFonts w:ascii="Times New Roman" w:hAnsi="Times New Roman" w:eastAsia="Times New Roman" w:cs="Times New Roman"/>
        </w:rPr>
        <w:t>416</w:t>
      </w:r>
      <w:r w:rsidRPr="49F60993" w:rsidR="118630B5">
        <w:rPr>
          <w:rFonts w:ascii="Times New Roman" w:hAnsi="Times New Roman" w:eastAsia="Times New Roman" w:cs="Times New Roman"/>
        </w:rPr>
        <w:t xml:space="preserve">. The overall model was not significant, </w:t>
      </w:r>
      <w:r w:rsidRPr="49F60993" w:rsidR="118630B5">
        <w:rPr>
          <w:rFonts w:ascii="Times New Roman" w:hAnsi="Times New Roman" w:eastAsia="Times New Roman" w:cs="Times New Roman"/>
          <w:i/>
          <w:iCs/>
        </w:rPr>
        <w:t>F</w:t>
      </w:r>
      <w:r w:rsidRPr="49F60993" w:rsidR="118630B5">
        <w:rPr>
          <w:rFonts w:ascii="Times New Roman" w:hAnsi="Times New Roman" w:eastAsia="Times New Roman" w:cs="Times New Roman"/>
        </w:rPr>
        <w:t>(3, 128) = 0.</w:t>
      </w:r>
      <w:r w:rsidRPr="49F60993" w:rsidR="22AE97A4">
        <w:rPr>
          <w:rFonts w:ascii="Times New Roman" w:hAnsi="Times New Roman" w:eastAsia="Times New Roman" w:cs="Times New Roman"/>
        </w:rPr>
        <w:t>27</w:t>
      </w:r>
      <w:r w:rsidRPr="49F60993" w:rsidR="118630B5">
        <w:rPr>
          <w:rFonts w:ascii="Times New Roman" w:hAnsi="Times New Roman" w:eastAsia="Times New Roman" w:cs="Times New Roman"/>
        </w:rPr>
        <w:t xml:space="preserve">, </w:t>
      </w:r>
      <w:r w:rsidRPr="49F60993" w:rsidR="118630B5">
        <w:rPr>
          <w:rFonts w:ascii="Times New Roman" w:hAnsi="Times New Roman" w:eastAsia="Times New Roman" w:cs="Times New Roman"/>
          <w:i/>
          <w:iCs/>
        </w:rPr>
        <w:t xml:space="preserve">p </w:t>
      </w:r>
      <w:r w:rsidRPr="49F60993" w:rsidR="118630B5">
        <w:rPr>
          <w:rFonts w:ascii="Times New Roman" w:hAnsi="Times New Roman" w:eastAsia="Times New Roman" w:cs="Times New Roman"/>
        </w:rPr>
        <w:t>= .</w:t>
      </w:r>
      <w:r w:rsidRPr="49F60993" w:rsidR="3EE9FDE4">
        <w:rPr>
          <w:rFonts w:ascii="Times New Roman" w:hAnsi="Times New Roman" w:eastAsia="Times New Roman" w:cs="Times New Roman"/>
        </w:rPr>
        <w:t>844</w:t>
      </w:r>
      <w:r w:rsidRPr="49F60993" w:rsidR="118630B5">
        <w:rPr>
          <w:rFonts w:ascii="Times New Roman" w:hAnsi="Times New Roman" w:eastAsia="Times New Roman" w:cs="Times New Roman"/>
        </w:rPr>
        <w:t xml:space="preserve">, </w:t>
      </w:r>
      <w:r w:rsidRPr="49F60993" w:rsidR="118630B5">
        <w:rPr>
          <w:rFonts w:ascii="Times New Roman" w:hAnsi="Times New Roman" w:eastAsia="Times New Roman" w:cs="Times New Roman"/>
          <w:i/>
          <w:iCs/>
        </w:rPr>
        <w:t>R</w:t>
      </w:r>
      <w:r w:rsidRPr="49F60993" w:rsidR="118630B5">
        <w:rPr>
          <w:rFonts w:ascii="Times New Roman" w:hAnsi="Times New Roman" w:eastAsia="Times New Roman" w:cs="Times New Roman"/>
        </w:rPr>
        <w:t>² = .0</w:t>
      </w:r>
      <w:r w:rsidRPr="49F60993" w:rsidR="64C8A762">
        <w:rPr>
          <w:rFonts w:ascii="Times New Roman" w:hAnsi="Times New Roman" w:eastAsia="Times New Roman" w:cs="Times New Roman"/>
        </w:rPr>
        <w:t>06</w:t>
      </w:r>
      <w:r w:rsidRPr="49F60993" w:rsidR="118630B5">
        <w:rPr>
          <w:rFonts w:ascii="Times New Roman" w:hAnsi="Times New Roman" w:eastAsia="Times New Roman" w:cs="Times New Roman"/>
        </w:rPr>
        <w:t>.</w:t>
      </w:r>
    </w:p>
    <w:p w:rsidR="49F60993" w:rsidP="49F60993" w:rsidRDefault="49F60993" w14:paraId="3DF93CA3" w14:textId="7488E49D">
      <w:pPr>
        <w:rPr>
          <w:rFonts w:ascii="Times New Roman" w:hAnsi="Times New Roman" w:eastAsia="Times New Roman" w:cs="Times New Roman"/>
        </w:rPr>
      </w:pPr>
    </w:p>
    <w:p w:rsidR="49F60993" w:rsidP="49F60993" w:rsidRDefault="49F60993" w14:paraId="06CAA24B" w14:textId="20BA0C2A">
      <w:pPr>
        <w:rPr>
          <w:rFonts w:ascii="Times New Roman" w:hAnsi="Times New Roman" w:eastAsia="Times New Roman" w:cs="Times New Roman"/>
        </w:rPr>
      </w:pPr>
    </w:p>
    <w:p w:rsidR="13B556AD" w:rsidP="13B556AD" w:rsidRDefault="13B556AD" w14:paraId="7DF53FF2" w14:textId="19D2B6A9">
      <w:pPr>
        <w:rPr>
          <w:rFonts w:ascii="Times New Roman" w:hAnsi="Times New Roman" w:eastAsia="Times New Roman" w:cs="Times New Roman"/>
        </w:rPr>
      </w:pPr>
    </w:p>
    <w:p w:rsidR="13B556AD" w:rsidP="13B556AD" w:rsidRDefault="13B556AD" w14:paraId="767DF3A4" w14:textId="5B6378BB">
      <w:pPr>
        <w:rPr>
          <w:rFonts w:ascii="Times New Roman" w:hAnsi="Times New Roman" w:eastAsia="Times New Roman" w:cs="Times New Roman"/>
        </w:rPr>
      </w:pPr>
    </w:p>
    <w:p w:rsidR="13B556AD" w:rsidP="13B556AD" w:rsidRDefault="13B556AD" w14:paraId="019B5A5C" w14:textId="5ED3F516">
      <w:pPr>
        <w:rPr>
          <w:rFonts w:ascii="Times New Roman" w:hAnsi="Times New Roman" w:eastAsia="Times New Roman" w:cs="Times New Roman"/>
        </w:rPr>
      </w:pPr>
    </w:p>
    <w:p w:rsidR="13B556AD" w:rsidP="13B556AD" w:rsidRDefault="13B556AD" w14:paraId="70A1A2DE" w14:textId="3E0DE8DC">
      <w:pPr>
        <w:rPr>
          <w:rFonts w:ascii="Times New Roman" w:hAnsi="Times New Roman" w:eastAsia="Times New Roman" w:cs="Times New Roman"/>
        </w:rPr>
      </w:pPr>
    </w:p>
    <w:p w:rsidR="13B556AD" w:rsidP="13B556AD" w:rsidRDefault="13B556AD" w14:paraId="7BC45583" w14:textId="459E410A">
      <w:pPr>
        <w:rPr>
          <w:rFonts w:ascii="Times New Roman" w:hAnsi="Times New Roman" w:eastAsia="Times New Roman" w:cs="Times New Roman"/>
        </w:rPr>
      </w:pPr>
    </w:p>
    <w:p w:rsidR="13B556AD" w:rsidP="13B556AD" w:rsidRDefault="13B556AD" w14:paraId="67F595B2" w14:textId="3DB16C6D">
      <w:pPr>
        <w:rPr>
          <w:rFonts w:ascii="Times New Roman" w:hAnsi="Times New Roman" w:eastAsia="Times New Roman" w:cs="Times New Roman"/>
        </w:rPr>
      </w:pPr>
    </w:p>
    <w:p w:rsidR="13B556AD" w:rsidP="13B556AD" w:rsidRDefault="13B556AD" w14:paraId="7F47C0F5" w14:textId="2C821808">
      <w:pPr>
        <w:rPr>
          <w:rFonts w:ascii="Times New Roman" w:hAnsi="Times New Roman" w:eastAsia="Times New Roman" w:cs="Times New Roman"/>
        </w:rPr>
      </w:pPr>
    </w:p>
    <w:p w:rsidR="13B556AD" w:rsidP="13B556AD" w:rsidRDefault="13B556AD" w14:paraId="4616CCF4" w14:textId="203A5B66">
      <w:pPr>
        <w:rPr>
          <w:rFonts w:ascii="Times New Roman" w:hAnsi="Times New Roman" w:eastAsia="Times New Roman" w:cs="Times New Roman"/>
        </w:rPr>
      </w:pPr>
    </w:p>
    <w:p w:rsidR="13B556AD" w:rsidP="13B556AD" w:rsidRDefault="13B556AD" w14:paraId="2ECB02ED" w14:textId="53D14B54">
      <w:pPr>
        <w:rPr>
          <w:rFonts w:ascii="Times New Roman" w:hAnsi="Times New Roman" w:eastAsia="Times New Roman" w:cs="Times New Roman"/>
        </w:rPr>
      </w:pPr>
    </w:p>
    <w:p w:rsidR="13B556AD" w:rsidP="13B556AD" w:rsidRDefault="13B556AD" w14:paraId="5DCE5217" w14:textId="4732B866">
      <w:pPr>
        <w:rPr>
          <w:rFonts w:ascii="Times New Roman" w:hAnsi="Times New Roman" w:eastAsia="Times New Roman" w:cs="Times New Roman"/>
        </w:rPr>
      </w:pPr>
    </w:p>
    <w:p w:rsidR="13B556AD" w:rsidP="13B556AD" w:rsidRDefault="13B556AD" w14:paraId="2C2C94FB" w14:textId="38707AC8">
      <w:pPr>
        <w:rPr>
          <w:rFonts w:ascii="Times New Roman" w:hAnsi="Times New Roman" w:eastAsia="Times New Roman" w:cs="Times New Roman"/>
        </w:rPr>
      </w:pPr>
    </w:p>
    <w:p w:rsidR="13B556AD" w:rsidP="13B556AD" w:rsidRDefault="13B556AD" w14:paraId="60075CE5" w14:textId="6A604B02">
      <w:pPr>
        <w:rPr>
          <w:rFonts w:ascii="Times New Roman" w:hAnsi="Times New Roman" w:eastAsia="Times New Roman" w:cs="Times New Roman"/>
        </w:rPr>
      </w:pPr>
    </w:p>
    <w:p w:rsidR="13B556AD" w:rsidP="13B556AD" w:rsidRDefault="13B556AD" w14:paraId="2524B74B" w14:textId="442F2991">
      <w:pPr>
        <w:rPr>
          <w:rFonts w:ascii="Times New Roman" w:hAnsi="Times New Roman" w:eastAsia="Times New Roman" w:cs="Times New Roman"/>
        </w:rPr>
      </w:pPr>
    </w:p>
    <w:p w:rsidR="13B556AD" w:rsidP="13B556AD" w:rsidRDefault="13B556AD" w14:paraId="770DFF6C" w14:textId="523F0E15">
      <w:pPr>
        <w:rPr>
          <w:rFonts w:ascii="Times New Roman" w:hAnsi="Times New Roman" w:eastAsia="Times New Roman" w:cs="Times New Roman"/>
        </w:rPr>
      </w:pPr>
    </w:p>
    <w:p w:rsidR="13B556AD" w:rsidP="13B556AD" w:rsidRDefault="13B556AD" w14:paraId="7D43C160" w14:textId="27B21906">
      <w:pPr>
        <w:rPr>
          <w:rFonts w:ascii="Times New Roman" w:hAnsi="Times New Roman" w:eastAsia="Times New Roman" w:cs="Times New Roman"/>
        </w:rPr>
      </w:pPr>
    </w:p>
    <w:p w:rsidR="13B556AD" w:rsidP="13B556AD" w:rsidRDefault="13B556AD" w14:paraId="7611EAED" w14:textId="1771DDB5">
      <w:pPr>
        <w:rPr>
          <w:rFonts w:ascii="Times New Roman" w:hAnsi="Times New Roman" w:eastAsia="Times New Roman" w:cs="Times New Roman"/>
        </w:rPr>
      </w:pPr>
    </w:p>
    <w:p w:rsidR="13B556AD" w:rsidP="13B556AD" w:rsidRDefault="13B556AD" w14:paraId="7FEE8216" w14:textId="6C621A3A">
      <w:pPr>
        <w:rPr>
          <w:rFonts w:ascii="Times New Roman" w:hAnsi="Times New Roman" w:eastAsia="Times New Roman" w:cs="Times New Roman"/>
        </w:rPr>
      </w:pPr>
    </w:p>
    <w:p w:rsidR="2C8DDF31" w:rsidP="2C8DDF31" w:rsidRDefault="2C8DDF31" w14:paraId="1AA3493B" w14:textId="4FD67BF8">
      <w:pPr>
        <w:jc w:val="center"/>
        <w:rPr>
          <w:rFonts w:ascii="Times New Roman" w:hAnsi="Times New Roman" w:eastAsia="Times New Roman" w:cs="Times New Roman"/>
        </w:rPr>
      </w:pPr>
    </w:p>
    <w:p w:rsidR="00D532B5" w:rsidP="2C8DDF31" w:rsidRDefault="0D280FCB" w14:paraId="088433A6" w14:textId="5693522F">
      <w:pPr>
        <w:pStyle w:val="Normal"/>
        <w:spacing w:after="0"/>
        <w:jc w:val="center"/>
        <w:rPr>
          <w:rFonts w:ascii="Times New Roman" w:hAnsi="Times New Roman" w:eastAsia="Times New Roman" w:cs="Times New Roman"/>
          <w:b w:val="1"/>
          <w:bCs w:val="1"/>
          <w:color w:val="000000" w:themeColor="text1"/>
        </w:rPr>
      </w:pPr>
      <w:r w:rsidRPr="2C8DDF31" w:rsidR="0D280FCB">
        <w:rPr>
          <w:rFonts w:ascii="Times New Roman" w:hAnsi="Times New Roman" w:eastAsia="Times New Roman" w:cs="Times New Roman"/>
          <w:b w:val="1"/>
          <w:bCs w:val="1"/>
          <w:color w:val="000000" w:themeColor="text1" w:themeTint="FF" w:themeShade="FF"/>
        </w:rPr>
        <w:t>Supplementary References</w:t>
      </w:r>
    </w:p>
    <w:p w:rsidR="00D532B5" w:rsidP="13B556AD" w:rsidRDefault="00D532B5" w14:paraId="6A98F1B6" w14:textId="292ED492">
      <w:pPr>
        <w:spacing w:after="0"/>
        <w:jc w:val="center"/>
        <w:rPr>
          <w:rFonts w:ascii="Times New Roman" w:hAnsi="Times New Roman" w:eastAsia="Times New Roman" w:cs="Times New Roman"/>
          <w:b/>
          <w:bCs/>
          <w:color w:val="000000" w:themeColor="text1"/>
        </w:rPr>
      </w:pPr>
    </w:p>
    <w:p w:rsidR="00D532B5" w:rsidP="2C8DDF31" w:rsidRDefault="4220BEA1" w14:paraId="1CBFED9A" w14:textId="7D796BBE">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Abraham, A., Pedregosa, F., Eickenberg, M., Gervais, P., Mueller, A., </w:t>
      </w:r>
      <w:r w:rsidRPr="2C8DDF31" w:rsidR="4220BEA1">
        <w:rPr>
          <w:rFonts w:ascii="Times New Roman" w:hAnsi="Times New Roman" w:eastAsia="Times New Roman" w:cs="Times New Roman"/>
        </w:rPr>
        <w:t>Kossaifi</w:t>
      </w:r>
      <w:r w:rsidRPr="2C8DDF31" w:rsidR="4220BEA1">
        <w:rPr>
          <w:rFonts w:ascii="Times New Roman" w:hAnsi="Times New Roman" w:eastAsia="Times New Roman" w:cs="Times New Roman"/>
        </w:rPr>
        <w:t xml:space="preserve">, J., </w:t>
      </w:r>
      <w:r w:rsidRPr="2C8DDF31" w:rsidR="4220BEA1">
        <w:rPr>
          <w:rFonts w:ascii="Times New Roman" w:hAnsi="Times New Roman" w:eastAsia="Times New Roman" w:cs="Times New Roman"/>
        </w:rPr>
        <w:t>Gramfort</w:t>
      </w:r>
      <w:r w:rsidRPr="2C8DDF31" w:rsidR="4220BEA1">
        <w:rPr>
          <w:rFonts w:ascii="Times New Roman" w:hAnsi="Times New Roman" w:eastAsia="Times New Roman" w:cs="Times New Roman"/>
        </w:rPr>
        <w:t xml:space="preserve">, A., Thirion, B., &amp; </w:t>
      </w:r>
      <w:r w:rsidRPr="2C8DDF31" w:rsidR="4220BEA1">
        <w:rPr>
          <w:rFonts w:ascii="Times New Roman" w:hAnsi="Times New Roman" w:eastAsia="Times New Roman" w:cs="Times New Roman"/>
        </w:rPr>
        <w:t>Varoquaux</w:t>
      </w:r>
      <w:r w:rsidRPr="2C8DDF31" w:rsidR="4220BEA1">
        <w:rPr>
          <w:rFonts w:ascii="Times New Roman" w:hAnsi="Times New Roman" w:eastAsia="Times New Roman" w:cs="Times New Roman"/>
        </w:rPr>
        <w:t xml:space="preserve">, G. (2014). Machine learning for neuroimaging with scikit-learn. </w:t>
      </w:r>
      <w:r w:rsidRPr="2C8DDF31" w:rsidR="4220BEA1">
        <w:rPr>
          <w:rFonts w:ascii="Times New Roman" w:hAnsi="Times New Roman" w:eastAsia="Times New Roman" w:cs="Times New Roman"/>
          <w:i w:val="1"/>
          <w:iCs w:val="1"/>
        </w:rPr>
        <w:t>Frontiers in Neuroinformatic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8</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rPr>
        <w:t>https://doi.org/10.3389/fninf.2014.00014</w:t>
      </w:r>
      <w:r w:rsidRPr="2C8DDF31" w:rsidR="4220BEA1">
        <w:rPr>
          <w:rFonts w:ascii="Times New Roman" w:hAnsi="Times New Roman" w:eastAsia="Times New Roman" w:cs="Times New Roman"/>
        </w:rPr>
        <w:t xml:space="preserve"> </w:t>
      </w:r>
    </w:p>
    <w:p w:rsidR="00D532B5" w:rsidP="2C8DDF31" w:rsidRDefault="4220BEA1" w14:paraId="182E731C" w14:textId="457BDFB7">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Avants, B., Epstein, C., Grossman, M., &amp; Gee, J. (2008). Symmetric diffeomorphic image registration with cross-correlation: Evaluating automated labeling of elderly and neurodegenerative brain. </w:t>
      </w:r>
      <w:r w:rsidRPr="2C8DDF31" w:rsidR="4220BEA1">
        <w:rPr>
          <w:rFonts w:ascii="Times New Roman" w:hAnsi="Times New Roman" w:eastAsia="Times New Roman" w:cs="Times New Roman"/>
          <w:i w:val="1"/>
          <w:iCs w:val="1"/>
        </w:rPr>
        <w:t>Medical Image Analysi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2</w:t>
      </w:r>
      <w:r w:rsidRPr="2C8DDF31" w:rsidR="4220BEA1">
        <w:rPr>
          <w:rFonts w:ascii="Times New Roman" w:hAnsi="Times New Roman" w:eastAsia="Times New Roman" w:cs="Times New Roman"/>
        </w:rPr>
        <w:t xml:space="preserve">(1), 26–41. </w:t>
      </w:r>
      <w:r w:rsidRPr="2C8DDF31" w:rsidR="4220BEA1">
        <w:rPr>
          <w:rFonts w:ascii="Times New Roman" w:hAnsi="Times New Roman" w:eastAsia="Times New Roman" w:cs="Times New Roman"/>
        </w:rPr>
        <w:t>https://doi.org/10.1016/j.media.2007.06.004</w:t>
      </w:r>
      <w:r w:rsidRPr="2C8DDF31" w:rsidR="4220BEA1">
        <w:rPr>
          <w:rFonts w:ascii="Times New Roman" w:hAnsi="Times New Roman" w:eastAsia="Times New Roman" w:cs="Times New Roman"/>
        </w:rPr>
        <w:t xml:space="preserve"> </w:t>
      </w:r>
    </w:p>
    <w:p w:rsidR="00D532B5" w:rsidP="2C8DDF31" w:rsidRDefault="4220BEA1" w14:paraId="3053D95B" w14:textId="6F9C0AA8">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Behzadi, Y., </w:t>
      </w:r>
      <w:r w:rsidRPr="2C8DDF31" w:rsidR="4220BEA1">
        <w:rPr>
          <w:rFonts w:ascii="Times New Roman" w:hAnsi="Times New Roman" w:eastAsia="Times New Roman" w:cs="Times New Roman"/>
        </w:rPr>
        <w:t>Restom</w:t>
      </w:r>
      <w:r w:rsidRPr="2C8DDF31" w:rsidR="4220BEA1">
        <w:rPr>
          <w:rFonts w:ascii="Times New Roman" w:hAnsi="Times New Roman" w:eastAsia="Times New Roman" w:cs="Times New Roman"/>
        </w:rPr>
        <w:t>, K., Liau, J., &amp; Liu</w:t>
      </w:r>
      <w:r w:rsidRPr="2C8DDF31" w:rsidR="4220BEA1">
        <w:rPr>
          <w:rFonts w:ascii="Times New Roman" w:hAnsi="Times New Roman" w:eastAsia="Times New Roman" w:cs="Times New Roman"/>
        </w:rPr>
        <w:t>, T.</w:t>
      </w:r>
      <w:r w:rsidRPr="2C8DDF31" w:rsidR="4220BEA1">
        <w:rPr>
          <w:rFonts w:ascii="Times New Roman" w:hAnsi="Times New Roman" w:eastAsia="Times New Roman" w:cs="Times New Roman"/>
        </w:rPr>
        <w:t xml:space="preserve"> T. (2007). A </w:t>
      </w:r>
      <w:r w:rsidRPr="2C8DDF31" w:rsidR="4220BEA1">
        <w:rPr>
          <w:rFonts w:ascii="Times New Roman" w:hAnsi="Times New Roman" w:eastAsia="Times New Roman" w:cs="Times New Roman"/>
        </w:rPr>
        <w:t>component based</w:t>
      </w:r>
      <w:r w:rsidRPr="2C8DDF31" w:rsidR="4220BEA1">
        <w:rPr>
          <w:rFonts w:ascii="Times New Roman" w:hAnsi="Times New Roman" w:eastAsia="Times New Roman" w:cs="Times New Roman"/>
        </w:rPr>
        <w:t xml:space="preserve"> noise correction method (</w:t>
      </w:r>
      <w:r w:rsidRPr="2C8DDF31" w:rsidR="4220BEA1">
        <w:rPr>
          <w:rFonts w:ascii="Times New Roman" w:hAnsi="Times New Roman" w:eastAsia="Times New Roman" w:cs="Times New Roman"/>
        </w:rPr>
        <w:t>CompCor</w:t>
      </w:r>
      <w:r w:rsidRPr="2C8DDF31" w:rsidR="4220BEA1">
        <w:rPr>
          <w:rFonts w:ascii="Times New Roman" w:hAnsi="Times New Roman" w:eastAsia="Times New Roman" w:cs="Times New Roman"/>
        </w:rPr>
        <w:t xml:space="preserve">) for BOLD and </w:t>
      </w:r>
      <w:r w:rsidRPr="2C8DDF31" w:rsidR="4220BEA1">
        <w:rPr>
          <w:rFonts w:ascii="Times New Roman" w:hAnsi="Times New Roman" w:eastAsia="Times New Roman" w:cs="Times New Roman"/>
        </w:rPr>
        <w:t>perfusion based</w:t>
      </w:r>
      <w:r w:rsidRPr="2C8DDF31" w:rsidR="4220BEA1">
        <w:rPr>
          <w:rFonts w:ascii="Times New Roman" w:hAnsi="Times New Roman" w:eastAsia="Times New Roman" w:cs="Times New Roman"/>
        </w:rPr>
        <w:t xml:space="preserve"> fMRI.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37</w:t>
      </w:r>
      <w:r w:rsidRPr="2C8DDF31" w:rsidR="4220BEA1">
        <w:rPr>
          <w:rFonts w:ascii="Times New Roman" w:hAnsi="Times New Roman" w:eastAsia="Times New Roman" w:cs="Times New Roman"/>
        </w:rPr>
        <w:t xml:space="preserve">(1), 90–101. </w:t>
      </w:r>
      <w:r w:rsidRPr="2C8DDF31" w:rsidR="4220BEA1">
        <w:rPr>
          <w:rFonts w:ascii="Times New Roman" w:hAnsi="Times New Roman" w:eastAsia="Times New Roman" w:cs="Times New Roman"/>
        </w:rPr>
        <w:t>https://doi.org/10.1016/j.neuroimage.2007.04.042</w:t>
      </w:r>
      <w:r w:rsidRPr="2C8DDF31" w:rsidR="4220BEA1">
        <w:rPr>
          <w:rFonts w:ascii="Times New Roman" w:hAnsi="Times New Roman" w:eastAsia="Times New Roman" w:cs="Times New Roman"/>
        </w:rPr>
        <w:t xml:space="preserve"> </w:t>
      </w:r>
    </w:p>
    <w:p w:rsidR="00D532B5" w:rsidP="2C8DDF31" w:rsidRDefault="4220BEA1" w14:paraId="4493063F" w14:textId="5E4767E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Bokeh Development Team. (2018). </w:t>
      </w:r>
      <w:r w:rsidRPr="2C8DDF31" w:rsidR="4220BEA1">
        <w:rPr>
          <w:rFonts w:ascii="Times New Roman" w:hAnsi="Times New Roman" w:eastAsia="Times New Roman" w:cs="Times New Roman"/>
          <w:i w:val="1"/>
          <w:iCs w:val="1"/>
        </w:rPr>
        <w:t>Bokeh: Python library for interactive visualization</w:t>
      </w:r>
      <w:r w:rsidRPr="2C8DDF31" w:rsidR="4220BEA1">
        <w:rPr>
          <w:rFonts w:ascii="Times New Roman" w:hAnsi="Times New Roman" w:eastAsia="Times New Roman" w:cs="Times New Roman"/>
        </w:rPr>
        <w:t xml:space="preserve"> [Computer software]. </w:t>
      </w:r>
      <w:r w:rsidRPr="2C8DDF31" w:rsidR="4220BEA1">
        <w:rPr>
          <w:rFonts w:ascii="Times New Roman" w:hAnsi="Times New Roman" w:eastAsia="Times New Roman" w:cs="Times New Roman"/>
        </w:rPr>
        <w:t>https://bokeh.pydata.org/en/latest/</w:t>
      </w:r>
      <w:r w:rsidRPr="2C8DDF31" w:rsidR="4220BEA1">
        <w:rPr>
          <w:rFonts w:ascii="Times New Roman" w:hAnsi="Times New Roman" w:eastAsia="Times New Roman" w:cs="Times New Roman"/>
        </w:rPr>
        <w:t xml:space="preserve"> </w:t>
      </w:r>
    </w:p>
    <w:p w:rsidR="00D532B5" w:rsidP="2C8DDF31" w:rsidRDefault="4220BEA1" w14:paraId="0173C313" w14:textId="0A23A543">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Brett, M., Markiewicz, C. J., Hanke, M., Côté, M.-A., Cipollini, B., McCarthy, P., Cheng, C. P., Halchenko, Y. O., </w:t>
      </w:r>
      <w:r w:rsidRPr="2C8DDF31" w:rsidR="4220BEA1">
        <w:rPr>
          <w:rFonts w:ascii="Times New Roman" w:hAnsi="Times New Roman" w:eastAsia="Times New Roman" w:cs="Times New Roman"/>
        </w:rPr>
        <w:t>Cottaar</w:t>
      </w:r>
      <w:r w:rsidRPr="2C8DDF31" w:rsidR="4220BEA1">
        <w:rPr>
          <w:rFonts w:ascii="Times New Roman" w:hAnsi="Times New Roman" w:eastAsia="Times New Roman" w:cs="Times New Roman"/>
        </w:rPr>
        <w:t xml:space="preserve">, M., Ghosh, S., Larson, E., Wassermann, D., Gerhard, S., Lee, G. R., Kastman, E., </w:t>
      </w:r>
      <w:r w:rsidRPr="2C8DDF31" w:rsidR="4220BEA1">
        <w:rPr>
          <w:rFonts w:ascii="Times New Roman" w:hAnsi="Times New Roman" w:eastAsia="Times New Roman" w:cs="Times New Roman"/>
        </w:rPr>
        <w:t>Rokem</w:t>
      </w:r>
      <w:r w:rsidRPr="2C8DDF31" w:rsidR="4220BEA1">
        <w:rPr>
          <w:rFonts w:ascii="Times New Roman" w:hAnsi="Times New Roman" w:eastAsia="Times New Roman" w:cs="Times New Roman"/>
        </w:rPr>
        <w:t xml:space="preserve">, A., Madison, C., Morency, F. C., Moloney, B., … Freec84. (2019). </w:t>
      </w:r>
      <w:r w:rsidRPr="2C8DDF31" w:rsidR="4220BEA1">
        <w:rPr>
          <w:rFonts w:ascii="Times New Roman" w:hAnsi="Times New Roman" w:eastAsia="Times New Roman" w:cs="Times New Roman"/>
          <w:i w:val="1"/>
          <w:iCs w:val="1"/>
        </w:rPr>
        <w:t>nipy</w:t>
      </w:r>
      <w:r w:rsidRPr="2C8DDF31" w:rsidR="4220BEA1">
        <w:rPr>
          <w:rFonts w:ascii="Times New Roman" w:hAnsi="Times New Roman" w:eastAsia="Times New Roman" w:cs="Times New Roman"/>
          <w:i w:val="1"/>
          <w:iCs w:val="1"/>
        </w:rPr>
        <w:t>/</w:t>
      </w:r>
      <w:r w:rsidRPr="2C8DDF31" w:rsidR="4220BEA1">
        <w:rPr>
          <w:rFonts w:ascii="Times New Roman" w:hAnsi="Times New Roman" w:eastAsia="Times New Roman" w:cs="Times New Roman"/>
          <w:i w:val="1"/>
          <w:iCs w:val="1"/>
        </w:rPr>
        <w:t>nibabel</w:t>
      </w:r>
      <w:r w:rsidRPr="2C8DDF31" w:rsidR="4220BEA1">
        <w:rPr>
          <w:rFonts w:ascii="Times New Roman" w:hAnsi="Times New Roman" w:eastAsia="Times New Roman" w:cs="Times New Roman"/>
          <w:i w:val="1"/>
          <w:iCs w:val="1"/>
        </w:rPr>
        <w:t>: 2.4.1</w:t>
      </w:r>
      <w:r w:rsidRPr="2C8DDF31" w:rsidR="4220BEA1">
        <w:rPr>
          <w:rFonts w:ascii="Times New Roman" w:hAnsi="Times New Roman" w:eastAsia="Times New Roman" w:cs="Times New Roman"/>
        </w:rPr>
        <w:t xml:space="preserve"> (Version 2.4.1) [Computer software]. </w:t>
      </w:r>
      <w:r w:rsidRPr="2C8DDF31" w:rsidR="4220BEA1">
        <w:rPr>
          <w:rFonts w:ascii="Times New Roman" w:hAnsi="Times New Roman" w:eastAsia="Times New Roman" w:cs="Times New Roman"/>
        </w:rPr>
        <w:t>Zenodo</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rPr>
        <w:t>https://doi.org/10.5281/ZENODO.3233118</w:t>
      </w:r>
      <w:r w:rsidRPr="2C8DDF31" w:rsidR="4220BEA1">
        <w:rPr>
          <w:rFonts w:ascii="Times New Roman" w:hAnsi="Times New Roman" w:eastAsia="Times New Roman" w:cs="Times New Roman"/>
        </w:rPr>
        <w:t xml:space="preserve"> </w:t>
      </w:r>
    </w:p>
    <w:p w:rsidR="00D532B5" w:rsidP="2C8DDF31" w:rsidRDefault="4220BEA1" w14:paraId="1659F632" w14:textId="41BD6C42">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Ciric, R., Thompson, W. H., Lorenz, R., Goncalves, M., MacNicol, E. E., Markiewicz, C. J., </w:t>
      </w:r>
      <w:r w:rsidRPr="2C8DDF31" w:rsidR="4220BEA1">
        <w:rPr>
          <w:rFonts w:ascii="Times New Roman" w:hAnsi="Times New Roman" w:eastAsia="Times New Roman" w:cs="Times New Roman"/>
        </w:rPr>
        <w:t>Halchenko</w:t>
      </w:r>
      <w:r w:rsidRPr="2C8DDF31" w:rsidR="4220BEA1">
        <w:rPr>
          <w:rFonts w:ascii="Times New Roman" w:hAnsi="Times New Roman" w:eastAsia="Times New Roman" w:cs="Times New Roman"/>
        </w:rPr>
        <w:t xml:space="preserve">, Y. O., Ghosh, S. S., </w:t>
      </w:r>
      <w:r w:rsidRPr="2C8DDF31" w:rsidR="4220BEA1">
        <w:rPr>
          <w:rFonts w:ascii="Times New Roman" w:hAnsi="Times New Roman" w:eastAsia="Times New Roman" w:cs="Times New Roman"/>
        </w:rPr>
        <w:t>Gorgolewski</w:t>
      </w:r>
      <w:r w:rsidRPr="2C8DDF31" w:rsidR="4220BEA1">
        <w:rPr>
          <w:rFonts w:ascii="Times New Roman" w:hAnsi="Times New Roman" w:eastAsia="Times New Roman" w:cs="Times New Roman"/>
        </w:rPr>
        <w:t xml:space="preserve">, K. J., Poldrack, R. A., &amp; Esteban, O. (2022). </w:t>
      </w:r>
      <w:r w:rsidRPr="2C8DDF31" w:rsidR="4220BEA1">
        <w:rPr>
          <w:rFonts w:ascii="Times New Roman" w:hAnsi="Times New Roman" w:eastAsia="Times New Roman" w:cs="Times New Roman"/>
        </w:rPr>
        <w:t>TemplateFlow</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rPr>
        <w:t>FAIR-sharing</w:t>
      </w:r>
      <w:r w:rsidRPr="2C8DDF31" w:rsidR="4220BEA1">
        <w:rPr>
          <w:rFonts w:ascii="Times New Roman" w:hAnsi="Times New Roman" w:eastAsia="Times New Roman" w:cs="Times New Roman"/>
        </w:rPr>
        <w:t xml:space="preserve"> of multi-scale, multi-species brain models. </w:t>
      </w:r>
      <w:r w:rsidRPr="2C8DDF31" w:rsidR="4220BEA1">
        <w:rPr>
          <w:rFonts w:ascii="Times New Roman" w:hAnsi="Times New Roman" w:eastAsia="Times New Roman" w:cs="Times New Roman"/>
          <w:i w:val="1"/>
          <w:iCs w:val="1"/>
        </w:rPr>
        <w:t>Nature Method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9</w:t>
      </w:r>
      <w:r w:rsidRPr="2C8DDF31" w:rsidR="4220BEA1">
        <w:rPr>
          <w:rFonts w:ascii="Times New Roman" w:hAnsi="Times New Roman" w:eastAsia="Times New Roman" w:cs="Times New Roman"/>
        </w:rPr>
        <w:t xml:space="preserve">(12), 1568–1571. </w:t>
      </w:r>
      <w:r w:rsidRPr="2C8DDF31" w:rsidR="4220BEA1">
        <w:rPr>
          <w:rFonts w:ascii="Times New Roman" w:hAnsi="Times New Roman" w:eastAsia="Times New Roman" w:cs="Times New Roman"/>
        </w:rPr>
        <w:t>https://doi.org/10.1038/s41592-022-01681-2</w:t>
      </w:r>
      <w:r w:rsidRPr="2C8DDF31" w:rsidR="4220BEA1">
        <w:rPr>
          <w:rFonts w:ascii="Times New Roman" w:hAnsi="Times New Roman" w:eastAsia="Times New Roman" w:cs="Times New Roman"/>
        </w:rPr>
        <w:t xml:space="preserve"> </w:t>
      </w:r>
    </w:p>
    <w:p w:rsidR="00D532B5" w:rsidP="2C8DDF31" w:rsidRDefault="4220BEA1" w14:paraId="448115AA" w14:textId="0F9D195E">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Dice, L. R. (1945). Measures of the Amount of Ecologic Association Between Species. </w:t>
      </w:r>
      <w:r w:rsidRPr="2C8DDF31" w:rsidR="4220BEA1">
        <w:rPr>
          <w:rFonts w:ascii="Times New Roman" w:hAnsi="Times New Roman" w:eastAsia="Times New Roman" w:cs="Times New Roman"/>
          <w:i w:val="1"/>
          <w:iCs w:val="1"/>
        </w:rPr>
        <w:t>Ecology</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6</w:t>
      </w:r>
      <w:r w:rsidRPr="2C8DDF31" w:rsidR="4220BEA1">
        <w:rPr>
          <w:rFonts w:ascii="Times New Roman" w:hAnsi="Times New Roman" w:eastAsia="Times New Roman" w:cs="Times New Roman"/>
        </w:rPr>
        <w:t xml:space="preserve">(3), 297–302. </w:t>
      </w:r>
      <w:r w:rsidRPr="2C8DDF31" w:rsidR="4220BEA1">
        <w:rPr>
          <w:rFonts w:ascii="Times New Roman" w:hAnsi="Times New Roman" w:eastAsia="Times New Roman" w:cs="Times New Roman"/>
        </w:rPr>
        <w:t>https://doi.org/10.2307/1932409</w:t>
      </w:r>
      <w:r w:rsidRPr="2C8DDF31" w:rsidR="4220BEA1">
        <w:rPr>
          <w:rFonts w:ascii="Times New Roman" w:hAnsi="Times New Roman" w:eastAsia="Times New Roman" w:cs="Times New Roman"/>
        </w:rPr>
        <w:t xml:space="preserve"> </w:t>
      </w:r>
    </w:p>
    <w:p w:rsidR="00D532B5" w:rsidP="2C8DDF31" w:rsidRDefault="4220BEA1" w14:paraId="49561D65" w14:textId="643D7D6D">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DuPre</w:t>
      </w:r>
      <w:r w:rsidRPr="2C8DDF31" w:rsidR="4220BEA1">
        <w:rPr>
          <w:rFonts w:ascii="Times New Roman" w:hAnsi="Times New Roman" w:eastAsia="Times New Roman" w:cs="Times New Roman"/>
        </w:rPr>
        <w:t xml:space="preserve">, E., Salo, T., Ahmed, Z., </w:t>
      </w:r>
      <w:r w:rsidRPr="2C8DDF31" w:rsidR="4220BEA1">
        <w:rPr>
          <w:rFonts w:ascii="Times New Roman" w:hAnsi="Times New Roman" w:eastAsia="Times New Roman" w:cs="Times New Roman"/>
        </w:rPr>
        <w:t>Bandettini</w:t>
      </w:r>
      <w:r w:rsidRPr="2C8DDF31" w:rsidR="4220BEA1">
        <w:rPr>
          <w:rFonts w:ascii="Times New Roman" w:hAnsi="Times New Roman" w:eastAsia="Times New Roman" w:cs="Times New Roman"/>
        </w:rPr>
        <w:t xml:space="preserve">, P., </w:t>
      </w:r>
      <w:r w:rsidRPr="2C8DDF31" w:rsidR="4220BEA1">
        <w:rPr>
          <w:rFonts w:ascii="Times New Roman" w:hAnsi="Times New Roman" w:eastAsia="Times New Roman" w:cs="Times New Roman"/>
        </w:rPr>
        <w:t>Bottenhorn</w:t>
      </w:r>
      <w:r w:rsidRPr="2C8DDF31" w:rsidR="4220BEA1">
        <w:rPr>
          <w:rFonts w:ascii="Times New Roman" w:hAnsi="Times New Roman" w:eastAsia="Times New Roman" w:cs="Times New Roman"/>
        </w:rPr>
        <w:t>, K., Caballero-</w:t>
      </w:r>
      <w:r w:rsidRPr="2C8DDF31" w:rsidR="4220BEA1">
        <w:rPr>
          <w:rFonts w:ascii="Times New Roman" w:hAnsi="Times New Roman" w:eastAsia="Times New Roman" w:cs="Times New Roman"/>
        </w:rPr>
        <w:t>Gaudes</w:t>
      </w:r>
      <w:r w:rsidRPr="2C8DDF31" w:rsidR="4220BEA1">
        <w:rPr>
          <w:rFonts w:ascii="Times New Roman" w:hAnsi="Times New Roman" w:eastAsia="Times New Roman" w:cs="Times New Roman"/>
        </w:rPr>
        <w:t xml:space="preserve">, C., Dowdle, L., Gonzalez-Castillo, J., </w:t>
      </w:r>
      <w:r w:rsidRPr="2C8DDF31" w:rsidR="4220BEA1">
        <w:rPr>
          <w:rFonts w:ascii="Times New Roman" w:hAnsi="Times New Roman" w:eastAsia="Times New Roman" w:cs="Times New Roman"/>
        </w:rPr>
        <w:t>Heunis</w:t>
      </w:r>
      <w:r w:rsidRPr="2C8DDF31" w:rsidR="4220BEA1">
        <w:rPr>
          <w:rFonts w:ascii="Times New Roman" w:hAnsi="Times New Roman" w:eastAsia="Times New Roman" w:cs="Times New Roman"/>
        </w:rPr>
        <w:t xml:space="preserve">, S., Kundu, P., Laird, A., </w:t>
      </w:r>
      <w:r w:rsidRPr="2C8DDF31" w:rsidR="4220BEA1">
        <w:rPr>
          <w:rFonts w:ascii="Times New Roman" w:hAnsi="Times New Roman" w:eastAsia="Times New Roman" w:cs="Times New Roman"/>
        </w:rPr>
        <w:t>Markello</w:t>
      </w:r>
      <w:r w:rsidRPr="2C8DDF31" w:rsidR="4220BEA1">
        <w:rPr>
          <w:rFonts w:ascii="Times New Roman" w:hAnsi="Times New Roman" w:eastAsia="Times New Roman" w:cs="Times New Roman"/>
        </w:rPr>
        <w:t xml:space="preserve">, R., Markiewicz, C., Moia, S., Staden, I., Teves, J., </w:t>
      </w:r>
      <w:r w:rsidRPr="2C8DDF31" w:rsidR="4220BEA1">
        <w:rPr>
          <w:rFonts w:ascii="Times New Roman" w:hAnsi="Times New Roman" w:eastAsia="Times New Roman" w:cs="Times New Roman"/>
        </w:rPr>
        <w:t>Uruñuela</w:t>
      </w:r>
      <w:r w:rsidRPr="2C8DDF31" w:rsidR="4220BEA1">
        <w:rPr>
          <w:rFonts w:ascii="Times New Roman" w:hAnsi="Times New Roman" w:eastAsia="Times New Roman" w:cs="Times New Roman"/>
        </w:rPr>
        <w:t>, E., Vaziri-</w:t>
      </w:r>
      <w:r w:rsidRPr="2C8DDF31" w:rsidR="4220BEA1">
        <w:rPr>
          <w:rFonts w:ascii="Times New Roman" w:hAnsi="Times New Roman" w:eastAsia="Times New Roman" w:cs="Times New Roman"/>
        </w:rPr>
        <w:t>Pashkam</w:t>
      </w:r>
      <w:r w:rsidRPr="2C8DDF31" w:rsidR="4220BEA1">
        <w:rPr>
          <w:rFonts w:ascii="Times New Roman" w:hAnsi="Times New Roman" w:eastAsia="Times New Roman" w:cs="Times New Roman"/>
        </w:rPr>
        <w:t xml:space="preserve">, M., Whitaker, K., &amp; Handwerker, D. (2021). TE-dependent analysis of multi-echo fMRI with </w:t>
      </w:r>
      <w:r w:rsidRPr="2C8DDF31" w:rsidR="4220BEA1">
        <w:rPr>
          <w:rFonts w:ascii="Times New Roman" w:hAnsi="Times New Roman" w:eastAsia="Times New Roman" w:cs="Times New Roman"/>
        </w:rPr>
        <w:t>tedana</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 xml:space="preserve">Journal of </w:t>
      </w:r>
      <w:r w:rsidRPr="2C8DDF31" w:rsidR="4220BEA1">
        <w:rPr>
          <w:rFonts w:ascii="Times New Roman" w:hAnsi="Times New Roman" w:eastAsia="Times New Roman" w:cs="Times New Roman"/>
          <w:i w:val="1"/>
          <w:iCs w:val="1"/>
        </w:rPr>
        <w:t>Open Source</w:t>
      </w:r>
      <w:r w:rsidRPr="2C8DDF31" w:rsidR="4220BEA1">
        <w:rPr>
          <w:rFonts w:ascii="Times New Roman" w:hAnsi="Times New Roman" w:eastAsia="Times New Roman" w:cs="Times New Roman"/>
          <w:i w:val="1"/>
          <w:iCs w:val="1"/>
        </w:rPr>
        <w:t xml:space="preserve"> Softwar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6</w:t>
      </w:r>
      <w:r w:rsidRPr="2C8DDF31" w:rsidR="4220BEA1">
        <w:rPr>
          <w:rFonts w:ascii="Times New Roman" w:hAnsi="Times New Roman" w:eastAsia="Times New Roman" w:cs="Times New Roman"/>
        </w:rPr>
        <w:t xml:space="preserve">(66), 3669. </w:t>
      </w:r>
      <w:r w:rsidRPr="2C8DDF31" w:rsidR="4220BEA1">
        <w:rPr>
          <w:rFonts w:ascii="Times New Roman" w:hAnsi="Times New Roman" w:eastAsia="Times New Roman" w:cs="Times New Roman"/>
        </w:rPr>
        <w:t>https://doi.org/10.21105/joss.03669</w:t>
      </w:r>
      <w:r w:rsidRPr="2C8DDF31" w:rsidR="4220BEA1">
        <w:rPr>
          <w:rFonts w:ascii="Times New Roman" w:hAnsi="Times New Roman" w:eastAsia="Times New Roman" w:cs="Times New Roman"/>
        </w:rPr>
        <w:t xml:space="preserve"> </w:t>
      </w:r>
    </w:p>
    <w:p w:rsidR="00D532B5" w:rsidP="2C8DDF31" w:rsidRDefault="4220BEA1" w14:paraId="7C8031AD" w14:textId="5524D2A3">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Dymerska</w:t>
      </w:r>
      <w:r w:rsidRPr="2C8DDF31" w:rsidR="4220BEA1">
        <w:rPr>
          <w:rFonts w:ascii="Times New Roman" w:hAnsi="Times New Roman" w:eastAsia="Times New Roman" w:cs="Times New Roman"/>
        </w:rPr>
        <w:t xml:space="preserve">, B., Eckstein, K., </w:t>
      </w:r>
      <w:r w:rsidRPr="2C8DDF31" w:rsidR="4220BEA1">
        <w:rPr>
          <w:rFonts w:ascii="Times New Roman" w:hAnsi="Times New Roman" w:eastAsia="Times New Roman" w:cs="Times New Roman"/>
        </w:rPr>
        <w:t>Bachrata</w:t>
      </w:r>
      <w:r w:rsidRPr="2C8DDF31" w:rsidR="4220BEA1">
        <w:rPr>
          <w:rFonts w:ascii="Times New Roman" w:hAnsi="Times New Roman" w:eastAsia="Times New Roman" w:cs="Times New Roman"/>
        </w:rPr>
        <w:t xml:space="preserve">, B., Siow, B., </w:t>
      </w:r>
      <w:r w:rsidRPr="2C8DDF31" w:rsidR="4220BEA1">
        <w:rPr>
          <w:rFonts w:ascii="Times New Roman" w:hAnsi="Times New Roman" w:eastAsia="Times New Roman" w:cs="Times New Roman"/>
        </w:rPr>
        <w:t>Trattnig</w:t>
      </w:r>
      <w:r w:rsidRPr="2C8DDF31" w:rsidR="4220BEA1">
        <w:rPr>
          <w:rFonts w:ascii="Times New Roman" w:hAnsi="Times New Roman" w:eastAsia="Times New Roman" w:cs="Times New Roman"/>
        </w:rPr>
        <w:t xml:space="preserve">, S., Shmueli, K., &amp; Robinson, S. D. (2021). Phase unwrapping with a rapid opensource </w:t>
      </w:r>
      <w:r w:rsidRPr="2C8DDF31" w:rsidR="4220BEA1">
        <w:rPr>
          <w:rFonts w:ascii="Times New Roman" w:hAnsi="Times New Roman" w:eastAsia="Times New Roman" w:cs="Times New Roman"/>
        </w:rPr>
        <w:t>minimum</w:t>
      </w:r>
      <w:r w:rsidRPr="2C8DDF31" w:rsidR="4220BEA1">
        <w:rPr>
          <w:rFonts w:ascii="Times New Roman" w:hAnsi="Times New Roman" w:eastAsia="Times New Roman" w:cs="Times New Roman"/>
        </w:rPr>
        <w:t xml:space="preserve"> spanning tree algorithm </w:t>
      </w:r>
      <w:r w:rsidRPr="2C8DDF31" w:rsidR="4220BEA1">
        <w:rPr>
          <w:rFonts w:ascii="Times New Roman" w:hAnsi="Times New Roman" w:eastAsia="Times New Roman" w:cs="Times New Roman"/>
        </w:rPr>
        <w:t xml:space="preserve">(ROMEO). </w:t>
      </w:r>
      <w:r w:rsidRPr="2C8DDF31" w:rsidR="4220BEA1">
        <w:rPr>
          <w:rFonts w:ascii="Times New Roman" w:hAnsi="Times New Roman" w:eastAsia="Times New Roman" w:cs="Times New Roman"/>
          <w:i w:val="1"/>
          <w:iCs w:val="1"/>
        </w:rPr>
        <w:t>Magnetic Resonance in Medicin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85</w:t>
      </w:r>
      <w:r w:rsidRPr="2C8DDF31" w:rsidR="4220BEA1">
        <w:rPr>
          <w:rFonts w:ascii="Times New Roman" w:hAnsi="Times New Roman" w:eastAsia="Times New Roman" w:cs="Times New Roman"/>
        </w:rPr>
        <w:t xml:space="preserve">(4), 2294–2308. </w:t>
      </w:r>
      <w:hyperlink r:id="R4756835fc08e46cf">
        <w:r w:rsidRPr="2C8DDF31" w:rsidR="4220BEA1">
          <w:rPr>
            <w:rStyle w:val="Hyperlink"/>
          </w:rPr>
          <w:t>https://doi.org/10.1002/mrm.28563</w:t>
        </w:r>
      </w:hyperlink>
      <w:r w:rsidRPr="2C8DDF31" w:rsidR="4220BEA1">
        <w:rPr>
          <w:rFonts w:ascii="Times New Roman" w:hAnsi="Times New Roman" w:eastAsia="Times New Roman" w:cs="Times New Roman"/>
        </w:rPr>
        <w:t xml:space="preserve"> </w:t>
      </w:r>
    </w:p>
    <w:p w:rsidR="00D532B5" w:rsidP="2C8DDF31" w:rsidRDefault="4220BEA1" w14:paraId="1DE4B2B8" w14:textId="6A9B28E0">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Eckstein, K., </w:t>
      </w:r>
      <w:r w:rsidRPr="2C8DDF31" w:rsidR="4220BEA1">
        <w:rPr>
          <w:rFonts w:ascii="Times New Roman" w:hAnsi="Times New Roman" w:eastAsia="Times New Roman" w:cs="Times New Roman"/>
        </w:rPr>
        <w:t>Dymerska</w:t>
      </w:r>
      <w:r w:rsidRPr="2C8DDF31" w:rsidR="4220BEA1">
        <w:rPr>
          <w:rFonts w:ascii="Times New Roman" w:hAnsi="Times New Roman" w:eastAsia="Times New Roman" w:cs="Times New Roman"/>
        </w:rPr>
        <w:t xml:space="preserve">, B., </w:t>
      </w:r>
      <w:r w:rsidRPr="2C8DDF31" w:rsidR="4220BEA1">
        <w:rPr>
          <w:rFonts w:ascii="Times New Roman" w:hAnsi="Times New Roman" w:eastAsia="Times New Roman" w:cs="Times New Roman"/>
        </w:rPr>
        <w:t>Bachrata</w:t>
      </w:r>
      <w:r w:rsidRPr="2C8DDF31" w:rsidR="4220BEA1">
        <w:rPr>
          <w:rFonts w:ascii="Times New Roman" w:hAnsi="Times New Roman" w:eastAsia="Times New Roman" w:cs="Times New Roman"/>
        </w:rPr>
        <w:t xml:space="preserve">, B., Bogner, W., </w:t>
      </w:r>
      <w:r w:rsidRPr="2C8DDF31" w:rsidR="4220BEA1">
        <w:rPr>
          <w:rFonts w:ascii="Times New Roman" w:hAnsi="Times New Roman" w:eastAsia="Times New Roman" w:cs="Times New Roman"/>
        </w:rPr>
        <w:t>Poljanc</w:t>
      </w:r>
      <w:r w:rsidRPr="2C8DDF31" w:rsidR="4220BEA1">
        <w:rPr>
          <w:rFonts w:ascii="Times New Roman" w:hAnsi="Times New Roman" w:eastAsia="Times New Roman" w:cs="Times New Roman"/>
        </w:rPr>
        <w:t xml:space="preserve">, K., </w:t>
      </w:r>
      <w:r w:rsidRPr="2C8DDF31" w:rsidR="4220BEA1">
        <w:rPr>
          <w:rFonts w:ascii="Times New Roman" w:hAnsi="Times New Roman" w:eastAsia="Times New Roman" w:cs="Times New Roman"/>
        </w:rPr>
        <w:t>Trattnig</w:t>
      </w:r>
      <w:r w:rsidRPr="2C8DDF31" w:rsidR="4220BEA1">
        <w:rPr>
          <w:rFonts w:ascii="Times New Roman" w:hAnsi="Times New Roman" w:eastAsia="Times New Roman" w:cs="Times New Roman"/>
        </w:rPr>
        <w:t xml:space="preserve">, S., &amp; Robinson, S. D. (2018). Computationally Efficient Combination of Multi‐channel Phase Data </w:t>
      </w:r>
      <w:r w:rsidRPr="2C8DDF31" w:rsidR="4220BEA1">
        <w:rPr>
          <w:rFonts w:ascii="Times New Roman" w:hAnsi="Times New Roman" w:eastAsia="Times New Roman" w:cs="Times New Roman"/>
        </w:rPr>
        <w:t>From</w:t>
      </w:r>
      <w:r w:rsidRPr="2C8DDF31" w:rsidR="4220BEA1">
        <w:rPr>
          <w:rFonts w:ascii="Times New Roman" w:hAnsi="Times New Roman" w:eastAsia="Times New Roman" w:cs="Times New Roman"/>
        </w:rPr>
        <w:t xml:space="preserve"> Multi‐</w:t>
      </w:r>
      <w:r w:rsidRPr="2C8DDF31" w:rsidR="4220BEA1">
        <w:rPr>
          <w:rFonts w:ascii="Times New Roman" w:hAnsi="Times New Roman" w:eastAsia="Times New Roman" w:cs="Times New Roman"/>
        </w:rPr>
        <w:t>echo</w:t>
      </w:r>
      <w:r w:rsidRPr="2C8DDF31" w:rsidR="4220BEA1">
        <w:rPr>
          <w:rFonts w:ascii="Times New Roman" w:hAnsi="Times New Roman" w:eastAsia="Times New Roman" w:cs="Times New Roman"/>
        </w:rPr>
        <w:t xml:space="preserve"> Acquisitions (ASPIRE). </w:t>
      </w:r>
      <w:r w:rsidRPr="2C8DDF31" w:rsidR="4220BEA1">
        <w:rPr>
          <w:rFonts w:ascii="Times New Roman" w:hAnsi="Times New Roman" w:eastAsia="Times New Roman" w:cs="Times New Roman"/>
          <w:i w:val="1"/>
          <w:iCs w:val="1"/>
        </w:rPr>
        <w:t>Magnetic Resonance in Medicin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79</w:t>
      </w:r>
      <w:r w:rsidRPr="2C8DDF31" w:rsidR="4220BEA1">
        <w:rPr>
          <w:rFonts w:ascii="Times New Roman" w:hAnsi="Times New Roman" w:eastAsia="Times New Roman" w:cs="Times New Roman"/>
        </w:rPr>
        <w:t xml:space="preserve">(6), 2996–3006. </w:t>
      </w:r>
      <w:hyperlink r:id="Re8e113d8e5c34b6b">
        <w:r w:rsidRPr="2C8DDF31" w:rsidR="4220BEA1">
          <w:rPr>
            <w:rStyle w:val="Hyperlink"/>
          </w:rPr>
          <w:t>https://doi.org/10.1002/mrm.26963</w:t>
        </w:r>
      </w:hyperlink>
      <w:r w:rsidRPr="2C8DDF31" w:rsidR="4220BEA1">
        <w:rPr>
          <w:rFonts w:ascii="Times New Roman" w:hAnsi="Times New Roman" w:eastAsia="Times New Roman" w:cs="Times New Roman"/>
        </w:rPr>
        <w:t xml:space="preserve"> </w:t>
      </w:r>
    </w:p>
    <w:p w:rsidR="00D532B5" w:rsidP="2C8DDF31" w:rsidRDefault="4220BEA1" w14:paraId="4A002F51" w14:textId="037D5F28">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Esteban, O., Markiewicz, C. J., Blair, R. W., Moodie, C. A., Isik, A. I., </w:t>
      </w:r>
      <w:r w:rsidRPr="2C8DDF31" w:rsidR="4220BEA1">
        <w:rPr>
          <w:rFonts w:ascii="Times New Roman" w:hAnsi="Times New Roman" w:eastAsia="Times New Roman" w:cs="Times New Roman"/>
        </w:rPr>
        <w:t>Erramuzpe</w:t>
      </w:r>
      <w:r w:rsidRPr="2C8DDF31" w:rsidR="4220BEA1">
        <w:rPr>
          <w:rFonts w:ascii="Times New Roman" w:hAnsi="Times New Roman" w:eastAsia="Times New Roman" w:cs="Times New Roman"/>
        </w:rPr>
        <w:t xml:space="preserve">, A., Kent, J. D., Goncalves, M., </w:t>
      </w:r>
      <w:r w:rsidRPr="2C8DDF31" w:rsidR="4220BEA1">
        <w:rPr>
          <w:rFonts w:ascii="Times New Roman" w:hAnsi="Times New Roman" w:eastAsia="Times New Roman" w:cs="Times New Roman"/>
        </w:rPr>
        <w:t>DuPre</w:t>
      </w:r>
      <w:r w:rsidRPr="2C8DDF31" w:rsidR="4220BEA1">
        <w:rPr>
          <w:rFonts w:ascii="Times New Roman" w:hAnsi="Times New Roman" w:eastAsia="Times New Roman" w:cs="Times New Roman"/>
        </w:rPr>
        <w:t xml:space="preserve">, E., Snyder, M., Oya, H., Ghosh, S. S., Wright, J., </w:t>
      </w:r>
      <w:r w:rsidRPr="2C8DDF31" w:rsidR="4220BEA1">
        <w:rPr>
          <w:rFonts w:ascii="Times New Roman" w:hAnsi="Times New Roman" w:eastAsia="Times New Roman" w:cs="Times New Roman"/>
        </w:rPr>
        <w:t>Durnez</w:t>
      </w:r>
      <w:r w:rsidRPr="2C8DDF31" w:rsidR="4220BEA1">
        <w:rPr>
          <w:rFonts w:ascii="Times New Roman" w:hAnsi="Times New Roman" w:eastAsia="Times New Roman" w:cs="Times New Roman"/>
        </w:rPr>
        <w:t xml:space="preserve">, J., Poldrack, R. A., &amp; </w:t>
      </w:r>
      <w:r w:rsidRPr="2C8DDF31" w:rsidR="4220BEA1">
        <w:rPr>
          <w:rFonts w:ascii="Times New Roman" w:hAnsi="Times New Roman" w:eastAsia="Times New Roman" w:cs="Times New Roman"/>
        </w:rPr>
        <w:t>Gorgolewski</w:t>
      </w:r>
      <w:r w:rsidRPr="2C8DDF31" w:rsidR="4220BEA1">
        <w:rPr>
          <w:rFonts w:ascii="Times New Roman" w:hAnsi="Times New Roman" w:eastAsia="Times New Roman" w:cs="Times New Roman"/>
        </w:rPr>
        <w:t xml:space="preserve">, K. J. (2019). </w:t>
      </w:r>
      <w:r w:rsidRPr="2C8DDF31" w:rsidR="4220BEA1">
        <w:rPr>
          <w:rFonts w:ascii="Times New Roman" w:hAnsi="Times New Roman" w:eastAsia="Times New Roman" w:cs="Times New Roman"/>
        </w:rPr>
        <w:t>fMRIPrep</w:t>
      </w:r>
      <w:r w:rsidRPr="2C8DDF31" w:rsidR="4220BEA1">
        <w:rPr>
          <w:rFonts w:ascii="Times New Roman" w:hAnsi="Times New Roman" w:eastAsia="Times New Roman" w:cs="Times New Roman"/>
        </w:rPr>
        <w:t xml:space="preserve">: A robust preprocessing pipeline for functional MRI. </w:t>
      </w:r>
      <w:r w:rsidRPr="2C8DDF31" w:rsidR="4220BEA1">
        <w:rPr>
          <w:rFonts w:ascii="Times New Roman" w:hAnsi="Times New Roman" w:eastAsia="Times New Roman" w:cs="Times New Roman"/>
          <w:i w:val="1"/>
          <w:iCs w:val="1"/>
        </w:rPr>
        <w:t>Nature Method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6</w:t>
      </w:r>
      <w:r w:rsidRPr="2C8DDF31" w:rsidR="4220BEA1">
        <w:rPr>
          <w:rFonts w:ascii="Times New Roman" w:hAnsi="Times New Roman" w:eastAsia="Times New Roman" w:cs="Times New Roman"/>
        </w:rPr>
        <w:t xml:space="preserve">(1), 111–116. </w:t>
      </w:r>
      <w:hyperlink r:id="R8fa45c083d214a6c">
        <w:r w:rsidRPr="2C8DDF31" w:rsidR="4220BEA1">
          <w:rPr>
            <w:rStyle w:val="Hyperlink"/>
          </w:rPr>
          <w:t>https://doi.org/10.1038/s41592-018-0235-4</w:t>
        </w:r>
      </w:hyperlink>
      <w:r w:rsidRPr="2C8DDF31" w:rsidR="4220BEA1">
        <w:rPr>
          <w:rFonts w:ascii="Times New Roman" w:hAnsi="Times New Roman" w:eastAsia="Times New Roman" w:cs="Times New Roman"/>
        </w:rPr>
        <w:t xml:space="preserve"> </w:t>
      </w:r>
    </w:p>
    <w:p w:rsidR="00D532B5" w:rsidP="2C8DDF31" w:rsidRDefault="4220BEA1" w14:paraId="1DD193B7" w14:textId="5D0894F2">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Esteban, O., Markiewicz, C. J., Burns, C., Goncalves, M., Jarecka, D., Ziegler, E., </w:t>
      </w:r>
      <w:r w:rsidRPr="2C8DDF31" w:rsidR="4220BEA1">
        <w:rPr>
          <w:rFonts w:ascii="Times New Roman" w:hAnsi="Times New Roman" w:eastAsia="Times New Roman" w:cs="Times New Roman"/>
        </w:rPr>
        <w:t>Berleant</w:t>
      </w:r>
      <w:r w:rsidRPr="2C8DDF31" w:rsidR="4220BEA1">
        <w:rPr>
          <w:rFonts w:ascii="Times New Roman" w:hAnsi="Times New Roman" w:eastAsia="Times New Roman" w:cs="Times New Roman"/>
        </w:rPr>
        <w:t xml:space="preserve">, S., Ellis, D. G., </w:t>
      </w:r>
      <w:r w:rsidRPr="2C8DDF31" w:rsidR="4220BEA1">
        <w:rPr>
          <w:rFonts w:ascii="Times New Roman" w:hAnsi="Times New Roman" w:eastAsia="Times New Roman" w:cs="Times New Roman"/>
        </w:rPr>
        <w:t>Pinsard</w:t>
      </w:r>
      <w:r w:rsidRPr="2C8DDF31" w:rsidR="4220BEA1">
        <w:rPr>
          <w:rFonts w:ascii="Times New Roman" w:hAnsi="Times New Roman" w:eastAsia="Times New Roman" w:cs="Times New Roman"/>
        </w:rPr>
        <w:t xml:space="preserve">, B., Madison, C., Waskom, M., Notter, M. P., Clark, D., Manhães-Savio, A., Halchenko, Y. O., Clark, D., Jordan, K., Dayan, M., Norgaard, M., … Ghosh, S. (2025). </w:t>
      </w:r>
      <w:r w:rsidRPr="2C8DDF31" w:rsidR="4220BEA1">
        <w:rPr>
          <w:rFonts w:ascii="Times New Roman" w:hAnsi="Times New Roman" w:eastAsia="Times New Roman" w:cs="Times New Roman"/>
          <w:i w:val="1"/>
          <w:iCs w:val="1"/>
        </w:rPr>
        <w:t>nipy</w:t>
      </w:r>
      <w:r w:rsidRPr="2C8DDF31" w:rsidR="4220BEA1">
        <w:rPr>
          <w:rFonts w:ascii="Times New Roman" w:hAnsi="Times New Roman" w:eastAsia="Times New Roman" w:cs="Times New Roman"/>
          <w:i w:val="1"/>
          <w:iCs w:val="1"/>
        </w:rPr>
        <w:t>/</w:t>
      </w:r>
      <w:r w:rsidRPr="2C8DDF31" w:rsidR="4220BEA1">
        <w:rPr>
          <w:rFonts w:ascii="Times New Roman" w:hAnsi="Times New Roman" w:eastAsia="Times New Roman" w:cs="Times New Roman"/>
          <w:i w:val="1"/>
          <w:iCs w:val="1"/>
        </w:rPr>
        <w:t>nipype</w:t>
      </w:r>
      <w:r w:rsidRPr="2C8DDF31" w:rsidR="4220BEA1">
        <w:rPr>
          <w:rFonts w:ascii="Times New Roman" w:hAnsi="Times New Roman" w:eastAsia="Times New Roman" w:cs="Times New Roman"/>
          <w:i w:val="1"/>
          <w:iCs w:val="1"/>
        </w:rPr>
        <w:t>: 1.9.1</w:t>
      </w:r>
      <w:r w:rsidRPr="2C8DDF31" w:rsidR="4220BEA1">
        <w:rPr>
          <w:rFonts w:ascii="Times New Roman" w:hAnsi="Times New Roman" w:eastAsia="Times New Roman" w:cs="Times New Roman"/>
        </w:rPr>
        <w:t xml:space="preserve"> (Version 1.9.1) [Computer software]. </w:t>
      </w:r>
      <w:r w:rsidRPr="2C8DDF31" w:rsidR="4220BEA1">
        <w:rPr>
          <w:rFonts w:ascii="Times New Roman" w:hAnsi="Times New Roman" w:eastAsia="Times New Roman" w:cs="Times New Roman"/>
        </w:rPr>
        <w:t>Zenodo</w:t>
      </w:r>
      <w:r w:rsidRPr="2C8DDF31" w:rsidR="4220BEA1">
        <w:rPr>
          <w:rFonts w:ascii="Times New Roman" w:hAnsi="Times New Roman" w:eastAsia="Times New Roman" w:cs="Times New Roman"/>
        </w:rPr>
        <w:t xml:space="preserve">. </w:t>
      </w:r>
      <w:hyperlink r:id="Rd789acb3394949dc">
        <w:r w:rsidRPr="2C8DDF31" w:rsidR="4220BEA1">
          <w:rPr>
            <w:rStyle w:val="Hyperlink"/>
          </w:rPr>
          <w:t>https://doi.org/10.5281/ZENODO.596855</w:t>
        </w:r>
      </w:hyperlink>
      <w:r w:rsidRPr="2C8DDF31" w:rsidR="4220BEA1">
        <w:rPr>
          <w:rFonts w:ascii="Times New Roman" w:hAnsi="Times New Roman" w:eastAsia="Times New Roman" w:cs="Times New Roman"/>
        </w:rPr>
        <w:t xml:space="preserve"> </w:t>
      </w:r>
    </w:p>
    <w:p w:rsidR="00D532B5" w:rsidP="2C8DDF31" w:rsidRDefault="4220BEA1" w14:paraId="57D0A056" w14:textId="0932FE4B">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Evans, A. C., Janke, A. L., Collins, D. L., &amp; Baillet, S. (2012). Brain templates and atlases.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62</w:t>
      </w:r>
      <w:r w:rsidRPr="2C8DDF31" w:rsidR="4220BEA1">
        <w:rPr>
          <w:rFonts w:ascii="Times New Roman" w:hAnsi="Times New Roman" w:eastAsia="Times New Roman" w:cs="Times New Roman"/>
        </w:rPr>
        <w:t xml:space="preserve">(2), 911–922. </w:t>
      </w:r>
      <w:hyperlink r:id="Rd8f855cbe9b64ac3">
        <w:r w:rsidRPr="2C8DDF31" w:rsidR="4220BEA1">
          <w:rPr>
            <w:rStyle w:val="Hyperlink"/>
          </w:rPr>
          <w:t>https://doi.org/10.1016/j.neuroimage.2012.01.024</w:t>
        </w:r>
      </w:hyperlink>
      <w:r w:rsidRPr="2C8DDF31" w:rsidR="4220BEA1">
        <w:rPr>
          <w:rFonts w:ascii="Times New Roman" w:hAnsi="Times New Roman" w:eastAsia="Times New Roman" w:cs="Times New Roman"/>
        </w:rPr>
        <w:t xml:space="preserve"> </w:t>
      </w:r>
    </w:p>
    <w:p w:rsidR="00D532B5" w:rsidP="2C8DDF31" w:rsidRDefault="4220BEA1" w14:paraId="2FF68253" w14:textId="48B241C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Fonov, V., Evans, A., McKinstry, R., Almli, C., &amp; Collins, D. (2009). Unbiased nonlinear average age-appropriate brain templates from birth to adulthood.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47</w:t>
      </w:r>
      <w:r w:rsidRPr="2C8DDF31" w:rsidR="4220BEA1">
        <w:rPr>
          <w:rFonts w:ascii="Times New Roman" w:hAnsi="Times New Roman" w:eastAsia="Times New Roman" w:cs="Times New Roman"/>
        </w:rPr>
        <w:t xml:space="preserve">, S102. </w:t>
      </w:r>
      <w:hyperlink r:id="R8257cad5b8f84d3a">
        <w:r w:rsidRPr="2C8DDF31" w:rsidR="4220BEA1">
          <w:rPr>
            <w:rStyle w:val="Hyperlink"/>
          </w:rPr>
          <w:t>https://doi.org/10.1016/S1053-8119(09)70884-5</w:t>
        </w:r>
      </w:hyperlink>
      <w:r w:rsidRPr="2C8DDF31" w:rsidR="4220BEA1">
        <w:rPr>
          <w:rFonts w:ascii="Times New Roman" w:hAnsi="Times New Roman" w:eastAsia="Times New Roman" w:cs="Times New Roman"/>
        </w:rPr>
        <w:t xml:space="preserve"> </w:t>
      </w:r>
    </w:p>
    <w:p w:rsidR="00D532B5" w:rsidP="2C8DDF31" w:rsidRDefault="4220BEA1" w14:paraId="2DDF118D" w14:textId="5EDE80BC">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Gorgolewski</w:t>
      </w:r>
      <w:r w:rsidRPr="2C8DDF31" w:rsidR="4220BEA1">
        <w:rPr>
          <w:rFonts w:ascii="Times New Roman" w:hAnsi="Times New Roman" w:eastAsia="Times New Roman" w:cs="Times New Roman"/>
        </w:rPr>
        <w:t xml:space="preserve">, K., Burns, C. D., Madison, C., Clark, D., </w:t>
      </w:r>
      <w:r w:rsidRPr="2C8DDF31" w:rsidR="4220BEA1">
        <w:rPr>
          <w:rFonts w:ascii="Times New Roman" w:hAnsi="Times New Roman" w:eastAsia="Times New Roman" w:cs="Times New Roman"/>
        </w:rPr>
        <w:t>Halchenko</w:t>
      </w:r>
      <w:r w:rsidRPr="2C8DDF31" w:rsidR="4220BEA1">
        <w:rPr>
          <w:rFonts w:ascii="Times New Roman" w:hAnsi="Times New Roman" w:eastAsia="Times New Roman" w:cs="Times New Roman"/>
        </w:rPr>
        <w:t>, Y. O., Waskom, M. L., &amp; Ghosh</w:t>
      </w:r>
      <w:r w:rsidRPr="2C8DDF31" w:rsidR="4220BEA1">
        <w:rPr>
          <w:rFonts w:ascii="Times New Roman" w:hAnsi="Times New Roman" w:eastAsia="Times New Roman" w:cs="Times New Roman"/>
        </w:rPr>
        <w:t>, S.</w:t>
      </w:r>
      <w:r w:rsidRPr="2C8DDF31" w:rsidR="4220BEA1">
        <w:rPr>
          <w:rFonts w:ascii="Times New Roman" w:hAnsi="Times New Roman" w:eastAsia="Times New Roman" w:cs="Times New Roman"/>
        </w:rPr>
        <w:t xml:space="preserve"> S. (2011). </w:t>
      </w:r>
      <w:r w:rsidRPr="2C8DDF31" w:rsidR="4220BEA1">
        <w:rPr>
          <w:rFonts w:ascii="Times New Roman" w:hAnsi="Times New Roman" w:eastAsia="Times New Roman" w:cs="Times New Roman"/>
        </w:rPr>
        <w:t>Nipype</w:t>
      </w:r>
      <w:r w:rsidRPr="2C8DDF31" w:rsidR="4220BEA1">
        <w:rPr>
          <w:rFonts w:ascii="Times New Roman" w:hAnsi="Times New Roman" w:eastAsia="Times New Roman" w:cs="Times New Roman"/>
        </w:rPr>
        <w:t xml:space="preserve">: A Flexible, Lightweight and Extensible Neuroimaging Data Processing Framework in Python. </w:t>
      </w:r>
      <w:r w:rsidRPr="2C8DDF31" w:rsidR="4220BEA1">
        <w:rPr>
          <w:rFonts w:ascii="Times New Roman" w:hAnsi="Times New Roman" w:eastAsia="Times New Roman" w:cs="Times New Roman"/>
          <w:i w:val="1"/>
          <w:iCs w:val="1"/>
        </w:rPr>
        <w:t>Frontiers in Neuroinformatic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5</w:t>
      </w:r>
      <w:r w:rsidRPr="2C8DDF31" w:rsidR="4220BEA1">
        <w:rPr>
          <w:rFonts w:ascii="Times New Roman" w:hAnsi="Times New Roman" w:eastAsia="Times New Roman" w:cs="Times New Roman"/>
        </w:rPr>
        <w:t xml:space="preserve">. </w:t>
      </w:r>
      <w:hyperlink r:id="R83b9d42f42cd4f48">
        <w:r w:rsidRPr="2C8DDF31" w:rsidR="4220BEA1">
          <w:rPr>
            <w:rStyle w:val="Hyperlink"/>
          </w:rPr>
          <w:t>https://doi.org/10.3389/fninf.2011.00013</w:t>
        </w:r>
      </w:hyperlink>
      <w:r w:rsidRPr="2C8DDF31" w:rsidR="4220BEA1">
        <w:rPr>
          <w:rFonts w:ascii="Times New Roman" w:hAnsi="Times New Roman" w:eastAsia="Times New Roman" w:cs="Times New Roman"/>
        </w:rPr>
        <w:t xml:space="preserve"> </w:t>
      </w:r>
    </w:p>
    <w:p w:rsidR="00D532B5" w:rsidP="2C8DDF31" w:rsidRDefault="4220BEA1" w14:paraId="114194BA" w14:textId="2795C2A7">
      <w:pPr>
        <w:spacing w:line="278" w:lineRule="auto"/>
        <w:ind w:left="720" w:hanging="720"/>
        <w:rPr>
          <w:rStyle w:val="Hyperlink"/>
        </w:rPr>
      </w:pPr>
      <w:r w:rsidRPr="2C8DDF31" w:rsidR="4220BEA1">
        <w:rPr>
          <w:rFonts w:ascii="Times New Roman" w:hAnsi="Times New Roman" w:eastAsia="Times New Roman" w:cs="Times New Roman"/>
        </w:rPr>
        <w:t xml:space="preserve">Greve, D. N., &amp; Fischl, B. (2009). Accurate and robust brain image alignment using boundary-based registration.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48(1), 63–72. </w:t>
      </w:r>
      <w:hyperlink r:id="Re1a4b9a21ae24933">
        <w:r w:rsidRPr="2C8DDF31" w:rsidR="4220BEA1">
          <w:rPr>
            <w:rStyle w:val="Hyperlink"/>
          </w:rPr>
          <w:t>https://doi.org/10.1016/j.neuroimage.2009.06.060</w:t>
        </w:r>
      </w:hyperlink>
    </w:p>
    <w:p w:rsidR="00D532B5" w:rsidP="2C8DDF31" w:rsidRDefault="4220BEA1" w14:paraId="679F7276" w14:textId="23963542">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Halchenko, Y. O., Goncalves, M., Ghosh, S., Velasco, P., Visconti Di Oleggio Castello, M., Salo, T., </w:t>
      </w:r>
      <w:r w:rsidRPr="2C8DDF31" w:rsidR="4220BEA1">
        <w:rPr>
          <w:rFonts w:ascii="Times New Roman" w:hAnsi="Times New Roman" w:eastAsia="Times New Roman" w:cs="Times New Roman"/>
        </w:rPr>
        <w:t>Wodder</w:t>
      </w:r>
      <w:r w:rsidRPr="2C8DDF31" w:rsidR="4220BEA1">
        <w:rPr>
          <w:rFonts w:ascii="Times New Roman" w:hAnsi="Times New Roman" w:eastAsia="Times New Roman" w:cs="Times New Roman"/>
        </w:rPr>
        <w:t xml:space="preserve">, J. T., Hanke, M., Sadil, P., Gorgolewski, K. J., Ioanas, H.-I., </w:t>
      </w:r>
      <w:r w:rsidRPr="2C8DDF31" w:rsidR="4220BEA1">
        <w:rPr>
          <w:rFonts w:ascii="Times New Roman" w:hAnsi="Times New Roman" w:eastAsia="Times New Roman" w:cs="Times New Roman"/>
        </w:rPr>
        <w:t>Rorden</w:t>
      </w:r>
      <w:r w:rsidRPr="2C8DDF31" w:rsidR="4220BEA1">
        <w:rPr>
          <w:rFonts w:ascii="Times New Roman" w:hAnsi="Times New Roman" w:eastAsia="Times New Roman" w:cs="Times New Roman"/>
        </w:rPr>
        <w:t xml:space="preserve">, C., Hendrickson, T. J., Dayan, M., Houlihan, S. D., Kent, J., Strauss, T., Lee, J., To, I., … Kennedy, D. N. (2024). </w:t>
      </w:r>
      <w:r w:rsidRPr="2C8DDF31" w:rsidR="4220BEA1">
        <w:rPr>
          <w:rFonts w:ascii="Times New Roman" w:hAnsi="Times New Roman" w:eastAsia="Times New Roman" w:cs="Times New Roman"/>
        </w:rPr>
        <w:t>HeuDiConv</w:t>
      </w:r>
      <w:r w:rsidRPr="2C8DDF31" w:rsidR="4220BEA1">
        <w:rPr>
          <w:rFonts w:ascii="Times New Roman" w:hAnsi="Times New Roman" w:eastAsia="Times New Roman" w:cs="Times New Roman"/>
        </w:rPr>
        <w:t xml:space="preserve">—Flexible DICOM conversion into </w:t>
      </w:r>
      <w:r w:rsidRPr="2C8DDF31" w:rsidR="4220BEA1">
        <w:rPr>
          <w:rFonts w:ascii="Times New Roman" w:hAnsi="Times New Roman" w:eastAsia="Times New Roman" w:cs="Times New Roman"/>
        </w:rPr>
        <w:t>structureddirectory</w:t>
      </w:r>
      <w:r w:rsidRPr="2C8DDF31" w:rsidR="4220BEA1">
        <w:rPr>
          <w:rFonts w:ascii="Times New Roman" w:hAnsi="Times New Roman" w:eastAsia="Times New Roman" w:cs="Times New Roman"/>
        </w:rPr>
        <w:t xml:space="preserve"> layouts. </w:t>
      </w:r>
      <w:r w:rsidRPr="2C8DDF31" w:rsidR="4220BEA1">
        <w:rPr>
          <w:rFonts w:ascii="Times New Roman" w:hAnsi="Times New Roman" w:eastAsia="Times New Roman" w:cs="Times New Roman"/>
          <w:i w:val="1"/>
          <w:iCs w:val="1"/>
        </w:rPr>
        <w:t xml:space="preserve">Journal of </w:t>
      </w:r>
      <w:r w:rsidRPr="2C8DDF31" w:rsidR="4220BEA1">
        <w:rPr>
          <w:rFonts w:ascii="Times New Roman" w:hAnsi="Times New Roman" w:eastAsia="Times New Roman" w:cs="Times New Roman"/>
          <w:i w:val="1"/>
          <w:iCs w:val="1"/>
        </w:rPr>
        <w:t>Open Source</w:t>
      </w:r>
      <w:r w:rsidRPr="2C8DDF31" w:rsidR="4220BEA1">
        <w:rPr>
          <w:rFonts w:ascii="Times New Roman" w:hAnsi="Times New Roman" w:eastAsia="Times New Roman" w:cs="Times New Roman"/>
          <w:i w:val="1"/>
          <w:iCs w:val="1"/>
        </w:rPr>
        <w:t xml:space="preserve"> Softwar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9</w:t>
      </w:r>
      <w:r w:rsidRPr="2C8DDF31" w:rsidR="4220BEA1">
        <w:rPr>
          <w:rFonts w:ascii="Times New Roman" w:hAnsi="Times New Roman" w:eastAsia="Times New Roman" w:cs="Times New Roman"/>
        </w:rPr>
        <w:t xml:space="preserve">(99), 5839. </w:t>
      </w:r>
      <w:hyperlink r:id="R33d53c055e6c4895">
        <w:r w:rsidRPr="2C8DDF31" w:rsidR="4220BEA1">
          <w:rPr>
            <w:rStyle w:val="Hyperlink"/>
          </w:rPr>
          <w:t>https://doi.org/10.21105/joss.05839</w:t>
        </w:r>
      </w:hyperlink>
      <w:r w:rsidRPr="2C8DDF31" w:rsidR="4220BEA1">
        <w:rPr>
          <w:rFonts w:ascii="Times New Roman" w:hAnsi="Times New Roman" w:eastAsia="Times New Roman" w:cs="Times New Roman"/>
        </w:rPr>
        <w:t xml:space="preserve"> </w:t>
      </w:r>
    </w:p>
    <w:p w:rsidR="00D532B5" w:rsidP="2C8DDF31" w:rsidRDefault="4220BEA1" w14:paraId="63C5EF37" w14:textId="73FF1F98">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Hunter, J. D. (2007). Matplotlib: A 2D Graphics Environment. </w:t>
      </w:r>
      <w:r w:rsidRPr="2C8DDF31" w:rsidR="4220BEA1">
        <w:rPr>
          <w:rFonts w:ascii="Times New Roman" w:hAnsi="Times New Roman" w:eastAsia="Times New Roman" w:cs="Times New Roman"/>
          <w:i w:val="1"/>
          <w:iCs w:val="1"/>
        </w:rPr>
        <w:t>Computing in Science &amp; Engineer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9</w:t>
      </w:r>
      <w:r w:rsidRPr="2C8DDF31" w:rsidR="4220BEA1">
        <w:rPr>
          <w:rFonts w:ascii="Times New Roman" w:hAnsi="Times New Roman" w:eastAsia="Times New Roman" w:cs="Times New Roman"/>
        </w:rPr>
        <w:t xml:space="preserve">(3), 90–95. </w:t>
      </w:r>
      <w:hyperlink r:id="R64f0db13d3bd4e82">
        <w:r w:rsidRPr="2C8DDF31" w:rsidR="4220BEA1">
          <w:rPr>
            <w:rStyle w:val="Hyperlink"/>
          </w:rPr>
          <w:t>https://doi.org/10.1109/MCSE.2007.55</w:t>
        </w:r>
      </w:hyperlink>
      <w:r w:rsidRPr="2C8DDF31" w:rsidR="4220BEA1">
        <w:rPr>
          <w:rFonts w:ascii="Times New Roman" w:hAnsi="Times New Roman" w:eastAsia="Times New Roman" w:cs="Times New Roman"/>
        </w:rPr>
        <w:t xml:space="preserve"> </w:t>
      </w:r>
    </w:p>
    <w:p w:rsidR="00D532B5" w:rsidP="2C8DDF31" w:rsidRDefault="4220BEA1" w14:paraId="4A9D479F" w14:textId="6C1DAFB6">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Jenkinson, M., Bannister, P., Brady, M., &amp; Smith, S. (2002). Improved Optimization for the Robust and Accurate Linear Registration and Motion Correction of Brain Images.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7</w:t>
      </w:r>
      <w:r w:rsidRPr="2C8DDF31" w:rsidR="4220BEA1">
        <w:rPr>
          <w:rFonts w:ascii="Times New Roman" w:hAnsi="Times New Roman" w:eastAsia="Times New Roman" w:cs="Times New Roman"/>
        </w:rPr>
        <w:t xml:space="preserve">(2), 825–841. </w:t>
      </w:r>
      <w:hyperlink r:id="R04d3df02032142c8">
        <w:r w:rsidRPr="2C8DDF31" w:rsidR="4220BEA1">
          <w:rPr>
            <w:rStyle w:val="Hyperlink"/>
          </w:rPr>
          <w:t>https://doi.org/10.1006/nimg.2002.1132</w:t>
        </w:r>
      </w:hyperlink>
      <w:r w:rsidRPr="2C8DDF31" w:rsidR="4220BEA1">
        <w:rPr>
          <w:rFonts w:ascii="Times New Roman" w:hAnsi="Times New Roman" w:eastAsia="Times New Roman" w:cs="Times New Roman"/>
        </w:rPr>
        <w:t xml:space="preserve"> </w:t>
      </w:r>
    </w:p>
    <w:p w:rsidR="00D532B5" w:rsidP="2C8DDF31" w:rsidRDefault="4220BEA1" w14:paraId="29BDA961" w14:textId="6EBEBDDC">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Jenkinson, M., Beckmann, C. F., Behrens, T. E. J., Woolrich, M. W., &amp; Smith, S. M. (2012). FSL.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62</w:t>
      </w:r>
      <w:r w:rsidRPr="2C8DDF31" w:rsidR="4220BEA1">
        <w:rPr>
          <w:rFonts w:ascii="Times New Roman" w:hAnsi="Times New Roman" w:eastAsia="Times New Roman" w:cs="Times New Roman"/>
        </w:rPr>
        <w:t xml:space="preserve">(2), 782–790. </w:t>
      </w:r>
      <w:hyperlink r:id="R959dd8c32bfe42d0">
        <w:r w:rsidRPr="2C8DDF31" w:rsidR="4220BEA1">
          <w:rPr>
            <w:rStyle w:val="Hyperlink"/>
          </w:rPr>
          <w:t>https://doi.org/10.1016/j.neuroimage.2011.09.015</w:t>
        </w:r>
      </w:hyperlink>
      <w:r w:rsidRPr="2C8DDF31" w:rsidR="4220BEA1">
        <w:rPr>
          <w:rFonts w:ascii="Times New Roman" w:hAnsi="Times New Roman" w:eastAsia="Times New Roman" w:cs="Times New Roman"/>
        </w:rPr>
        <w:t xml:space="preserve"> </w:t>
      </w:r>
    </w:p>
    <w:p w:rsidR="00D532B5" w:rsidP="2C8DDF31" w:rsidRDefault="4220BEA1" w14:paraId="6E03D8E0" w14:textId="1DF954C6">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Jenkinson, M., &amp; Smith, S. (2001). A global </w:t>
      </w:r>
      <w:r w:rsidRPr="2C8DDF31" w:rsidR="4220BEA1">
        <w:rPr>
          <w:rFonts w:ascii="Times New Roman" w:hAnsi="Times New Roman" w:eastAsia="Times New Roman" w:cs="Times New Roman"/>
        </w:rPr>
        <w:t>optimisation</w:t>
      </w:r>
      <w:r w:rsidRPr="2C8DDF31" w:rsidR="4220BEA1">
        <w:rPr>
          <w:rFonts w:ascii="Times New Roman" w:hAnsi="Times New Roman" w:eastAsia="Times New Roman" w:cs="Times New Roman"/>
        </w:rPr>
        <w:t xml:space="preserve"> method for robust affine registration of brain images. </w:t>
      </w:r>
      <w:r w:rsidRPr="2C8DDF31" w:rsidR="4220BEA1">
        <w:rPr>
          <w:rFonts w:ascii="Times New Roman" w:hAnsi="Times New Roman" w:eastAsia="Times New Roman" w:cs="Times New Roman"/>
          <w:i w:val="1"/>
          <w:iCs w:val="1"/>
        </w:rPr>
        <w:t>Medical Image Analysi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5</w:t>
      </w:r>
      <w:r w:rsidRPr="2C8DDF31" w:rsidR="4220BEA1">
        <w:rPr>
          <w:rFonts w:ascii="Times New Roman" w:hAnsi="Times New Roman" w:eastAsia="Times New Roman" w:cs="Times New Roman"/>
        </w:rPr>
        <w:t xml:space="preserve">(2), 143–156. </w:t>
      </w:r>
      <w:hyperlink r:id="R80b392ab799d444e">
        <w:r w:rsidRPr="2C8DDF31" w:rsidR="4220BEA1">
          <w:rPr>
            <w:rStyle w:val="Hyperlink"/>
          </w:rPr>
          <w:t>https://doi.org/10.1016/S1361-8415(01)00036-6</w:t>
        </w:r>
      </w:hyperlink>
      <w:r w:rsidRPr="2C8DDF31" w:rsidR="4220BEA1">
        <w:rPr>
          <w:rFonts w:ascii="Times New Roman" w:hAnsi="Times New Roman" w:eastAsia="Times New Roman" w:cs="Times New Roman"/>
        </w:rPr>
        <w:t xml:space="preserve"> </w:t>
      </w:r>
    </w:p>
    <w:p w:rsidR="00D532B5" w:rsidP="2C8DDF31" w:rsidRDefault="4220BEA1" w14:paraId="6B2F2549" w14:textId="3503AA6F">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Jezzard</w:t>
      </w:r>
      <w:r w:rsidRPr="2C8DDF31" w:rsidR="4220BEA1">
        <w:rPr>
          <w:rFonts w:ascii="Times New Roman" w:hAnsi="Times New Roman" w:eastAsia="Times New Roman" w:cs="Times New Roman"/>
        </w:rPr>
        <w:t xml:space="preserve">, P., &amp; Balaban, R. S. (1995). Correction for geometric distortion in echo planar images from B </w:t>
      </w:r>
      <w:r w:rsidRPr="2C8DDF31" w:rsidR="4220BEA1">
        <w:rPr>
          <w:rFonts w:ascii="Times New Roman" w:hAnsi="Times New Roman" w:eastAsia="Times New Roman" w:cs="Times New Roman"/>
          <w:i w:val="1"/>
          <w:iCs w:val="1"/>
        </w:rPr>
        <w:t>0</w:t>
      </w:r>
      <w:r w:rsidRPr="2C8DDF31" w:rsidR="4220BEA1">
        <w:rPr>
          <w:rFonts w:ascii="Times New Roman" w:hAnsi="Times New Roman" w:eastAsia="Times New Roman" w:cs="Times New Roman"/>
        </w:rPr>
        <w:t xml:space="preserve"> field variations. </w:t>
      </w:r>
      <w:r w:rsidRPr="2C8DDF31" w:rsidR="4220BEA1">
        <w:rPr>
          <w:rFonts w:ascii="Times New Roman" w:hAnsi="Times New Roman" w:eastAsia="Times New Roman" w:cs="Times New Roman"/>
          <w:i w:val="1"/>
          <w:iCs w:val="1"/>
        </w:rPr>
        <w:t>Magnetic Resonance in Medicin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34</w:t>
      </w:r>
      <w:r w:rsidRPr="2C8DDF31" w:rsidR="4220BEA1">
        <w:rPr>
          <w:rFonts w:ascii="Times New Roman" w:hAnsi="Times New Roman" w:eastAsia="Times New Roman" w:cs="Times New Roman"/>
        </w:rPr>
        <w:t xml:space="preserve">(1), 65–73. </w:t>
      </w:r>
      <w:hyperlink r:id="R8c85512edd504048">
        <w:r w:rsidRPr="2C8DDF31" w:rsidR="4220BEA1">
          <w:rPr>
            <w:rStyle w:val="Hyperlink"/>
          </w:rPr>
          <w:t>https://doi.org/10.1002/mrm.1910340111</w:t>
        </w:r>
      </w:hyperlink>
      <w:r w:rsidRPr="2C8DDF31" w:rsidR="4220BEA1">
        <w:rPr>
          <w:rFonts w:ascii="Times New Roman" w:hAnsi="Times New Roman" w:eastAsia="Times New Roman" w:cs="Times New Roman"/>
        </w:rPr>
        <w:t xml:space="preserve"> </w:t>
      </w:r>
    </w:p>
    <w:p w:rsidR="00D532B5" w:rsidP="2C8DDF31" w:rsidRDefault="4220BEA1" w14:paraId="091C803D" w14:textId="44B2754C">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Li, Y., </w:t>
      </w:r>
      <w:r w:rsidRPr="2C8DDF31" w:rsidR="4220BEA1">
        <w:rPr>
          <w:rFonts w:ascii="Times New Roman" w:hAnsi="Times New Roman" w:eastAsia="Times New Roman" w:cs="Times New Roman"/>
        </w:rPr>
        <w:t>Adalı</w:t>
      </w:r>
      <w:r w:rsidRPr="2C8DDF31" w:rsidR="4220BEA1">
        <w:rPr>
          <w:rFonts w:ascii="Times New Roman" w:hAnsi="Times New Roman" w:eastAsia="Times New Roman" w:cs="Times New Roman"/>
        </w:rPr>
        <w:t xml:space="preserve">, T., &amp; Calhoun, V. D. (2007). Estimating the number of independent components for functional magnetic resonance imaging data. </w:t>
      </w:r>
      <w:r w:rsidRPr="2C8DDF31" w:rsidR="4220BEA1">
        <w:rPr>
          <w:rFonts w:ascii="Times New Roman" w:hAnsi="Times New Roman" w:eastAsia="Times New Roman" w:cs="Times New Roman"/>
          <w:i w:val="1"/>
          <w:iCs w:val="1"/>
        </w:rPr>
        <w:t>Human Brain Mapp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8</w:t>
      </w:r>
      <w:r w:rsidRPr="2C8DDF31" w:rsidR="4220BEA1">
        <w:rPr>
          <w:rFonts w:ascii="Times New Roman" w:hAnsi="Times New Roman" w:eastAsia="Times New Roman" w:cs="Times New Roman"/>
        </w:rPr>
        <w:t xml:space="preserve">(11), 1251–1266. </w:t>
      </w:r>
      <w:hyperlink r:id="R4ccfe9f4f650472a">
        <w:r w:rsidRPr="2C8DDF31" w:rsidR="4220BEA1">
          <w:rPr>
            <w:rStyle w:val="Hyperlink"/>
          </w:rPr>
          <w:t>https://doi.org/10.1002/hbm.20359</w:t>
        </w:r>
      </w:hyperlink>
      <w:r w:rsidRPr="2C8DDF31" w:rsidR="4220BEA1">
        <w:rPr>
          <w:rFonts w:ascii="Times New Roman" w:hAnsi="Times New Roman" w:eastAsia="Times New Roman" w:cs="Times New Roman"/>
        </w:rPr>
        <w:t xml:space="preserve"> </w:t>
      </w:r>
    </w:p>
    <w:p w:rsidR="00D532B5" w:rsidP="2C8DDF31" w:rsidRDefault="4220BEA1" w14:paraId="46894C15" w14:textId="7D103EE2">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Markiewicz, C. J., Esteban, O., Goncalves, M., Poldrack, R. A., &amp; </w:t>
      </w:r>
      <w:r w:rsidRPr="2C8DDF31" w:rsidR="4220BEA1">
        <w:rPr>
          <w:rFonts w:ascii="Times New Roman" w:hAnsi="Times New Roman" w:eastAsia="Times New Roman" w:cs="Times New Roman"/>
        </w:rPr>
        <w:t>Gorgolewski</w:t>
      </w:r>
      <w:r w:rsidRPr="2C8DDF31" w:rsidR="4220BEA1">
        <w:rPr>
          <w:rFonts w:ascii="Times New Roman" w:hAnsi="Times New Roman" w:eastAsia="Times New Roman" w:cs="Times New Roman"/>
        </w:rPr>
        <w:t xml:space="preserve">, K. J. (2026). </w:t>
      </w:r>
      <w:r w:rsidRPr="2C8DDF31" w:rsidR="4220BEA1">
        <w:rPr>
          <w:rFonts w:ascii="Times New Roman" w:hAnsi="Times New Roman" w:eastAsia="Times New Roman" w:cs="Times New Roman"/>
          <w:i w:val="1"/>
          <w:iCs w:val="1"/>
        </w:rPr>
        <w:t>fMRIPrep</w:t>
      </w:r>
      <w:r w:rsidRPr="2C8DDF31" w:rsidR="4220BEA1">
        <w:rPr>
          <w:rFonts w:ascii="Times New Roman" w:hAnsi="Times New Roman" w:eastAsia="Times New Roman" w:cs="Times New Roman"/>
          <w:i w:val="1"/>
          <w:iCs w:val="1"/>
        </w:rPr>
        <w:t>: A robust preprocessing pipeline for functional MRI</w:t>
      </w:r>
      <w:r w:rsidRPr="2C8DDF31" w:rsidR="4220BEA1">
        <w:rPr>
          <w:rFonts w:ascii="Times New Roman" w:hAnsi="Times New Roman" w:eastAsia="Times New Roman" w:cs="Times New Roman"/>
        </w:rPr>
        <w:t xml:space="preserve"> (Version 25.2.4) [Computer software]. </w:t>
      </w:r>
      <w:r w:rsidRPr="2C8DDF31" w:rsidR="4220BEA1">
        <w:rPr>
          <w:rFonts w:ascii="Times New Roman" w:hAnsi="Times New Roman" w:eastAsia="Times New Roman" w:cs="Times New Roman"/>
        </w:rPr>
        <w:t>Zenodo</w:t>
      </w:r>
      <w:r w:rsidRPr="2C8DDF31" w:rsidR="4220BEA1">
        <w:rPr>
          <w:rFonts w:ascii="Times New Roman" w:hAnsi="Times New Roman" w:eastAsia="Times New Roman" w:cs="Times New Roman"/>
        </w:rPr>
        <w:t xml:space="preserve">. </w:t>
      </w:r>
      <w:hyperlink r:id="Rbdaf32fb69e648d0">
        <w:r w:rsidRPr="2C8DDF31" w:rsidR="4220BEA1">
          <w:rPr>
            <w:rStyle w:val="Hyperlink"/>
          </w:rPr>
          <w:t>https://doi.org/10.5281/ZENODO.852659</w:t>
        </w:r>
      </w:hyperlink>
      <w:r w:rsidRPr="2C8DDF31" w:rsidR="4220BEA1">
        <w:rPr>
          <w:rFonts w:ascii="Times New Roman" w:hAnsi="Times New Roman" w:eastAsia="Times New Roman" w:cs="Times New Roman"/>
        </w:rPr>
        <w:t xml:space="preserve"> </w:t>
      </w:r>
    </w:p>
    <w:p w:rsidR="00D532B5" w:rsidP="2C8DDF31" w:rsidRDefault="4220BEA1" w14:paraId="07170948" w14:textId="2E371919">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McKinney, W. (2010). </w:t>
      </w:r>
      <w:r w:rsidRPr="2C8DDF31" w:rsidR="4220BEA1">
        <w:rPr>
          <w:rFonts w:ascii="Times New Roman" w:hAnsi="Times New Roman" w:eastAsia="Times New Roman" w:cs="Times New Roman"/>
          <w:i w:val="1"/>
          <w:iCs w:val="1"/>
        </w:rPr>
        <w:t>Data Structures for Statistical Computing in Python</w:t>
      </w:r>
      <w:r w:rsidRPr="2C8DDF31" w:rsidR="4220BEA1">
        <w:rPr>
          <w:rFonts w:ascii="Times New Roman" w:hAnsi="Times New Roman" w:eastAsia="Times New Roman" w:cs="Times New Roman"/>
        </w:rPr>
        <w:t xml:space="preserve">. 56–61. </w:t>
      </w:r>
      <w:hyperlink r:id="R71db41a44118477a">
        <w:r w:rsidRPr="2C8DDF31" w:rsidR="4220BEA1">
          <w:rPr>
            <w:rStyle w:val="Hyperlink"/>
          </w:rPr>
          <w:t>https://doi.org/10.25080/Majora-92bf1922-00a</w:t>
        </w:r>
      </w:hyperlink>
      <w:r w:rsidRPr="2C8DDF31" w:rsidR="4220BEA1">
        <w:rPr>
          <w:rFonts w:ascii="Times New Roman" w:hAnsi="Times New Roman" w:eastAsia="Times New Roman" w:cs="Times New Roman"/>
        </w:rPr>
        <w:t xml:space="preserve"> </w:t>
      </w:r>
    </w:p>
    <w:p w:rsidR="00D532B5" w:rsidP="2C8DDF31" w:rsidRDefault="4220BEA1" w14:paraId="5E196AE4" w14:textId="5A0414B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Nilearn</w:t>
      </w:r>
      <w:r w:rsidRPr="2C8DDF31" w:rsidR="4220BEA1">
        <w:rPr>
          <w:rFonts w:ascii="Times New Roman" w:hAnsi="Times New Roman" w:eastAsia="Times New Roman" w:cs="Times New Roman"/>
        </w:rPr>
        <w:t xml:space="preserve"> contributors, Chamma, A., Frau-Pascual, A., Rothberg, A., Abadie, A., Abraham, A., </w:t>
      </w:r>
      <w:r w:rsidRPr="2C8DDF31" w:rsidR="4220BEA1">
        <w:rPr>
          <w:rFonts w:ascii="Times New Roman" w:hAnsi="Times New Roman" w:eastAsia="Times New Roman" w:cs="Times New Roman"/>
        </w:rPr>
        <w:t>Gramfort</w:t>
      </w:r>
      <w:r w:rsidRPr="2C8DDF31" w:rsidR="4220BEA1">
        <w:rPr>
          <w:rFonts w:ascii="Times New Roman" w:hAnsi="Times New Roman" w:eastAsia="Times New Roman" w:cs="Times New Roman"/>
        </w:rPr>
        <w:t xml:space="preserve">, A., Savio, A., </w:t>
      </w:r>
      <w:r w:rsidRPr="2C8DDF31" w:rsidR="4220BEA1">
        <w:rPr>
          <w:rFonts w:ascii="Times New Roman" w:hAnsi="Times New Roman" w:eastAsia="Times New Roman" w:cs="Times New Roman"/>
        </w:rPr>
        <w:t>Cionca</w:t>
      </w:r>
      <w:r w:rsidRPr="2C8DDF31" w:rsidR="4220BEA1">
        <w:rPr>
          <w:rFonts w:ascii="Times New Roman" w:hAnsi="Times New Roman" w:eastAsia="Times New Roman" w:cs="Times New Roman"/>
        </w:rPr>
        <w:t xml:space="preserve">, A., Sayal, A., </w:t>
      </w:r>
      <w:r w:rsidRPr="2C8DDF31" w:rsidR="4220BEA1">
        <w:rPr>
          <w:rFonts w:ascii="Times New Roman" w:hAnsi="Times New Roman" w:eastAsia="Times New Roman" w:cs="Times New Roman"/>
        </w:rPr>
        <w:t>Thual</w:t>
      </w:r>
      <w:r w:rsidRPr="2C8DDF31" w:rsidR="4220BEA1">
        <w:rPr>
          <w:rFonts w:ascii="Times New Roman" w:hAnsi="Times New Roman" w:eastAsia="Times New Roman" w:cs="Times New Roman"/>
        </w:rPr>
        <w:t xml:space="preserve">, A., </w:t>
      </w:r>
      <w:r w:rsidRPr="2C8DDF31" w:rsidR="4220BEA1">
        <w:rPr>
          <w:rFonts w:ascii="Times New Roman" w:hAnsi="Times New Roman" w:eastAsia="Times New Roman" w:cs="Times New Roman"/>
        </w:rPr>
        <w:t>Kodibagkar</w:t>
      </w:r>
      <w:r w:rsidRPr="2C8DDF31" w:rsidR="4220BEA1">
        <w:rPr>
          <w:rFonts w:ascii="Times New Roman" w:hAnsi="Times New Roman" w:eastAsia="Times New Roman" w:cs="Times New Roman"/>
        </w:rPr>
        <w:t xml:space="preserve">, A., Kanaan, A., Pinho, A. L., Joshi, A., Idrobo, A. H., Kieslinger, A.-S., Kumari, A., </w:t>
      </w:r>
      <w:r w:rsidRPr="2C8DDF31" w:rsidR="4220BEA1">
        <w:rPr>
          <w:rFonts w:ascii="Times New Roman" w:hAnsi="Times New Roman" w:eastAsia="Times New Roman" w:cs="Times New Roman"/>
        </w:rPr>
        <w:t>Rokem</w:t>
      </w:r>
      <w:r w:rsidRPr="2C8DDF31" w:rsidR="4220BEA1">
        <w:rPr>
          <w:rFonts w:ascii="Times New Roman" w:hAnsi="Times New Roman" w:eastAsia="Times New Roman" w:cs="Times New Roman"/>
        </w:rPr>
        <w:t xml:space="preserve">, A., … Nájera, Ó. (2026). </w:t>
      </w:r>
      <w:r w:rsidRPr="2C8DDF31" w:rsidR="4220BEA1">
        <w:rPr>
          <w:rFonts w:ascii="Times New Roman" w:hAnsi="Times New Roman" w:eastAsia="Times New Roman" w:cs="Times New Roman"/>
          <w:i w:val="1"/>
          <w:iCs w:val="1"/>
        </w:rPr>
        <w:t>Nilearn</w:t>
      </w:r>
      <w:r w:rsidRPr="2C8DDF31" w:rsidR="4220BEA1">
        <w:rPr>
          <w:rFonts w:ascii="Times New Roman" w:hAnsi="Times New Roman" w:eastAsia="Times New Roman" w:cs="Times New Roman"/>
        </w:rPr>
        <w:t xml:space="preserve"> (Version 0.13.1) [Computer software]. </w:t>
      </w:r>
      <w:r w:rsidRPr="2C8DDF31" w:rsidR="4220BEA1">
        <w:rPr>
          <w:rFonts w:ascii="Times New Roman" w:hAnsi="Times New Roman" w:eastAsia="Times New Roman" w:cs="Times New Roman"/>
        </w:rPr>
        <w:t>Zenodo</w:t>
      </w:r>
      <w:r w:rsidRPr="2C8DDF31" w:rsidR="4220BEA1">
        <w:rPr>
          <w:rFonts w:ascii="Times New Roman" w:hAnsi="Times New Roman" w:eastAsia="Times New Roman" w:cs="Times New Roman"/>
        </w:rPr>
        <w:t xml:space="preserve">. </w:t>
      </w:r>
      <w:hyperlink r:id="Red1ae8a0d4554ccd">
        <w:r w:rsidRPr="2C8DDF31" w:rsidR="4220BEA1">
          <w:rPr>
            <w:rStyle w:val="Hyperlink"/>
          </w:rPr>
          <w:t>https://doi.org/10.5281/ZENODO.8397156</w:t>
        </w:r>
      </w:hyperlink>
      <w:r w:rsidRPr="2C8DDF31" w:rsidR="4220BEA1">
        <w:rPr>
          <w:rFonts w:ascii="Times New Roman" w:hAnsi="Times New Roman" w:eastAsia="Times New Roman" w:cs="Times New Roman"/>
        </w:rPr>
        <w:t xml:space="preserve"> </w:t>
      </w:r>
    </w:p>
    <w:p w:rsidR="00D532B5" w:rsidP="2C8DDF31" w:rsidRDefault="4220BEA1" w14:paraId="5F3506C8" w14:textId="1A7CDFC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Pedregosa, F., </w:t>
      </w:r>
      <w:r w:rsidRPr="2C8DDF31" w:rsidR="4220BEA1">
        <w:rPr>
          <w:rFonts w:ascii="Times New Roman" w:hAnsi="Times New Roman" w:eastAsia="Times New Roman" w:cs="Times New Roman"/>
        </w:rPr>
        <w:t>Varoquaux</w:t>
      </w:r>
      <w:r w:rsidRPr="2C8DDF31" w:rsidR="4220BEA1">
        <w:rPr>
          <w:rFonts w:ascii="Times New Roman" w:hAnsi="Times New Roman" w:eastAsia="Times New Roman" w:cs="Times New Roman"/>
        </w:rPr>
        <w:t xml:space="preserve">, G., </w:t>
      </w:r>
      <w:r w:rsidRPr="2C8DDF31" w:rsidR="4220BEA1">
        <w:rPr>
          <w:rFonts w:ascii="Times New Roman" w:hAnsi="Times New Roman" w:eastAsia="Times New Roman" w:cs="Times New Roman"/>
        </w:rPr>
        <w:t>Gramfort</w:t>
      </w:r>
      <w:r w:rsidRPr="2C8DDF31" w:rsidR="4220BEA1">
        <w:rPr>
          <w:rFonts w:ascii="Times New Roman" w:hAnsi="Times New Roman" w:eastAsia="Times New Roman" w:cs="Times New Roman"/>
        </w:rPr>
        <w:t xml:space="preserve">, A., Michel, V., Thirion, B., Grisel, O., Blondel, M., </w:t>
      </w:r>
      <w:r w:rsidRPr="2C8DDF31" w:rsidR="4220BEA1">
        <w:rPr>
          <w:rFonts w:ascii="Times New Roman" w:hAnsi="Times New Roman" w:eastAsia="Times New Roman" w:cs="Times New Roman"/>
        </w:rPr>
        <w:t>Prettenhofer</w:t>
      </w:r>
      <w:r w:rsidRPr="2C8DDF31" w:rsidR="4220BEA1">
        <w:rPr>
          <w:rFonts w:ascii="Times New Roman" w:hAnsi="Times New Roman" w:eastAsia="Times New Roman" w:cs="Times New Roman"/>
        </w:rPr>
        <w:t xml:space="preserve">, P., Weiss, R., Dubourg, V., Vanderplas, J., Passos, A., </w:t>
      </w:r>
      <w:r w:rsidRPr="2C8DDF31" w:rsidR="4220BEA1">
        <w:rPr>
          <w:rFonts w:ascii="Times New Roman" w:hAnsi="Times New Roman" w:eastAsia="Times New Roman" w:cs="Times New Roman"/>
        </w:rPr>
        <w:t>Cournapeau</w:t>
      </w:r>
      <w:r w:rsidRPr="2C8DDF31" w:rsidR="4220BEA1">
        <w:rPr>
          <w:rFonts w:ascii="Times New Roman" w:hAnsi="Times New Roman" w:eastAsia="Times New Roman" w:cs="Times New Roman"/>
        </w:rPr>
        <w:t xml:space="preserve">, D., Brucher, M., Perrot, M., &amp; Duchesnay, É. (2011). Scikit-learn: Machine Learning in Python. </w:t>
      </w:r>
      <w:r w:rsidRPr="2C8DDF31" w:rsidR="4220BEA1">
        <w:rPr>
          <w:rFonts w:ascii="Times New Roman" w:hAnsi="Times New Roman" w:eastAsia="Times New Roman" w:cs="Times New Roman"/>
          <w:i w:val="1"/>
          <w:iCs w:val="1"/>
        </w:rPr>
        <w:t xml:space="preserve">J. Mach. Learn. </w:t>
      </w:r>
      <w:r w:rsidRPr="2C8DDF31" w:rsidR="4220BEA1">
        <w:rPr>
          <w:rFonts w:ascii="Times New Roman" w:hAnsi="Times New Roman" w:eastAsia="Times New Roman" w:cs="Times New Roman"/>
          <w:i w:val="1"/>
          <w:iCs w:val="1"/>
        </w:rPr>
        <w:t>Res.</w:t>
      </w:r>
      <w:r w:rsidRPr="2C8DDF31" w:rsidR="4220BEA1">
        <w:rPr>
          <w:rFonts w:ascii="Times New Roman" w:hAnsi="Times New Roman" w:eastAsia="Times New Roman" w:cs="Times New Roman"/>
        </w:rPr>
        <w:t>,</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2</w:t>
      </w:r>
      <w:r w:rsidRPr="2C8DDF31" w:rsidR="4220BEA1">
        <w:rPr>
          <w:rFonts w:ascii="Times New Roman" w:hAnsi="Times New Roman" w:eastAsia="Times New Roman" w:cs="Times New Roman"/>
        </w:rPr>
        <w:t xml:space="preserve">(null), 2825–2830. </w:t>
      </w:r>
    </w:p>
    <w:p w:rsidR="00D532B5" w:rsidP="2C8DDF31" w:rsidRDefault="4220BEA1" w14:paraId="386BB9F3" w14:textId="0D1984B4">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Posse, S., Wiese, S., </w:t>
      </w:r>
      <w:r w:rsidRPr="2C8DDF31" w:rsidR="4220BEA1">
        <w:rPr>
          <w:rFonts w:ascii="Times New Roman" w:hAnsi="Times New Roman" w:eastAsia="Times New Roman" w:cs="Times New Roman"/>
        </w:rPr>
        <w:t>Gembris</w:t>
      </w:r>
      <w:r w:rsidRPr="2C8DDF31" w:rsidR="4220BEA1">
        <w:rPr>
          <w:rFonts w:ascii="Times New Roman" w:hAnsi="Times New Roman" w:eastAsia="Times New Roman" w:cs="Times New Roman"/>
        </w:rPr>
        <w:t>, D., Mathiak, K., Kessler, C., Grosse-</w:t>
      </w:r>
      <w:r w:rsidRPr="2C8DDF31" w:rsidR="4220BEA1">
        <w:rPr>
          <w:rFonts w:ascii="Times New Roman" w:hAnsi="Times New Roman" w:eastAsia="Times New Roman" w:cs="Times New Roman"/>
        </w:rPr>
        <w:t>Ruyken</w:t>
      </w:r>
      <w:r w:rsidRPr="2C8DDF31" w:rsidR="4220BEA1">
        <w:rPr>
          <w:rFonts w:ascii="Times New Roman" w:hAnsi="Times New Roman" w:eastAsia="Times New Roman" w:cs="Times New Roman"/>
        </w:rPr>
        <w:t xml:space="preserve">, M.-L., </w:t>
      </w:r>
      <w:r w:rsidRPr="2C8DDF31" w:rsidR="4220BEA1">
        <w:rPr>
          <w:rFonts w:ascii="Times New Roman" w:hAnsi="Times New Roman" w:eastAsia="Times New Roman" w:cs="Times New Roman"/>
        </w:rPr>
        <w:t>Elghahwagi</w:t>
      </w:r>
      <w:r w:rsidRPr="2C8DDF31" w:rsidR="4220BEA1">
        <w:rPr>
          <w:rFonts w:ascii="Times New Roman" w:hAnsi="Times New Roman" w:eastAsia="Times New Roman" w:cs="Times New Roman"/>
        </w:rPr>
        <w:t xml:space="preserve">, B., Richards, T., Dager, S. R., &amp; Kiselev, V. G. (1999). Enhancement of BOLD-contrast sensitivity by single-shot multi-echo functional MR imaging. </w:t>
      </w:r>
      <w:r w:rsidRPr="2C8DDF31" w:rsidR="4220BEA1">
        <w:rPr>
          <w:rFonts w:ascii="Times New Roman" w:hAnsi="Times New Roman" w:eastAsia="Times New Roman" w:cs="Times New Roman"/>
          <w:i w:val="1"/>
          <w:iCs w:val="1"/>
        </w:rPr>
        <w:t>Magnetic Resonance in Medicin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42</w:t>
      </w:r>
      <w:r w:rsidRPr="2C8DDF31" w:rsidR="4220BEA1">
        <w:rPr>
          <w:rFonts w:ascii="Times New Roman" w:hAnsi="Times New Roman" w:eastAsia="Times New Roman" w:cs="Times New Roman"/>
        </w:rPr>
        <w:t xml:space="preserve">(1), 87–97. </w:t>
      </w:r>
      <w:hyperlink r:id="R3a7b8bc93c0746c9">
        <w:r w:rsidRPr="2C8DDF31" w:rsidR="4220BEA1">
          <w:rPr>
            <w:rStyle w:val="Hyperlink"/>
          </w:rPr>
          <w:t>https://doi.org/10.1002/(SICI)1522-2594(199907)42:1%3C87::AID-MRM13%3E3.0.CO;2-O</w:t>
        </w:r>
      </w:hyperlink>
      <w:r w:rsidRPr="2C8DDF31" w:rsidR="4220BEA1">
        <w:rPr>
          <w:rFonts w:ascii="Times New Roman" w:hAnsi="Times New Roman" w:eastAsia="Times New Roman" w:cs="Times New Roman"/>
        </w:rPr>
        <w:t xml:space="preserve"> </w:t>
      </w:r>
    </w:p>
    <w:p w:rsidR="00D532B5" w:rsidP="2C8DDF31" w:rsidRDefault="4220BEA1" w14:paraId="7AFA8893" w14:textId="5BE53B50">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Power, J. D., Mitra, A., Laumann, T. O., Snyder, A. Z., </w:t>
      </w:r>
      <w:r w:rsidRPr="2C8DDF31" w:rsidR="4220BEA1">
        <w:rPr>
          <w:rFonts w:ascii="Times New Roman" w:hAnsi="Times New Roman" w:eastAsia="Times New Roman" w:cs="Times New Roman"/>
        </w:rPr>
        <w:t>Schlaggar</w:t>
      </w:r>
      <w:r w:rsidRPr="2C8DDF31" w:rsidR="4220BEA1">
        <w:rPr>
          <w:rFonts w:ascii="Times New Roman" w:hAnsi="Times New Roman" w:eastAsia="Times New Roman" w:cs="Times New Roman"/>
        </w:rPr>
        <w:t xml:space="preserve">, B. L., &amp; Petersen, S. E. (2014). Methods to detect, characterize, and remove motion </w:t>
      </w:r>
      <w:r w:rsidRPr="2C8DDF31" w:rsidR="4220BEA1">
        <w:rPr>
          <w:rFonts w:ascii="Times New Roman" w:hAnsi="Times New Roman" w:eastAsia="Times New Roman" w:cs="Times New Roman"/>
        </w:rPr>
        <w:t>artifact</w:t>
      </w:r>
      <w:r w:rsidRPr="2C8DDF31" w:rsidR="4220BEA1">
        <w:rPr>
          <w:rFonts w:ascii="Times New Roman" w:hAnsi="Times New Roman" w:eastAsia="Times New Roman" w:cs="Times New Roman"/>
        </w:rPr>
        <w:t xml:space="preserve"> in resting state fMRI.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84</w:t>
      </w:r>
      <w:r w:rsidRPr="2C8DDF31" w:rsidR="4220BEA1">
        <w:rPr>
          <w:rFonts w:ascii="Times New Roman" w:hAnsi="Times New Roman" w:eastAsia="Times New Roman" w:cs="Times New Roman"/>
        </w:rPr>
        <w:t xml:space="preserve">, 320–341. </w:t>
      </w:r>
      <w:hyperlink r:id="Ra1d5c5d473b94eeb">
        <w:r w:rsidRPr="2C8DDF31" w:rsidR="4220BEA1">
          <w:rPr>
            <w:rStyle w:val="Hyperlink"/>
          </w:rPr>
          <w:t>https://doi.org/10.1016/j.neuroimage.2013.08.048</w:t>
        </w:r>
      </w:hyperlink>
      <w:r w:rsidRPr="2C8DDF31" w:rsidR="4220BEA1">
        <w:rPr>
          <w:rFonts w:ascii="Times New Roman" w:hAnsi="Times New Roman" w:eastAsia="Times New Roman" w:cs="Times New Roman"/>
        </w:rPr>
        <w:t xml:space="preserve"> </w:t>
      </w:r>
    </w:p>
    <w:p w:rsidR="00D532B5" w:rsidP="2C8DDF31" w:rsidRDefault="4220BEA1" w14:paraId="2F317365" w14:textId="7725FB9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Smith, S. M. (2002). Fast robust automated brain extraction. </w:t>
      </w:r>
      <w:r w:rsidRPr="2C8DDF31" w:rsidR="4220BEA1">
        <w:rPr>
          <w:rFonts w:ascii="Times New Roman" w:hAnsi="Times New Roman" w:eastAsia="Times New Roman" w:cs="Times New Roman"/>
          <w:i w:val="1"/>
          <w:iCs w:val="1"/>
        </w:rPr>
        <w:t>Human Brain Mapp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7</w:t>
      </w:r>
      <w:r w:rsidRPr="2C8DDF31" w:rsidR="4220BEA1">
        <w:rPr>
          <w:rFonts w:ascii="Times New Roman" w:hAnsi="Times New Roman" w:eastAsia="Times New Roman" w:cs="Times New Roman"/>
        </w:rPr>
        <w:t xml:space="preserve">(3), 143–155. </w:t>
      </w:r>
      <w:hyperlink r:id="R8522c3cf813640d6">
        <w:r w:rsidRPr="2C8DDF31" w:rsidR="4220BEA1">
          <w:rPr>
            <w:rStyle w:val="Hyperlink"/>
          </w:rPr>
          <w:t>https://doi.org/10.1002/hbm.10062</w:t>
        </w:r>
      </w:hyperlink>
      <w:r w:rsidRPr="2C8DDF31" w:rsidR="4220BEA1">
        <w:rPr>
          <w:rFonts w:ascii="Times New Roman" w:hAnsi="Times New Roman" w:eastAsia="Times New Roman" w:cs="Times New Roman"/>
        </w:rPr>
        <w:t xml:space="preserve"> </w:t>
      </w:r>
    </w:p>
    <w:p w:rsidR="00D532B5" w:rsidP="2C8DDF31" w:rsidRDefault="4220BEA1" w14:paraId="663BA2F3" w14:textId="59A70D20">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Smith, S. M., Jenkinson, M., Woolrich, M. W., Beckmann, C. F., Behrens, T. E. J., Johansen-Berg, H., Bannister, P. R., De Luca, M., Drobnjak, I., </w:t>
      </w:r>
      <w:r w:rsidRPr="2C8DDF31" w:rsidR="4220BEA1">
        <w:rPr>
          <w:rFonts w:ascii="Times New Roman" w:hAnsi="Times New Roman" w:eastAsia="Times New Roman" w:cs="Times New Roman"/>
        </w:rPr>
        <w:t>Flitney</w:t>
      </w:r>
      <w:r w:rsidRPr="2C8DDF31" w:rsidR="4220BEA1">
        <w:rPr>
          <w:rFonts w:ascii="Times New Roman" w:hAnsi="Times New Roman" w:eastAsia="Times New Roman" w:cs="Times New Roman"/>
        </w:rPr>
        <w:t xml:space="preserve">, D. E., </w:t>
      </w:r>
      <w:r w:rsidRPr="2C8DDF31" w:rsidR="4220BEA1">
        <w:rPr>
          <w:rFonts w:ascii="Times New Roman" w:hAnsi="Times New Roman" w:eastAsia="Times New Roman" w:cs="Times New Roman"/>
        </w:rPr>
        <w:t>Niazy</w:t>
      </w:r>
      <w:r w:rsidRPr="2C8DDF31" w:rsidR="4220BEA1">
        <w:rPr>
          <w:rFonts w:ascii="Times New Roman" w:hAnsi="Times New Roman" w:eastAsia="Times New Roman" w:cs="Times New Roman"/>
        </w:rPr>
        <w:t xml:space="preserve">, R. K., Saunders, J., Vickers, J., Zhang, Y., De Stefano, N., Brady, J. M., &amp; Matthews, P. M. (2004). Advances in functional and structural MR image analysis and implementation </w:t>
      </w:r>
      <w:r w:rsidRPr="2C8DDF31" w:rsidR="4220BEA1">
        <w:rPr>
          <w:rFonts w:ascii="Times New Roman" w:hAnsi="Times New Roman" w:eastAsia="Times New Roman" w:cs="Times New Roman"/>
        </w:rPr>
        <w:t>as</w:t>
      </w:r>
      <w:r w:rsidRPr="2C8DDF31" w:rsidR="4220BEA1">
        <w:rPr>
          <w:rFonts w:ascii="Times New Roman" w:hAnsi="Times New Roman" w:eastAsia="Times New Roman" w:cs="Times New Roman"/>
        </w:rPr>
        <w:t xml:space="preserve"> FSL.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3 Suppl 1</w:t>
      </w:r>
      <w:r w:rsidRPr="2C8DDF31" w:rsidR="4220BEA1">
        <w:rPr>
          <w:rFonts w:ascii="Times New Roman" w:hAnsi="Times New Roman" w:eastAsia="Times New Roman" w:cs="Times New Roman"/>
        </w:rPr>
        <w:t xml:space="preserve">, S208-219. </w:t>
      </w:r>
      <w:hyperlink r:id="Re0c774d8cf724b0e">
        <w:r w:rsidRPr="2C8DDF31" w:rsidR="4220BEA1">
          <w:rPr>
            <w:rStyle w:val="Hyperlink"/>
          </w:rPr>
          <w:t>https://doi.org/10.1016/j.neuroimage.2004.07.051</w:t>
        </w:r>
      </w:hyperlink>
      <w:r w:rsidRPr="2C8DDF31" w:rsidR="4220BEA1">
        <w:rPr>
          <w:rFonts w:ascii="Times New Roman" w:hAnsi="Times New Roman" w:eastAsia="Times New Roman" w:cs="Times New Roman"/>
        </w:rPr>
        <w:t xml:space="preserve"> </w:t>
      </w:r>
    </w:p>
    <w:p w:rsidR="00D532B5" w:rsidP="2C8DDF31" w:rsidRDefault="4220BEA1" w14:paraId="681E16D4" w14:textId="6E0026D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Smith, D. V., Sharp, C. J., Dachs, A., </w:t>
      </w:r>
      <w:r w:rsidRPr="2C8DDF31" w:rsidR="4220BEA1">
        <w:rPr>
          <w:rFonts w:ascii="Times New Roman" w:hAnsi="Times New Roman" w:eastAsia="Times New Roman" w:cs="Times New Roman"/>
        </w:rPr>
        <w:t>Wyngaarden</w:t>
      </w:r>
      <w:r w:rsidRPr="2C8DDF31" w:rsidR="4220BEA1">
        <w:rPr>
          <w:rFonts w:ascii="Times New Roman" w:hAnsi="Times New Roman" w:eastAsia="Times New Roman" w:cs="Times New Roman"/>
        </w:rPr>
        <w:t xml:space="preserve">, J., </w:t>
      </w:r>
      <w:r w:rsidRPr="2C8DDF31" w:rsidR="4220BEA1">
        <w:rPr>
          <w:rFonts w:ascii="Times New Roman" w:hAnsi="Times New Roman" w:eastAsia="Times New Roman" w:cs="Times New Roman"/>
        </w:rPr>
        <w:t>Sazhin</w:t>
      </w:r>
      <w:r w:rsidRPr="2C8DDF31" w:rsidR="4220BEA1">
        <w:rPr>
          <w:rFonts w:ascii="Times New Roman" w:hAnsi="Times New Roman" w:eastAsia="Times New Roman" w:cs="Times New Roman"/>
        </w:rPr>
        <w:t xml:space="preserve">, D., Yang, Y., Kos, M., Tropea, T., Kohli, I., Clithero, J. A., Olson, I., Giovannetti, T., Fareri, D., &amp; </w:t>
      </w:r>
      <w:r w:rsidRPr="2C8DDF31" w:rsidR="4220BEA1">
        <w:rPr>
          <w:rFonts w:ascii="Times New Roman" w:hAnsi="Times New Roman" w:eastAsia="Times New Roman" w:cs="Times New Roman"/>
        </w:rPr>
        <w:t>Jarcho</w:t>
      </w:r>
      <w:r w:rsidRPr="2C8DDF31" w:rsidR="4220BEA1">
        <w:rPr>
          <w:rFonts w:ascii="Times New Roman" w:hAnsi="Times New Roman" w:eastAsia="Times New Roman" w:cs="Times New Roman"/>
        </w:rPr>
        <w:t xml:space="preserve">, J. M. (2024). Social reward and nonsocial reward processing across the adult lifespan: An interim multi-echo fMRI and diffusion dataset. </w:t>
      </w:r>
      <w:r w:rsidRPr="2C8DDF31" w:rsidR="4220BEA1">
        <w:rPr>
          <w:rFonts w:ascii="Times New Roman" w:hAnsi="Times New Roman" w:eastAsia="Times New Roman" w:cs="Times New Roman"/>
          <w:i w:val="1"/>
          <w:iCs w:val="1"/>
        </w:rPr>
        <w:t>Data in Brief</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56</w:t>
      </w:r>
      <w:r w:rsidRPr="2C8DDF31" w:rsidR="4220BEA1">
        <w:rPr>
          <w:rFonts w:ascii="Times New Roman" w:hAnsi="Times New Roman" w:eastAsia="Times New Roman" w:cs="Times New Roman"/>
        </w:rPr>
        <w:t xml:space="preserve">, 110810. </w:t>
      </w:r>
      <w:hyperlink r:id="Rd245c246563947a9">
        <w:r w:rsidRPr="2C8DDF31" w:rsidR="4220BEA1">
          <w:rPr>
            <w:rStyle w:val="Hyperlink"/>
          </w:rPr>
          <w:t>https://doi.org/10.1016/j.dib.2024.110810</w:t>
        </w:r>
      </w:hyperlink>
      <w:r w:rsidRPr="2C8DDF31" w:rsidR="4220BEA1">
        <w:rPr>
          <w:rFonts w:ascii="Times New Roman" w:hAnsi="Times New Roman" w:eastAsia="Times New Roman" w:cs="Times New Roman"/>
        </w:rPr>
        <w:t xml:space="preserve"> </w:t>
      </w:r>
    </w:p>
    <w:p w:rsidR="00D532B5" w:rsidP="2C8DDF31" w:rsidRDefault="4220BEA1" w14:paraId="574AEEFF" w14:textId="37BAD814">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Sorenson, T. (1948). A method of </w:t>
      </w:r>
      <w:r w:rsidRPr="2C8DDF31" w:rsidR="4220BEA1">
        <w:rPr>
          <w:rFonts w:ascii="Times New Roman" w:hAnsi="Times New Roman" w:eastAsia="Times New Roman" w:cs="Times New Roman"/>
        </w:rPr>
        <w:t>establishing</w:t>
      </w:r>
      <w:r w:rsidRPr="2C8DDF31" w:rsidR="4220BEA1">
        <w:rPr>
          <w:rFonts w:ascii="Times New Roman" w:hAnsi="Times New Roman" w:eastAsia="Times New Roman" w:cs="Times New Roman"/>
        </w:rPr>
        <w:t xml:space="preserve"> groups of equal amplitude in plant sociology based on similarity of species content and its application to analyses of the vegetation on </w:t>
      </w:r>
      <w:r w:rsidRPr="2C8DDF31" w:rsidR="4220BEA1">
        <w:rPr>
          <w:rFonts w:ascii="Times New Roman" w:hAnsi="Times New Roman" w:eastAsia="Times New Roman" w:cs="Times New Roman"/>
        </w:rPr>
        <w:t>danish</w:t>
      </w:r>
      <w:r w:rsidRPr="2C8DDF31" w:rsidR="4220BEA1">
        <w:rPr>
          <w:rFonts w:ascii="Times New Roman" w:hAnsi="Times New Roman" w:eastAsia="Times New Roman" w:cs="Times New Roman"/>
        </w:rPr>
        <w:t xml:space="preserve"> commons. In </w:t>
      </w:r>
      <w:r w:rsidRPr="2C8DDF31" w:rsidR="4220BEA1">
        <w:rPr>
          <w:rFonts w:ascii="Times New Roman" w:hAnsi="Times New Roman" w:eastAsia="Times New Roman" w:cs="Times New Roman"/>
          <w:i w:val="1"/>
          <w:iCs w:val="1"/>
        </w:rPr>
        <w:t>Biol Skar</w:t>
      </w:r>
      <w:r w:rsidRPr="2C8DDF31" w:rsidR="4220BEA1">
        <w:rPr>
          <w:rFonts w:ascii="Times New Roman" w:hAnsi="Times New Roman" w:eastAsia="Times New Roman" w:cs="Times New Roman"/>
        </w:rPr>
        <w:t xml:space="preserve"> (Vol. 5, p. 1). </w:t>
      </w:r>
      <w:hyperlink r:id="R71e5c5892f614f8e">
        <w:r w:rsidRPr="2C8DDF31" w:rsidR="4220BEA1">
          <w:rPr>
            <w:rStyle w:val="Hyperlink"/>
          </w:rPr>
          <w:t>https://cir.nii.ac.jp/crid/1370584341827093164</w:t>
        </w:r>
      </w:hyperlink>
      <w:r w:rsidRPr="2C8DDF31" w:rsidR="4220BEA1">
        <w:rPr>
          <w:rFonts w:ascii="Times New Roman" w:hAnsi="Times New Roman" w:eastAsia="Times New Roman" w:cs="Times New Roman"/>
        </w:rPr>
        <w:t xml:space="preserve"> </w:t>
      </w:r>
    </w:p>
    <w:p w:rsidR="00D532B5" w:rsidP="2C8DDF31" w:rsidRDefault="4220BEA1" w14:paraId="50904BD0" w14:textId="1801E798">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The </w:t>
      </w:r>
      <w:r w:rsidRPr="2C8DDF31" w:rsidR="4220BEA1">
        <w:rPr>
          <w:rFonts w:ascii="Times New Roman" w:hAnsi="Times New Roman" w:eastAsia="Times New Roman" w:cs="Times New Roman"/>
        </w:rPr>
        <w:t>pandas</w:t>
      </w:r>
      <w:r w:rsidRPr="2C8DDF31" w:rsidR="4220BEA1">
        <w:rPr>
          <w:rFonts w:ascii="Times New Roman" w:hAnsi="Times New Roman" w:eastAsia="Times New Roman" w:cs="Times New Roman"/>
        </w:rPr>
        <w:t xml:space="preserve"> development team. (2024). </w:t>
      </w:r>
      <w:r w:rsidRPr="2C8DDF31" w:rsidR="4220BEA1">
        <w:rPr>
          <w:rFonts w:ascii="Times New Roman" w:hAnsi="Times New Roman" w:eastAsia="Times New Roman" w:cs="Times New Roman"/>
          <w:i w:val="1"/>
          <w:iCs w:val="1"/>
        </w:rPr>
        <w:t>pandas-dev/pandas: Pandas</w:t>
      </w:r>
      <w:r w:rsidRPr="2C8DDF31" w:rsidR="4220BEA1">
        <w:rPr>
          <w:rFonts w:ascii="Times New Roman" w:hAnsi="Times New Roman" w:eastAsia="Times New Roman" w:cs="Times New Roman"/>
        </w:rPr>
        <w:t xml:space="preserve"> (Version v2.2.3) [Computer software]. </w:t>
      </w:r>
      <w:r w:rsidRPr="2C8DDF31" w:rsidR="4220BEA1">
        <w:rPr>
          <w:rFonts w:ascii="Times New Roman" w:hAnsi="Times New Roman" w:eastAsia="Times New Roman" w:cs="Times New Roman"/>
        </w:rPr>
        <w:t>Zenodo</w:t>
      </w:r>
      <w:r w:rsidRPr="2C8DDF31" w:rsidR="4220BEA1">
        <w:rPr>
          <w:rFonts w:ascii="Times New Roman" w:hAnsi="Times New Roman" w:eastAsia="Times New Roman" w:cs="Times New Roman"/>
        </w:rPr>
        <w:t xml:space="preserve">. </w:t>
      </w:r>
      <w:hyperlink r:id="R02fae73a219e4a68">
        <w:r w:rsidRPr="2C8DDF31" w:rsidR="4220BEA1">
          <w:rPr>
            <w:rStyle w:val="Hyperlink"/>
          </w:rPr>
          <w:t>https://doi.org/10.5281/ZENODO.13819579</w:t>
        </w:r>
      </w:hyperlink>
      <w:r w:rsidRPr="2C8DDF31" w:rsidR="4220BEA1">
        <w:rPr>
          <w:rFonts w:ascii="Times New Roman" w:hAnsi="Times New Roman" w:eastAsia="Times New Roman" w:cs="Times New Roman"/>
        </w:rPr>
        <w:t xml:space="preserve"> </w:t>
      </w:r>
    </w:p>
    <w:p w:rsidR="00D532B5" w:rsidP="2C8DDF31" w:rsidRDefault="4220BEA1" w14:paraId="2FC5D2F0" w14:textId="12DF7B89">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Tustison, N. J., Avants, B. B., Cook, P. A., Yuanjie Zheng, Egan, A., Yushkevich, P. A., &amp; Gee, J. C. (2010). N4ITK: Improved N3 Bias Correction. </w:t>
      </w:r>
      <w:r w:rsidRPr="2C8DDF31" w:rsidR="4220BEA1">
        <w:rPr>
          <w:rFonts w:ascii="Times New Roman" w:hAnsi="Times New Roman" w:eastAsia="Times New Roman" w:cs="Times New Roman"/>
          <w:i w:val="1"/>
          <w:iCs w:val="1"/>
        </w:rPr>
        <w:t>IEEE Transactions on Medical Imag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9</w:t>
      </w:r>
      <w:r w:rsidRPr="2C8DDF31" w:rsidR="4220BEA1">
        <w:rPr>
          <w:rFonts w:ascii="Times New Roman" w:hAnsi="Times New Roman" w:eastAsia="Times New Roman" w:cs="Times New Roman"/>
        </w:rPr>
        <w:t xml:space="preserve">(6), 1310–1320. </w:t>
      </w:r>
      <w:hyperlink r:id="R76132e998a494a06">
        <w:r w:rsidRPr="2C8DDF31" w:rsidR="4220BEA1">
          <w:rPr>
            <w:rStyle w:val="Hyperlink"/>
          </w:rPr>
          <w:t>https://doi.org/10.1109/TMI.2010.2046908</w:t>
        </w:r>
      </w:hyperlink>
      <w:r w:rsidRPr="2C8DDF31" w:rsidR="4220BEA1">
        <w:rPr>
          <w:rFonts w:ascii="Times New Roman" w:hAnsi="Times New Roman" w:eastAsia="Times New Roman" w:cs="Times New Roman"/>
        </w:rPr>
        <w:t xml:space="preserve"> </w:t>
      </w:r>
    </w:p>
    <w:p w:rsidR="00D532B5" w:rsidP="2C8DDF31" w:rsidRDefault="4220BEA1" w14:paraId="6D3B2E42" w14:textId="757972D9">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Van, A. N., Montez, D. F., Laumann, T. O., Suljic, V., Madison, T., Baden, N. J., Ramirez-Perez, N., </w:t>
      </w:r>
      <w:r w:rsidRPr="2C8DDF31" w:rsidR="4220BEA1">
        <w:rPr>
          <w:rFonts w:ascii="Times New Roman" w:hAnsi="Times New Roman" w:eastAsia="Times New Roman" w:cs="Times New Roman"/>
        </w:rPr>
        <w:t>Scheidter</w:t>
      </w:r>
      <w:r w:rsidRPr="2C8DDF31" w:rsidR="4220BEA1">
        <w:rPr>
          <w:rFonts w:ascii="Times New Roman" w:hAnsi="Times New Roman" w:eastAsia="Times New Roman" w:cs="Times New Roman"/>
        </w:rPr>
        <w:t xml:space="preserve">, K. M., Monk, J. S., Whiting, F. I., Adeyemo, B., Chauvin, R. J., Krimmel, S. R., </w:t>
      </w:r>
      <w:r w:rsidRPr="2C8DDF31" w:rsidR="4220BEA1">
        <w:rPr>
          <w:rFonts w:ascii="Times New Roman" w:hAnsi="Times New Roman" w:eastAsia="Times New Roman" w:cs="Times New Roman"/>
        </w:rPr>
        <w:t>Metoki</w:t>
      </w:r>
      <w:r w:rsidRPr="2C8DDF31" w:rsidR="4220BEA1">
        <w:rPr>
          <w:rFonts w:ascii="Times New Roman" w:hAnsi="Times New Roman" w:eastAsia="Times New Roman" w:cs="Times New Roman"/>
        </w:rPr>
        <w:t xml:space="preserve">, A., Rajesh, A., Roland, J. L., Salo, T., Wang, A., Weldon, K. B., … </w:t>
      </w:r>
      <w:r w:rsidRPr="2C8DDF31" w:rsidR="4220BEA1">
        <w:rPr>
          <w:rFonts w:ascii="Times New Roman" w:hAnsi="Times New Roman" w:eastAsia="Times New Roman" w:cs="Times New Roman"/>
        </w:rPr>
        <w:t>Dosenbach</w:t>
      </w:r>
      <w:r w:rsidRPr="2C8DDF31" w:rsidR="4220BEA1">
        <w:rPr>
          <w:rFonts w:ascii="Times New Roman" w:hAnsi="Times New Roman" w:eastAsia="Times New Roman" w:cs="Times New Roman"/>
        </w:rPr>
        <w:t xml:space="preserve">, N. U. F. (2023). </w:t>
      </w:r>
      <w:r w:rsidRPr="2C8DDF31" w:rsidR="4220BEA1">
        <w:rPr>
          <w:rFonts w:ascii="Times New Roman" w:hAnsi="Times New Roman" w:eastAsia="Times New Roman" w:cs="Times New Roman"/>
          <w:i w:val="1"/>
          <w:iCs w:val="1"/>
        </w:rPr>
        <w:t>Framewise multi-echo distortion correction for superior functional MRI</w:t>
      </w:r>
      <w:r w:rsidRPr="2C8DDF31" w:rsidR="4220BEA1">
        <w:rPr>
          <w:rFonts w:ascii="Times New Roman" w:hAnsi="Times New Roman" w:eastAsia="Times New Roman" w:cs="Times New Roman"/>
        </w:rPr>
        <w:t xml:space="preserve">. Bioengineering. </w:t>
      </w:r>
      <w:hyperlink r:id="R238b36ba864648bc">
        <w:r w:rsidRPr="2C8DDF31" w:rsidR="4220BEA1">
          <w:rPr>
            <w:rStyle w:val="Hyperlink"/>
          </w:rPr>
          <w:t>https://doi.org/10.1101/2023.11.28.568744</w:t>
        </w:r>
      </w:hyperlink>
      <w:r w:rsidRPr="2C8DDF31" w:rsidR="4220BEA1">
        <w:rPr>
          <w:rFonts w:ascii="Times New Roman" w:hAnsi="Times New Roman" w:eastAsia="Times New Roman" w:cs="Times New Roman"/>
        </w:rPr>
        <w:t xml:space="preserve"> </w:t>
      </w:r>
    </w:p>
    <w:p w:rsidR="00D532B5" w:rsidP="2C8DDF31" w:rsidRDefault="4220BEA1" w14:paraId="429547FA" w14:textId="50A6C1B3">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Van Der Walt, S., Colbert, S. C., &amp; </w:t>
      </w:r>
      <w:r w:rsidRPr="2C8DDF31" w:rsidR="4220BEA1">
        <w:rPr>
          <w:rFonts w:ascii="Times New Roman" w:hAnsi="Times New Roman" w:eastAsia="Times New Roman" w:cs="Times New Roman"/>
        </w:rPr>
        <w:t>Varoquaux</w:t>
      </w:r>
      <w:r w:rsidRPr="2C8DDF31" w:rsidR="4220BEA1">
        <w:rPr>
          <w:rFonts w:ascii="Times New Roman" w:hAnsi="Times New Roman" w:eastAsia="Times New Roman" w:cs="Times New Roman"/>
        </w:rPr>
        <w:t xml:space="preserve">, G. (2011). The NumPy Array: A Structure for Efficient Numerical Computation. </w:t>
      </w:r>
      <w:r w:rsidRPr="2C8DDF31" w:rsidR="4220BEA1">
        <w:rPr>
          <w:rFonts w:ascii="Times New Roman" w:hAnsi="Times New Roman" w:eastAsia="Times New Roman" w:cs="Times New Roman"/>
          <w:i w:val="1"/>
          <w:iCs w:val="1"/>
        </w:rPr>
        <w:t>Computing in Science &amp; Engineer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3</w:t>
      </w:r>
      <w:r w:rsidRPr="2C8DDF31" w:rsidR="4220BEA1">
        <w:rPr>
          <w:rFonts w:ascii="Times New Roman" w:hAnsi="Times New Roman" w:eastAsia="Times New Roman" w:cs="Times New Roman"/>
        </w:rPr>
        <w:t xml:space="preserve">(2), 22–30. </w:t>
      </w:r>
      <w:hyperlink r:id="Rf7f9cfe67e9948b6">
        <w:r w:rsidRPr="2C8DDF31" w:rsidR="4220BEA1">
          <w:rPr>
            <w:rStyle w:val="Hyperlink"/>
          </w:rPr>
          <w:t>https://doi.org/10.1109/MCSE.2011.37</w:t>
        </w:r>
      </w:hyperlink>
      <w:r w:rsidRPr="2C8DDF31" w:rsidR="4220BEA1">
        <w:rPr>
          <w:rFonts w:ascii="Times New Roman" w:hAnsi="Times New Roman" w:eastAsia="Times New Roman" w:cs="Times New Roman"/>
        </w:rPr>
        <w:t xml:space="preserve"> </w:t>
      </w:r>
    </w:p>
    <w:p w:rsidR="00D532B5" w:rsidP="2C8DDF31" w:rsidRDefault="4220BEA1" w14:paraId="72D62B58" w14:textId="7EC25462">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Virtanen, P., </w:t>
      </w:r>
      <w:r w:rsidRPr="2C8DDF31" w:rsidR="4220BEA1">
        <w:rPr>
          <w:rFonts w:ascii="Times New Roman" w:hAnsi="Times New Roman" w:eastAsia="Times New Roman" w:cs="Times New Roman"/>
        </w:rPr>
        <w:t>Gommers</w:t>
      </w:r>
      <w:r w:rsidRPr="2C8DDF31" w:rsidR="4220BEA1">
        <w:rPr>
          <w:rFonts w:ascii="Times New Roman" w:hAnsi="Times New Roman" w:eastAsia="Times New Roman" w:cs="Times New Roman"/>
        </w:rPr>
        <w:t xml:space="preserve">, R., Oliphant, T. E., Haberland, M., Reddy, T., </w:t>
      </w:r>
      <w:r w:rsidRPr="2C8DDF31" w:rsidR="4220BEA1">
        <w:rPr>
          <w:rFonts w:ascii="Times New Roman" w:hAnsi="Times New Roman" w:eastAsia="Times New Roman" w:cs="Times New Roman"/>
        </w:rPr>
        <w:t>Cournapeau</w:t>
      </w:r>
      <w:r w:rsidRPr="2C8DDF31" w:rsidR="4220BEA1">
        <w:rPr>
          <w:rFonts w:ascii="Times New Roman" w:hAnsi="Times New Roman" w:eastAsia="Times New Roman" w:cs="Times New Roman"/>
        </w:rPr>
        <w:t xml:space="preserve">, D., </w:t>
      </w:r>
      <w:r w:rsidRPr="2C8DDF31" w:rsidR="4220BEA1">
        <w:rPr>
          <w:rFonts w:ascii="Times New Roman" w:hAnsi="Times New Roman" w:eastAsia="Times New Roman" w:cs="Times New Roman"/>
        </w:rPr>
        <w:t>Burovski</w:t>
      </w:r>
      <w:r w:rsidRPr="2C8DDF31" w:rsidR="4220BEA1">
        <w:rPr>
          <w:rFonts w:ascii="Times New Roman" w:hAnsi="Times New Roman" w:eastAsia="Times New Roman" w:cs="Times New Roman"/>
        </w:rPr>
        <w:t xml:space="preserve">, E., Peterson, P., Weckesser, W., Bright, J., Van Der Walt, S. J., Brett, M., Wilson, J., Millman, K. J., Mayorov, N., Nelson, A. R. J., Jones, E., Kern, R., Larson, E., </w:t>
      </w:r>
      <w:r w:rsidRPr="2C8DDF31" w:rsidR="4220BEA1">
        <w:rPr>
          <w:rFonts w:ascii="Times New Roman" w:hAnsi="Times New Roman" w:eastAsia="Times New Roman" w:cs="Times New Roman"/>
        </w:rPr>
        <w:t xml:space="preserve">… Vázquez-Baeza, Y. (2020). SciPy 1.0: Fundamental algorithms for scientific computing in Python. </w:t>
      </w:r>
      <w:r w:rsidRPr="2C8DDF31" w:rsidR="4220BEA1">
        <w:rPr>
          <w:rFonts w:ascii="Times New Roman" w:hAnsi="Times New Roman" w:eastAsia="Times New Roman" w:cs="Times New Roman"/>
          <w:i w:val="1"/>
          <w:iCs w:val="1"/>
        </w:rPr>
        <w:t>Nature Methods</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7</w:t>
      </w:r>
      <w:r w:rsidRPr="2C8DDF31" w:rsidR="4220BEA1">
        <w:rPr>
          <w:rFonts w:ascii="Times New Roman" w:hAnsi="Times New Roman" w:eastAsia="Times New Roman" w:cs="Times New Roman"/>
        </w:rPr>
        <w:t xml:space="preserve">(3), 261–272. </w:t>
      </w:r>
      <w:hyperlink r:id="R896d7fe917024182">
        <w:r w:rsidRPr="2C8DDF31" w:rsidR="4220BEA1">
          <w:rPr>
            <w:rStyle w:val="Hyperlink"/>
          </w:rPr>
          <w:t>https://doi.org/10.1038/s41592-019-0686-2</w:t>
        </w:r>
      </w:hyperlink>
      <w:r w:rsidRPr="2C8DDF31" w:rsidR="4220BEA1">
        <w:rPr>
          <w:rFonts w:ascii="Times New Roman" w:hAnsi="Times New Roman" w:eastAsia="Times New Roman" w:cs="Times New Roman"/>
        </w:rPr>
        <w:t xml:space="preserve"> </w:t>
      </w:r>
    </w:p>
    <w:p w:rsidR="00D532B5" w:rsidP="2C8DDF31" w:rsidRDefault="4220BEA1" w14:paraId="60F303F4" w14:textId="7C02141A">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Woolrich, M. W., Behrens, T. E. J., Beckmann, C. F., Jenkinson, M., &amp; Smith, S. M. (2004). Multilevel linear modelling for FMRI group analysis using Bayesian inference.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1</w:t>
      </w:r>
      <w:r w:rsidRPr="2C8DDF31" w:rsidR="4220BEA1">
        <w:rPr>
          <w:rFonts w:ascii="Times New Roman" w:hAnsi="Times New Roman" w:eastAsia="Times New Roman" w:cs="Times New Roman"/>
        </w:rPr>
        <w:t xml:space="preserve">(4), 1732–1747. </w:t>
      </w:r>
      <w:hyperlink r:id="R0e1c7ff6eba74297">
        <w:r w:rsidRPr="2C8DDF31" w:rsidR="4220BEA1">
          <w:rPr>
            <w:rStyle w:val="Hyperlink"/>
          </w:rPr>
          <w:t>https://doi.org/10.1016/j.neuroimage.2003.12.023</w:t>
        </w:r>
      </w:hyperlink>
      <w:r w:rsidRPr="2C8DDF31" w:rsidR="4220BEA1">
        <w:rPr>
          <w:rFonts w:ascii="Times New Roman" w:hAnsi="Times New Roman" w:eastAsia="Times New Roman" w:cs="Times New Roman"/>
        </w:rPr>
        <w:t xml:space="preserve"> </w:t>
      </w:r>
    </w:p>
    <w:p w:rsidR="00D532B5" w:rsidP="2C8DDF31" w:rsidRDefault="4220BEA1" w14:paraId="4716AA9E" w14:textId="6F70DD8F">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Woolrich, M. W., Ripley, B. D., Brady, M., &amp; Smith, S. M. (2001). Temporal autocorrelation in univariate linear modeling of FMRI data. </w:t>
      </w:r>
      <w:r w:rsidRPr="2C8DDF31" w:rsidR="4220BEA1">
        <w:rPr>
          <w:rFonts w:ascii="Times New Roman" w:hAnsi="Times New Roman" w:eastAsia="Times New Roman" w:cs="Times New Roman"/>
          <w:i w:val="1"/>
          <w:iCs w:val="1"/>
        </w:rPr>
        <w:t>NeuroImage</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14</w:t>
      </w:r>
      <w:r w:rsidRPr="2C8DDF31" w:rsidR="4220BEA1">
        <w:rPr>
          <w:rFonts w:ascii="Times New Roman" w:hAnsi="Times New Roman" w:eastAsia="Times New Roman" w:cs="Times New Roman"/>
        </w:rPr>
        <w:t xml:space="preserve">(6), 1370–1386. </w:t>
      </w:r>
      <w:hyperlink r:id="Rdce8403939714aec">
        <w:r w:rsidRPr="2C8DDF31" w:rsidR="4220BEA1">
          <w:rPr>
            <w:rStyle w:val="Hyperlink"/>
          </w:rPr>
          <w:t>https://doi.org/10.1006/nimg.2001.0931</w:t>
        </w:r>
      </w:hyperlink>
      <w:r w:rsidRPr="2C8DDF31" w:rsidR="4220BEA1">
        <w:rPr>
          <w:rFonts w:ascii="Times New Roman" w:hAnsi="Times New Roman" w:eastAsia="Times New Roman" w:cs="Times New Roman"/>
        </w:rPr>
        <w:t xml:space="preserve"> </w:t>
      </w:r>
    </w:p>
    <w:p w:rsidR="00D532B5" w:rsidP="2C8DDF31" w:rsidRDefault="4220BEA1" w14:paraId="67F23B83" w14:textId="54F59AC4">
      <w:pPr>
        <w:spacing w:line="278" w:lineRule="auto"/>
        <w:ind w:left="720" w:hanging="720"/>
        <w:rPr>
          <w:rFonts w:ascii="Times New Roman" w:hAnsi="Times New Roman" w:eastAsia="Times New Roman" w:cs="Times New Roman"/>
        </w:rPr>
      </w:pPr>
      <w:r w:rsidRPr="2C8DDF31" w:rsidR="4220BEA1">
        <w:rPr>
          <w:rFonts w:ascii="Times New Roman" w:hAnsi="Times New Roman" w:eastAsia="Times New Roman" w:cs="Times New Roman"/>
        </w:rPr>
        <w:t xml:space="preserve">Zhang, Y., Brady, M., &amp; Smith, S. (2001). Segmentation of brain MR images through a hidden Markov random field model and the expectation-maximization algorithm. </w:t>
      </w:r>
      <w:r w:rsidRPr="2C8DDF31" w:rsidR="4220BEA1">
        <w:rPr>
          <w:rFonts w:ascii="Times New Roman" w:hAnsi="Times New Roman" w:eastAsia="Times New Roman" w:cs="Times New Roman"/>
          <w:i w:val="1"/>
          <w:iCs w:val="1"/>
        </w:rPr>
        <w:t>IEEE Transactions on Medical Imaging</w:t>
      </w:r>
      <w:r w:rsidRPr="2C8DDF31" w:rsidR="4220BEA1">
        <w:rPr>
          <w:rFonts w:ascii="Times New Roman" w:hAnsi="Times New Roman" w:eastAsia="Times New Roman" w:cs="Times New Roman"/>
        </w:rPr>
        <w:t xml:space="preserve">, </w:t>
      </w:r>
      <w:r w:rsidRPr="2C8DDF31" w:rsidR="4220BEA1">
        <w:rPr>
          <w:rFonts w:ascii="Times New Roman" w:hAnsi="Times New Roman" w:eastAsia="Times New Roman" w:cs="Times New Roman"/>
          <w:i w:val="1"/>
          <w:iCs w:val="1"/>
        </w:rPr>
        <w:t>20</w:t>
      </w:r>
      <w:r w:rsidRPr="2C8DDF31" w:rsidR="4220BEA1">
        <w:rPr>
          <w:rFonts w:ascii="Times New Roman" w:hAnsi="Times New Roman" w:eastAsia="Times New Roman" w:cs="Times New Roman"/>
        </w:rPr>
        <w:t xml:space="preserve">(1), 45–57. </w:t>
      </w:r>
      <w:hyperlink r:id="R5d56007db2f24d21">
        <w:r w:rsidRPr="2C8DDF31" w:rsidR="4220BEA1">
          <w:rPr>
            <w:rStyle w:val="Hyperlink"/>
          </w:rPr>
          <w:t>https://doi.org/10.1109/42.906424</w:t>
        </w:r>
      </w:hyperlink>
    </w:p>
    <w:p w:rsidR="00D532B5" w:rsidP="4B3E3EC3" w:rsidRDefault="00D532B5" w14:paraId="6BE7119C" w14:textId="78E38A8D">
      <w:pPr>
        <w:rPr>
          <w:rFonts w:ascii="Times New Roman" w:hAnsi="Times New Roman" w:eastAsia="Times New Roman" w:cs="Times New Roman"/>
        </w:rPr>
      </w:pPr>
    </w:p>
    <w:p w:rsidR="00D532B5" w:rsidP="2C8DDF31" w:rsidRDefault="00D532B5" w14:paraId="094280F7" w14:textId="41AA1896">
      <w:pPr>
        <w:pStyle w:val="Normal"/>
        <w:spacing w:after="0"/>
        <w:ind w:left="720" w:hanging="720"/>
        <w:rPr>
          <w:rFonts w:ascii="Times New Roman" w:hAnsi="Times New Roman" w:eastAsia="Times New Roman" w:cs="Times New Roman"/>
          <w:color w:val="000000" w:themeColor="text1" w:themeTint="FF" w:themeShade="FF"/>
        </w:rPr>
      </w:pPr>
    </w:p>
    <w:p w:rsidR="00D532B5" w:rsidP="4B3E3EC3" w:rsidRDefault="00D532B5" w14:paraId="2C078E63" w14:textId="35BD79B9">
      <w:pPr>
        <w:rPr>
          <w:rFonts w:ascii="Times New Roman" w:hAnsi="Times New Roman" w:eastAsia="Times New Roman" w:cs="Times New Roman"/>
        </w:rPr>
      </w:pPr>
    </w:p>
    <w:sectPr w:rsidR="00D532B5">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0844DA"/>
    <w:rsid w:val="001205EF"/>
    <w:rsid w:val="001F5FB9"/>
    <w:rsid w:val="002C2D59"/>
    <w:rsid w:val="00342455"/>
    <w:rsid w:val="00365625"/>
    <w:rsid w:val="003A43F5"/>
    <w:rsid w:val="00430452"/>
    <w:rsid w:val="004A7EE9"/>
    <w:rsid w:val="005066C4"/>
    <w:rsid w:val="005F313F"/>
    <w:rsid w:val="00642527"/>
    <w:rsid w:val="0075078D"/>
    <w:rsid w:val="007B1EE9"/>
    <w:rsid w:val="007D3BA9"/>
    <w:rsid w:val="00801984"/>
    <w:rsid w:val="00907E9F"/>
    <w:rsid w:val="009D2956"/>
    <w:rsid w:val="009EAEE0"/>
    <w:rsid w:val="00B63811"/>
    <w:rsid w:val="00BC065F"/>
    <w:rsid w:val="00CE11B3"/>
    <w:rsid w:val="00D532B5"/>
    <w:rsid w:val="00D6687C"/>
    <w:rsid w:val="00E25E1F"/>
    <w:rsid w:val="00EFB1F5"/>
    <w:rsid w:val="00FC675D"/>
    <w:rsid w:val="0121B586"/>
    <w:rsid w:val="0505F1A1"/>
    <w:rsid w:val="0551CAF2"/>
    <w:rsid w:val="05C24ACC"/>
    <w:rsid w:val="06822E3C"/>
    <w:rsid w:val="074F9C35"/>
    <w:rsid w:val="08D093FB"/>
    <w:rsid w:val="09A26D30"/>
    <w:rsid w:val="0A6A88FD"/>
    <w:rsid w:val="0AC48359"/>
    <w:rsid w:val="0AFC7C9F"/>
    <w:rsid w:val="0B306015"/>
    <w:rsid w:val="0B596229"/>
    <w:rsid w:val="0BCD2577"/>
    <w:rsid w:val="0C77B541"/>
    <w:rsid w:val="0CBEDFA4"/>
    <w:rsid w:val="0D280FCB"/>
    <w:rsid w:val="0D2EFD7E"/>
    <w:rsid w:val="0DE912D7"/>
    <w:rsid w:val="0E12BE45"/>
    <w:rsid w:val="0F913FFF"/>
    <w:rsid w:val="0F987184"/>
    <w:rsid w:val="1116D147"/>
    <w:rsid w:val="111E2010"/>
    <w:rsid w:val="118630B5"/>
    <w:rsid w:val="11DDCA63"/>
    <w:rsid w:val="11F39132"/>
    <w:rsid w:val="11F46AD0"/>
    <w:rsid w:val="126C6DE1"/>
    <w:rsid w:val="1297CAFE"/>
    <w:rsid w:val="13349550"/>
    <w:rsid w:val="139CC38A"/>
    <w:rsid w:val="13B556AD"/>
    <w:rsid w:val="13B963ED"/>
    <w:rsid w:val="1405BB9C"/>
    <w:rsid w:val="15366FE1"/>
    <w:rsid w:val="155F04E3"/>
    <w:rsid w:val="1733153E"/>
    <w:rsid w:val="189A687F"/>
    <w:rsid w:val="18BE92D0"/>
    <w:rsid w:val="18D17852"/>
    <w:rsid w:val="1AF1F845"/>
    <w:rsid w:val="1B63E5FA"/>
    <w:rsid w:val="1B85C557"/>
    <w:rsid w:val="1B9C3935"/>
    <w:rsid w:val="1C848F88"/>
    <w:rsid w:val="1DAD6CFD"/>
    <w:rsid w:val="1DC23A86"/>
    <w:rsid w:val="1E01D702"/>
    <w:rsid w:val="1E53DE01"/>
    <w:rsid w:val="20D14919"/>
    <w:rsid w:val="20E8DA4B"/>
    <w:rsid w:val="21181F33"/>
    <w:rsid w:val="21E90980"/>
    <w:rsid w:val="223AF2D6"/>
    <w:rsid w:val="223EB056"/>
    <w:rsid w:val="224A5F23"/>
    <w:rsid w:val="22AE97A4"/>
    <w:rsid w:val="2353CE25"/>
    <w:rsid w:val="24D7A751"/>
    <w:rsid w:val="26468C32"/>
    <w:rsid w:val="271A030B"/>
    <w:rsid w:val="271A5137"/>
    <w:rsid w:val="277D78B7"/>
    <w:rsid w:val="2828558B"/>
    <w:rsid w:val="28A076E1"/>
    <w:rsid w:val="28B3A78D"/>
    <w:rsid w:val="291710EE"/>
    <w:rsid w:val="29F6E8EF"/>
    <w:rsid w:val="2A28EE6B"/>
    <w:rsid w:val="2A7043CE"/>
    <w:rsid w:val="2AAE0F24"/>
    <w:rsid w:val="2B729FEB"/>
    <w:rsid w:val="2C8DDF31"/>
    <w:rsid w:val="2E4B84FD"/>
    <w:rsid w:val="2F92AA90"/>
    <w:rsid w:val="2F95149C"/>
    <w:rsid w:val="2FDAD8F4"/>
    <w:rsid w:val="3069D480"/>
    <w:rsid w:val="31840633"/>
    <w:rsid w:val="36DAB88B"/>
    <w:rsid w:val="376E1A20"/>
    <w:rsid w:val="386CE160"/>
    <w:rsid w:val="388A87A8"/>
    <w:rsid w:val="399DB254"/>
    <w:rsid w:val="3A593078"/>
    <w:rsid w:val="3AE4B077"/>
    <w:rsid w:val="3BB51F7D"/>
    <w:rsid w:val="3D090CD1"/>
    <w:rsid w:val="3EE9FDE4"/>
    <w:rsid w:val="3F5F380B"/>
    <w:rsid w:val="3F704C5A"/>
    <w:rsid w:val="3FB5B5BE"/>
    <w:rsid w:val="401BE3D0"/>
    <w:rsid w:val="405570AA"/>
    <w:rsid w:val="40CCA083"/>
    <w:rsid w:val="4220BEA1"/>
    <w:rsid w:val="42219C8A"/>
    <w:rsid w:val="432D593D"/>
    <w:rsid w:val="4469C18E"/>
    <w:rsid w:val="44AEA5A8"/>
    <w:rsid w:val="453319DF"/>
    <w:rsid w:val="45C97166"/>
    <w:rsid w:val="45F995A2"/>
    <w:rsid w:val="48207132"/>
    <w:rsid w:val="49AF0C35"/>
    <w:rsid w:val="49CBAF4D"/>
    <w:rsid w:val="49EE19B2"/>
    <w:rsid w:val="49F60993"/>
    <w:rsid w:val="4A1F9CA2"/>
    <w:rsid w:val="4A36B227"/>
    <w:rsid w:val="4B3E3EC3"/>
    <w:rsid w:val="4B85AA88"/>
    <w:rsid w:val="4B97D7C1"/>
    <w:rsid w:val="4BC46DE9"/>
    <w:rsid w:val="4CF658D9"/>
    <w:rsid w:val="4DC728DE"/>
    <w:rsid w:val="4E3D4A4A"/>
    <w:rsid w:val="4E4020B2"/>
    <w:rsid w:val="4EB65E97"/>
    <w:rsid w:val="4EC9688A"/>
    <w:rsid w:val="500B524B"/>
    <w:rsid w:val="503E0102"/>
    <w:rsid w:val="504AFF08"/>
    <w:rsid w:val="505F6E42"/>
    <w:rsid w:val="50945C06"/>
    <w:rsid w:val="51B7B35B"/>
    <w:rsid w:val="532E8796"/>
    <w:rsid w:val="53CF768B"/>
    <w:rsid w:val="547518F3"/>
    <w:rsid w:val="54B570AA"/>
    <w:rsid w:val="54D379B5"/>
    <w:rsid w:val="55F07B57"/>
    <w:rsid w:val="56935E06"/>
    <w:rsid w:val="56989223"/>
    <w:rsid w:val="571707C5"/>
    <w:rsid w:val="57CFD8F3"/>
    <w:rsid w:val="58BF8140"/>
    <w:rsid w:val="58CCF9CD"/>
    <w:rsid w:val="59250137"/>
    <w:rsid w:val="594DDD4F"/>
    <w:rsid w:val="5A1CABA9"/>
    <w:rsid w:val="5B46F808"/>
    <w:rsid w:val="5BD4EDFF"/>
    <w:rsid w:val="5D10574E"/>
    <w:rsid w:val="5F14EBEF"/>
    <w:rsid w:val="5F47E183"/>
    <w:rsid w:val="5F89431D"/>
    <w:rsid w:val="6014F1F5"/>
    <w:rsid w:val="60D0A7D4"/>
    <w:rsid w:val="60F549A2"/>
    <w:rsid w:val="6110110E"/>
    <w:rsid w:val="6110AE37"/>
    <w:rsid w:val="627C5C66"/>
    <w:rsid w:val="63881C44"/>
    <w:rsid w:val="6443C6C5"/>
    <w:rsid w:val="646A6E24"/>
    <w:rsid w:val="64C8A762"/>
    <w:rsid w:val="6518B7A6"/>
    <w:rsid w:val="663FA38E"/>
    <w:rsid w:val="6722A6DE"/>
    <w:rsid w:val="690F142F"/>
    <w:rsid w:val="69BED5F2"/>
    <w:rsid w:val="6A5BD091"/>
    <w:rsid w:val="6B2157C1"/>
    <w:rsid w:val="6C67DA64"/>
    <w:rsid w:val="6CD6EEB9"/>
    <w:rsid w:val="6CFF2A67"/>
    <w:rsid w:val="6E2DA3E8"/>
    <w:rsid w:val="6E3B76BC"/>
    <w:rsid w:val="6F28CC0B"/>
    <w:rsid w:val="6FE857CF"/>
    <w:rsid w:val="70E0BA40"/>
    <w:rsid w:val="72172C42"/>
    <w:rsid w:val="723A7BC6"/>
    <w:rsid w:val="725DB58A"/>
    <w:rsid w:val="72740237"/>
    <w:rsid w:val="72B78958"/>
    <w:rsid w:val="72E220FF"/>
    <w:rsid w:val="72F80EF3"/>
    <w:rsid w:val="7361DAF0"/>
    <w:rsid w:val="73CF5F6B"/>
    <w:rsid w:val="753DA810"/>
    <w:rsid w:val="75B6A69C"/>
    <w:rsid w:val="7687B9E1"/>
    <w:rsid w:val="77005173"/>
    <w:rsid w:val="7800D8B9"/>
    <w:rsid w:val="79C4CBD4"/>
    <w:rsid w:val="79F465E3"/>
    <w:rsid w:val="79FB8E0A"/>
    <w:rsid w:val="7ADE3809"/>
    <w:rsid w:val="7B0844DA"/>
    <w:rsid w:val="7C4CBC7B"/>
    <w:rsid w:val="7C7B6FBE"/>
    <w:rsid w:val="7DD689F5"/>
    <w:rsid w:val="7DE7477E"/>
    <w:rsid w:val="7EE17BC9"/>
    <w:rsid w:val="7F43E108"/>
    <w:rsid w:val="7F90AE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A658182"/>
  <w15:chartTrackingRefBased/>
  <w15:docId w15:val="{1BBADA13-E32D-4C2D-AE12-59B95DA4E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6518B7A6"/>
    <w:rPr>
      <w:color w:val="467886"/>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25E1F"/>
    <w:rPr>
      <w:b/>
      <w:bCs/>
    </w:rPr>
  </w:style>
  <w:style w:type="character" w:styleId="CommentSubjectChar" w:customStyle="1">
    <w:name w:val="Comment Subject Char"/>
    <w:basedOn w:val="CommentTextChar"/>
    <w:link w:val="CommentSubject"/>
    <w:uiPriority w:val="99"/>
    <w:semiHidden/>
    <w:rsid w:val="00E25E1F"/>
    <w:rPr>
      <w:b/>
      <w:bCs/>
      <w:sz w:val="20"/>
      <w:szCs w:val="20"/>
    </w:rPr>
  </w:style>
  <w:style w:type="character" w:styleId="Mention">
    <w:name w:val="Mention"/>
    <w:basedOn w:val="DefaultParagraphFont"/>
    <w:uiPriority w:val="99"/>
    <w:unhideWhenUsed/>
    <w:rsid w:val="00E25E1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hyperlink" Target="https://fmriprep.readthedocs.io/en/latest/workflows.html" TargetMode="External" Id="rId12" /><Relationship Type="http://schemas.openxmlformats.org/officeDocument/2006/relationships/customXml" Target="../customXml/item2.xml" Id="rId2" /><Relationship Type="http://schemas.microsoft.com/office/2019/05/relationships/documenttasks" Target="documenttasks/documenttasks1.xml" Id="rId16"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theme" Target="theme/theme1.xml" Id="rId15" /><Relationship Type="http://schemas.microsoft.com/office/2016/09/relationships/commentsIds" Target="commentsIds.xml" Id="rId10" /><Relationship Type="http://schemas.openxmlformats.org/officeDocument/2006/relationships/styles" Target="styles.xml" Id="rId4" /><Relationship Type="http://schemas.microsoft.com/office/2011/relationships/commentsExtended" Target="commentsExtended.xml" Id="rId9" /><Relationship Type="http://schemas.microsoft.com/office/2011/relationships/people" Target="people.xml" Id="rId14" /><Relationship Type="http://schemas.openxmlformats.org/officeDocument/2006/relationships/hyperlink" Target="https://doi.org/10.1002/mrm.28563" TargetMode="External" Id="R4756835fc08e46cf" /><Relationship Type="http://schemas.openxmlformats.org/officeDocument/2006/relationships/hyperlink" Target="https://doi.org/10.1002/mrm.26963" TargetMode="External" Id="Re8e113d8e5c34b6b" /><Relationship Type="http://schemas.openxmlformats.org/officeDocument/2006/relationships/hyperlink" Target="https://doi.org/10.1038/s41592-018-0235-4" TargetMode="External" Id="R8fa45c083d214a6c" /><Relationship Type="http://schemas.openxmlformats.org/officeDocument/2006/relationships/hyperlink" Target="https://doi.org/10.5281/ZENODO.596855" TargetMode="External" Id="Rd789acb3394949dc" /><Relationship Type="http://schemas.openxmlformats.org/officeDocument/2006/relationships/hyperlink" Target="https://doi.org/10.1016/j.neuroimage.2012.01.024" TargetMode="External" Id="Rd8f855cbe9b64ac3" /><Relationship Type="http://schemas.openxmlformats.org/officeDocument/2006/relationships/hyperlink" Target="https://doi.org/10.1016/S1053-8119(09)70884-5" TargetMode="External" Id="R8257cad5b8f84d3a" /><Relationship Type="http://schemas.openxmlformats.org/officeDocument/2006/relationships/hyperlink" Target="https://doi.org/10.3389/fninf.2011.00013" TargetMode="External" Id="R83b9d42f42cd4f48" /><Relationship Type="http://schemas.openxmlformats.org/officeDocument/2006/relationships/hyperlink" Target="https://doi.org/10.1016/j.neuroimage.2009.06.060" TargetMode="External" Id="Re1a4b9a21ae24933" /><Relationship Type="http://schemas.openxmlformats.org/officeDocument/2006/relationships/hyperlink" Target="https://doi.org/10.21105/joss.05839" TargetMode="External" Id="R33d53c055e6c4895" /><Relationship Type="http://schemas.openxmlformats.org/officeDocument/2006/relationships/hyperlink" Target="https://doi.org/10.1109/MCSE.2007.55" TargetMode="External" Id="R64f0db13d3bd4e82" /><Relationship Type="http://schemas.openxmlformats.org/officeDocument/2006/relationships/hyperlink" Target="https://doi.org/10.1006/nimg.2002.1132" TargetMode="External" Id="R04d3df02032142c8" /><Relationship Type="http://schemas.openxmlformats.org/officeDocument/2006/relationships/hyperlink" Target="https://doi.org/10.1016/j.neuroimage.2011.09.015" TargetMode="External" Id="R959dd8c32bfe42d0" /><Relationship Type="http://schemas.openxmlformats.org/officeDocument/2006/relationships/hyperlink" Target="https://doi.org/10.1016/S1361-8415(01)00036-6" TargetMode="External" Id="R80b392ab799d444e" /><Relationship Type="http://schemas.openxmlformats.org/officeDocument/2006/relationships/hyperlink" Target="https://doi.org/10.1002/mrm.1910340111" TargetMode="External" Id="R8c85512edd504048" /><Relationship Type="http://schemas.openxmlformats.org/officeDocument/2006/relationships/hyperlink" Target="https://doi.org/10.1002/hbm.20359" TargetMode="External" Id="R4ccfe9f4f650472a" /><Relationship Type="http://schemas.openxmlformats.org/officeDocument/2006/relationships/hyperlink" Target="https://doi.org/10.5281/ZENODO.852659" TargetMode="External" Id="Rbdaf32fb69e648d0" /><Relationship Type="http://schemas.openxmlformats.org/officeDocument/2006/relationships/hyperlink" Target="https://doi.org/10.25080/Majora-92bf1922-00a" TargetMode="External" Id="R71db41a44118477a" /><Relationship Type="http://schemas.openxmlformats.org/officeDocument/2006/relationships/hyperlink" Target="https://doi.org/10.5281/ZENODO.8397156" TargetMode="External" Id="Red1ae8a0d4554ccd" /><Relationship Type="http://schemas.openxmlformats.org/officeDocument/2006/relationships/hyperlink" Target="https://doi.org/10.1002/(SICI)1522-2594(199907)42:1%3C87::AID-MRM13%3E3.0.CO;2-O" TargetMode="External" Id="R3a7b8bc93c0746c9" /><Relationship Type="http://schemas.openxmlformats.org/officeDocument/2006/relationships/hyperlink" Target="https://doi.org/10.1016/j.neuroimage.2013.08.048" TargetMode="External" Id="Ra1d5c5d473b94eeb" /><Relationship Type="http://schemas.openxmlformats.org/officeDocument/2006/relationships/hyperlink" Target="https://doi.org/10.1002/hbm.10062" TargetMode="External" Id="R8522c3cf813640d6" /><Relationship Type="http://schemas.openxmlformats.org/officeDocument/2006/relationships/hyperlink" Target="https://doi.org/10.1016/j.neuroimage.2004.07.051" TargetMode="External" Id="Re0c774d8cf724b0e" /><Relationship Type="http://schemas.openxmlformats.org/officeDocument/2006/relationships/hyperlink" Target="https://doi.org/10.1016/j.dib.2024.110810" TargetMode="External" Id="Rd245c246563947a9" /><Relationship Type="http://schemas.openxmlformats.org/officeDocument/2006/relationships/hyperlink" Target="https://cir.nii.ac.jp/crid/1370584341827093164" TargetMode="External" Id="R71e5c5892f614f8e" /><Relationship Type="http://schemas.openxmlformats.org/officeDocument/2006/relationships/hyperlink" Target="https://doi.org/10.5281/ZENODO.13819579" TargetMode="External" Id="R02fae73a219e4a68" /><Relationship Type="http://schemas.openxmlformats.org/officeDocument/2006/relationships/hyperlink" Target="https://doi.org/10.1109/TMI.2010.2046908" TargetMode="External" Id="R76132e998a494a06" /><Relationship Type="http://schemas.openxmlformats.org/officeDocument/2006/relationships/hyperlink" Target="https://doi.org/10.1101/2023.11.28.568744" TargetMode="External" Id="R238b36ba864648bc" /><Relationship Type="http://schemas.openxmlformats.org/officeDocument/2006/relationships/hyperlink" Target="https://doi.org/10.1109/MCSE.2011.37" TargetMode="External" Id="Rf7f9cfe67e9948b6" /><Relationship Type="http://schemas.openxmlformats.org/officeDocument/2006/relationships/hyperlink" Target="https://doi.org/10.1038/s41592-019-0686-2" TargetMode="External" Id="R896d7fe917024182" /><Relationship Type="http://schemas.openxmlformats.org/officeDocument/2006/relationships/hyperlink" Target="https://doi.org/10.1016/j.neuroimage.2003.12.023" TargetMode="External" Id="R0e1c7ff6eba74297" /><Relationship Type="http://schemas.openxmlformats.org/officeDocument/2006/relationships/hyperlink" Target="https://doi.org/10.1006/nimg.2001.0931" TargetMode="External" Id="Rdce8403939714aec" /><Relationship Type="http://schemas.openxmlformats.org/officeDocument/2006/relationships/hyperlink" Target="https://doi.org/10.1109/42.906424" TargetMode="External" Id="R5d56007db2f24d21" /></Relationships>
</file>

<file path=word/documenttasks/documenttasks1.xml><?xml version="1.0" encoding="utf-8"?>
<t:Tasks xmlns:t="http://schemas.microsoft.com/office/tasks/2019/documenttasks" xmlns:oel="http://schemas.microsoft.com/office/2019/extlst">
  <t:Task id="{0846D0FE-9D5C-9D49-8321-D3A4A4E34F84}">
    <t:Anchor>
      <t:Comment id="947656424"/>
    </t:Anchor>
    <t:History>
      <t:Event id="{A4254653-3635-8846-831E-FE382E7877D7}" time="2026-06-12T02:52:22.484Z">
        <t:Attribution userId="S::tug87422@temple.edu::43b39fe5-41c4-43aa-8ede-538758366846" userProvider="AD" userName="David V. Smith"/>
        <t:Anchor>
          <t:Comment id="947656424"/>
        </t:Anchor>
        <t:Create/>
      </t:Event>
      <t:Event id="{1BED4BCE-5803-4745-B276-B1E90E3A8DEA}" time="2026-06-12T02:52:22.484Z">
        <t:Attribution userId="S::tug87422@temple.edu::43b39fe5-41c4-43aa-8ede-538758366846" userProvider="AD" userName="David V. Smith"/>
        <t:Anchor>
          <t:Comment id="947656424"/>
        </t:Anchor>
        <t:Assign userId="S::tuv20132@temple.edu::665c89e8-7865-4c6d-be53-51d6d4485d2e" userProvider="AD" userName="Jacob Stanley"/>
      </t:Event>
      <t:Event id="{2182AE54-19E2-7D4E-BEFF-05262CC4A279}" time="2026-06-12T02:52:22.484Z">
        <t:Attribution userId="S::tug87422@temple.edu::43b39fe5-41c4-43aa-8ede-538758366846" userProvider="AD" userName="David V. Smith"/>
        <t:Anchor>
          <t:Comment id="947656424"/>
        </t:Anchor>
        <t:SetTitle title="@Jacob Stanley -- isn't this in the main text? We'd only move it here if we're really hurting for space in the main text. "/>
      </t:Event>
      <t:Event id="{34C4B42F-49B0-4638-872B-A71A5F46D56C}" time="2026-06-12T14:00:03.082Z">
        <t:Attribution userId="S::tuv20132@temple.edu::665c89e8-7865-4c6d-be53-51d6d4485d2e" userProvider="AD" userName="Jacob Stanley"/>
        <t:Progress percentComplete="100"/>
      </t:Event>
    </t:History>
  </t:Task>
  <t:Task id="{19A07685-1D35-7342-8342-972D9AA49630}">
    <t:Anchor>
      <t:Comment id="1128181964"/>
    </t:Anchor>
    <t:History>
      <t:Event id="{CD8689A4-A716-F745-A98B-0F2664603794}" time="2026-06-12T02:54:39.217Z">
        <t:Attribution userId="S::tug87422@temple.edu::43b39fe5-41c4-43aa-8ede-538758366846" userProvider="AD" userName="David V. Smith"/>
        <t:Anchor>
          <t:Comment id="1128181964"/>
        </t:Anchor>
        <t:Create/>
      </t:Event>
      <t:Event id="{C7C932C5-FD05-8D4C-BB46-270F88E7FC7B}" time="2026-06-12T02:54:39.217Z">
        <t:Attribution userId="S::tug87422@temple.edu::43b39fe5-41c4-43aa-8ede-538758366846" userProvider="AD" userName="David V. Smith"/>
        <t:Anchor>
          <t:Comment id="1128181964"/>
        </t:Anchor>
        <t:Assign userId="S::tuv20132@temple.edu::665c89e8-7865-4c6d-be53-51d6d4485d2e" userProvider="AD" userName="Jacob Stanley"/>
      </t:Event>
      <t:Event id="{32CF52E2-06C1-B148-AB12-2E8BA61E323B}" time="2026-06-12T02:54:39.217Z">
        <t:Attribution userId="S::tug87422@temple.edu::43b39fe5-41c4-43aa-8ede-538758366846" userProvider="AD" userName="David V. Smith"/>
        <t:Anchor>
          <t:Comment id="1128181964"/>
        </t:Anchor>
        <t:SetTitle title="@Jacob Stanley -- this model isn't clear to me. how many regressors were in the L3 model and what were they? if you have this in the main text (and it should be there), then it doesn't need to be in the supplement. It's arguably the most important…"/>
      </t:Event>
    </t:History>
  </t:Task>
</t:Task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ec1d487-840c-40ff-aca1-00ff13008544" xsi:nil="true"/>
    <lcf76f155ced4ddcb4097134ff3c332f xmlns="068132b6-27af-4cc5-9624-46e0bc309f9c">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9" ma:contentTypeDescription="Create a new document." ma:contentTypeScope="" ma:versionID="d27d961f0b1516cd851c5a54a5b41e95">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4ac16e44783922ba2cd2618cc89240f5"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B9A6D8-328D-4E0C-9465-14F8DB96CA5B}">
  <ds:schemaRefs>
    <ds:schemaRef ds:uri="http://schemas.microsoft.com/sharepoint/v3/contenttype/forms"/>
  </ds:schemaRefs>
</ds:datastoreItem>
</file>

<file path=customXml/itemProps2.xml><?xml version="1.0" encoding="utf-8"?>
<ds:datastoreItem xmlns:ds="http://schemas.openxmlformats.org/officeDocument/2006/customXml" ds:itemID="{85232E82-F4E6-4D74-A342-A83EA5B718BF}">
  <ds:schemaRefs>
    <ds:schemaRef ds:uri="http://schemas.microsoft.com/office/2006/metadata/properties"/>
    <ds:schemaRef ds:uri="http://schemas.microsoft.com/office/infopath/2007/PartnerControls"/>
    <ds:schemaRef ds:uri="1ec1d487-840c-40ff-aca1-00ff13008544"/>
    <ds:schemaRef ds:uri="068132b6-27af-4cc5-9624-46e0bc309f9c"/>
  </ds:schemaRefs>
</ds:datastoreItem>
</file>

<file path=customXml/itemProps3.xml><?xml version="1.0" encoding="utf-8"?>
<ds:datastoreItem xmlns:ds="http://schemas.openxmlformats.org/officeDocument/2006/customXml" ds:itemID="{27328CD3-508E-4DEC-B04F-BD6DF9DB99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rrick Dwamena</dc:creator>
  <keywords/>
  <dc:description/>
  <lastModifiedBy>Jacob Stanley</lastModifiedBy>
  <revision>10</revision>
  <dcterms:created xsi:type="dcterms:W3CDTF">2026-05-15T00:54:00.0000000Z</dcterms:created>
  <dcterms:modified xsi:type="dcterms:W3CDTF">2026-06-12T14:22:32.901674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E0AC601CE7945A16C28BE7D604718</vt:lpwstr>
  </property>
  <property fmtid="{D5CDD505-2E9C-101B-9397-08002B2CF9AE}" pid="3" name="MediaServiceImageTags">
    <vt:lpwstr/>
  </property>
</Properties>
</file>